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7313F" w14:textId="77777777" w:rsidR="00141239" w:rsidRPr="004457B8" w:rsidRDefault="00CA3492">
      <w:pPr>
        <w:pStyle w:val="Heading2"/>
        <w:keepLines w:val="0"/>
        <w:spacing w:before="0" w:line="360" w:lineRule="auto"/>
        <w:rPr>
          <w:rFonts w:ascii="Times New Roman" w:eastAsia="SimSun" w:hAnsi="Times New Roman"/>
          <w:iCs/>
          <w:kern w:val="32"/>
          <w:sz w:val="24"/>
          <w:szCs w:val="24"/>
        </w:rPr>
      </w:pPr>
      <w:r w:rsidRPr="004457B8">
        <w:rPr>
          <w:rFonts w:ascii="Times New Roman" w:eastAsia="SimSun" w:hAnsi="Times New Roman"/>
          <w:iCs/>
          <w:kern w:val="32"/>
          <w:sz w:val="24"/>
          <w:szCs w:val="24"/>
        </w:rPr>
        <w:t>Sample collection and storage</w:t>
      </w:r>
    </w:p>
    <w:p w14:paraId="1928E740" w14:textId="77777777" w:rsidR="00141239" w:rsidRPr="004457B8" w:rsidRDefault="00CA3492">
      <w:pPr>
        <w:spacing w:line="360" w:lineRule="auto"/>
        <w:ind w:firstLineChars="200" w:firstLine="440"/>
        <w:contextualSpacing/>
      </w:pPr>
      <w:r w:rsidRPr="004457B8">
        <w:rPr>
          <w:rFonts w:eastAsia="SimSun"/>
        </w:rPr>
        <w:t xml:space="preserve">A total of 1063 patients with suspected UTI from four hospitals—Shanghai East Hospital, Shanghai Children's Medical Center, Huadong Hospital Affiliated with Fudan University and Peking University First Hospital—between June 2019 and April 2021 were screened. After exclusion of 18 patients with contaminated samples, 1,045 patients were enrolled in the study. The diagnosis of UTI was performed </w:t>
      </w:r>
      <w:r w:rsidRPr="004457B8">
        <w:t xml:space="preserve">according to the Guidelines for Diagnosis and Treatment of Urological Diseases in China (2019 Edition).Specifically, patients with </w:t>
      </w:r>
      <w:r w:rsidRPr="004457B8">
        <w:rPr>
          <w:rFonts w:eastAsia="SimSun"/>
        </w:rPr>
        <w:t xml:space="preserve">suspected UTI with symptoms of frequent, urgent or painful urination were diagnosed with UTI if they had </w:t>
      </w:r>
      <w:r w:rsidRPr="004457B8">
        <w:t>abnormal urinalysis results or positive urine cultures. Spot, morning and midstream urine samples (5–30 mL) were collected and stored at 4°C for subsequent analysis. The study was approved by the ethics committee of Shanghai East Hospital (No.2018-035) and was conducted in accordance with the Declaration of Helsinki (as revised in 2013). Written informed consent was obtained from all patients or their close relatives. Their personal information is not disclosed publicly.</w:t>
      </w:r>
    </w:p>
    <w:p w14:paraId="513C3FEA" w14:textId="77777777" w:rsidR="00141239" w:rsidRPr="004457B8" w:rsidRDefault="00CA3492">
      <w:pPr>
        <w:pStyle w:val="Heading2"/>
        <w:keepNext w:val="0"/>
        <w:keepLines w:val="0"/>
        <w:numPr>
          <w:ilvl w:val="1"/>
          <w:numId w:val="0"/>
        </w:numPr>
        <w:spacing w:before="0" w:line="360" w:lineRule="auto"/>
        <w:rPr>
          <w:rFonts w:ascii="Times New Roman" w:eastAsia="SimSun" w:hAnsi="Times New Roman"/>
          <w:bCs w:val="0"/>
          <w:sz w:val="24"/>
          <w:szCs w:val="24"/>
        </w:rPr>
      </w:pPr>
      <w:r w:rsidRPr="004457B8">
        <w:rPr>
          <w:rFonts w:ascii="Times New Roman" w:eastAsia="SimSun" w:hAnsi="Times New Roman"/>
          <w:sz w:val="24"/>
          <w:szCs w:val="24"/>
        </w:rPr>
        <w:t xml:space="preserve">Sample processing, DNA extraction and host depletion </w:t>
      </w:r>
    </w:p>
    <w:p w14:paraId="0F6CE0A8" w14:textId="77777777" w:rsidR="00141239" w:rsidRPr="004457B8" w:rsidRDefault="00CA3492">
      <w:pPr>
        <w:widowControl w:val="0"/>
        <w:spacing w:line="360" w:lineRule="auto"/>
        <w:ind w:firstLineChars="200" w:firstLine="440"/>
        <w:jc w:val="both"/>
      </w:pPr>
      <w:r w:rsidRPr="004457B8">
        <w:rPr>
          <w:rFonts w:eastAsia="DengXian"/>
          <w:kern w:val="2"/>
          <w:lang w:bidi="ar"/>
        </w:rPr>
        <w:t xml:space="preserve">Samples were treated using an optimized version of a previously reported sample preparation protocol </w:t>
      </w:r>
      <w:r w:rsidRPr="004457B8">
        <w:rPr>
          <w:rFonts w:eastAsia="DengXian"/>
          <w:kern w:val="2"/>
          <w:lang w:bidi="ar"/>
        </w:rPr>
        <w:fldChar w:fldCharType="begin">
          <w:fldData xml:space="preserve">PEVuZE5vdGU+PENpdGU+PEF1dGhvcj5DaGFyYWxhbXBvdXM8L0F1dGhvcj48WWVhcj4yMDE5PC9Z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3ODMtNzkyPC9wYWdlcz48dm9sdW1lPjM3PC92b2x1bWU+PG51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==
</w:fldData>
        </w:fldChar>
      </w:r>
      <w:r w:rsidRPr="004457B8">
        <w:rPr>
          <w:rFonts w:eastAsia="DengXian"/>
          <w:kern w:val="2"/>
          <w:lang w:bidi="ar"/>
        </w:rPr>
        <w:instrText xml:space="preserve"> ADDIN EN.CITE </w:instrText>
      </w:r>
      <w:r w:rsidRPr="004457B8">
        <w:rPr>
          <w:rFonts w:eastAsia="DengXian"/>
          <w:kern w:val="2"/>
          <w:lang w:bidi="ar"/>
        </w:rPr>
        <w:fldChar w:fldCharType="begin">
          <w:fldData xml:space="preserve">PEVuZE5vdGU+PENpdGU+PEF1dGhvcj5DaGFyYWxhbXBvdXM8L0F1dGhvcj48WWVhcj4yMDE5PC9Z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==
</w:fldData>
        </w:fldChar>
      </w:r>
      <w:r w:rsidRPr="004457B8">
        <w:rPr>
          <w:rFonts w:eastAsia="DengXian"/>
          <w:kern w:val="2"/>
          <w:lang w:bidi="ar"/>
        </w:rPr>
        <w:instrText xml:space="preserve"> ADDIN EN.CITE.DATA </w:instrText>
      </w:r>
      <w:r w:rsidRPr="004457B8">
        <w:rPr>
          <w:rFonts w:eastAsia="DengXian"/>
          <w:kern w:val="2"/>
          <w:lang w:bidi="ar"/>
        </w:rPr>
      </w:r>
      <w:r w:rsidRPr="004457B8">
        <w:rPr>
          <w:rFonts w:eastAsia="DengXian"/>
          <w:kern w:val="2"/>
          <w:lang w:bidi="ar"/>
        </w:rPr>
        <w:fldChar w:fldCharType="end"/>
      </w:r>
      <w:r w:rsidRPr="004457B8">
        <w:rPr>
          <w:rFonts w:eastAsia="DengXian"/>
          <w:kern w:val="2"/>
          <w:lang w:bidi="ar"/>
        </w:rPr>
      </w:r>
      <w:r w:rsidRPr="004457B8">
        <w:rPr>
          <w:rFonts w:eastAsia="DengXian"/>
          <w:kern w:val="2"/>
          <w:lang w:bidi="ar"/>
        </w:rPr>
        <w:fldChar w:fldCharType="separate"/>
      </w:r>
      <w:r w:rsidRPr="004457B8">
        <w:rPr>
          <w:rFonts w:eastAsia="DengXian"/>
          <w:kern w:val="2"/>
          <w:vertAlign w:val="superscript"/>
          <w:lang w:bidi="ar"/>
        </w:rPr>
        <w:t>1</w:t>
      </w:r>
      <w:r w:rsidRPr="004457B8">
        <w:rPr>
          <w:rFonts w:eastAsia="DengXian"/>
          <w:kern w:val="2"/>
          <w:lang w:bidi="ar"/>
        </w:rPr>
        <w:fldChar w:fldCharType="end"/>
      </w:r>
      <w:r w:rsidRPr="004457B8">
        <w:rPr>
          <w:rFonts w:eastAsia="DengXian"/>
          <w:kern w:val="2"/>
          <w:lang w:bidi="ar"/>
        </w:rPr>
        <w:t xml:space="preserve">. Each urine sample was centrifuged at 12300 rpm for 5 min, the supernatant was removed, and the pellet was resuspended in 1 mL PBS (Sangon Biotech). For host DNA depletion, the mix from the previous step was centrifuged at high speed to generate a pellet and supernatant; the supernatant was carefully discarded, and the pellet was fully resuspended in 250 μL of PBS. Subsequently, 200 μL of saponin was added, mixed well and incubated at room temperature on a rotary mixer. After incubation, 350 μL of nuclease-free water was added and vortex-mixed for 30 s, and 12 μL of 5 M NaCl was added and shaken immediately. Samples were then centrifuged, the supernatant was removed, and the pellet was resuspended in 100 µL of PBS. An additional 100 µL of HL-SAN buffer was added with 1 μL of HL-SAN DNase and incubated at 37°C for 10 min. The host DNA depleted samples were centrifuged, the supernatant was removed, and the pellet was resuspended in 800 μL of PBS. The samples were mixed by pipette and then transferred to FastPrep tubes. The bacterial cell walls were disrupted with a FastPrep cell homogenizer (MP Biomedicals) according to the manufacturer’s instructions. Lysates were high-speed centrifuged, and the supernatant was retained for genomic DNA extraction. DNA was then extracted with a DNeasy Blood &amp; Tissue Kit (Qiagen, 69504) according to the manufacturer’s instructions. DNA quantification was performed with a Quant-it high-sensitivity dsDNA assay kit (Invitrogen) on a Qubit 3.0 Fluorometer (Thermo Fisher, </w:t>
      </w:r>
      <w:r w:rsidRPr="004457B8">
        <w:rPr>
          <w:rFonts w:eastAsia="DengXian"/>
          <w:kern w:val="2"/>
          <w:lang w:bidi="ar"/>
        </w:rPr>
        <w:lastRenderedPageBreak/>
        <w:t>Q33216).</w:t>
      </w:r>
    </w:p>
    <w:p w14:paraId="5EF34F0B" w14:textId="77777777" w:rsidR="00141239" w:rsidRPr="004457B8" w:rsidRDefault="00CA3492">
      <w:pPr>
        <w:pStyle w:val="Heading2"/>
        <w:keepNext w:val="0"/>
        <w:keepLines w:val="0"/>
        <w:numPr>
          <w:ilvl w:val="1"/>
          <w:numId w:val="0"/>
        </w:numPr>
        <w:spacing w:before="0" w:line="360" w:lineRule="auto"/>
        <w:rPr>
          <w:rFonts w:ascii="Times New Roman" w:eastAsia="SimSun" w:hAnsi="Times New Roman"/>
          <w:bCs w:val="0"/>
          <w:sz w:val="24"/>
          <w:szCs w:val="24"/>
        </w:rPr>
      </w:pPr>
      <w:r w:rsidRPr="004457B8">
        <w:rPr>
          <w:rFonts w:ascii="Times New Roman" w:eastAsia="SimSun" w:hAnsi="Times New Roman"/>
          <w:sz w:val="24"/>
          <w:szCs w:val="24"/>
        </w:rPr>
        <w:t>Library preparation and nanopore sequencing</w:t>
      </w:r>
    </w:p>
    <w:p w14:paraId="372C33CF" w14:textId="77777777" w:rsidR="00141239" w:rsidRPr="004457B8" w:rsidRDefault="00CA3492">
      <w:pPr>
        <w:widowControl w:val="0"/>
        <w:spacing w:line="360" w:lineRule="auto"/>
        <w:ind w:firstLineChars="200" w:firstLine="440"/>
        <w:jc w:val="both"/>
      </w:pPr>
      <w:r w:rsidRPr="004457B8">
        <w:rPr>
          <w:rFonts w:eastAsia="DengXian"/>
          <w:kern w:val="2"/>
          <w:lang w:bidi="ar"/>
        </w:rPr>
        <w:t>DNA libraries were prepared with a Rapid PCR Barcoding Kit (SQK-RPB004, Oxford Nanopore Technologies) according to the manufacturer’s protocol. The PCR program used the following conditions: 97°C for 3 min initial denaturation, 35 cycles at 97°C denaturation for 20 s, 56°C annealing for 15 s, 65°C extension for 6 min and a final extension step at 65°C for 6 min.</w:t>
      </w:r>
    </w:p>
    <w:p w14:paraId="35CC6BBC" w14:textId="77777777" w:rsidR="00141239" w:rsidRPr="004457B8" w:rsidRDefault="00CA3492">
      <w:pPr>
        <w:widowControl w:val="0"/>
        <w:spacing w:line="360" w:lineRule="auto"/>
        <w:ind w:firstLineChars="200" w:firstLine="440"/>
        <w:jc w:val="both"/>
      </w:pPr>
      <w:r w:rsidRPr="004457B8">
        <w:rPr>
          <w:rFonts w:eastAsia="DengXian"/>
          <w:kern w:val="2"/>
          <w:lang w:bidi="ar"/>
        </w:rPr>
        <w:t xml:space="preserve">Amplified DNA libraries were then sequenced with R9.4.1 flow cells on the GridION X5 platform (Oxford Nanopore Technologies) according to the manufacturer’s instructions. On average, 240 </w:t>
      </w:r>
      <w:r w:rsidRPr="004457B8">
        <w:t xml:space="preserve">M of data were generated for each sample. ONT MinKNOW software (Version 4.3.1) was used to collect raw sequencing data and for local base-calling of the raw data (fast5 files) into reads (fastq files). </w:t>
      </w:r>
    </w:p>
    <w:p w14:paraId="7E4DD579" w14:textId="77777777" w:rsidR="00141239" w:rsidRPr="004457B8" w:rsidRDefault="00CA3492">
      <w:pPr>
        <w:pStyle w:val="Heading2"/>
        <w:keepNext w:val="0"/>
        <w:keepLines w:val="0"/>
        <w:numPr>
          <w:ilvl w:val="1"/>
          <w:numId w:val="0"/>
        </w:numPr>
        <w:spacing w:before="0" w:line="360" w:lineRule="auto"/>
        <w:rPr>
          <w:rFonts w:ascii="Times New Roman" w:eastAsia="SimSun" w:hAnsi="Times New Roman"/>
          <w:bCs w:val="0"/>
          <w:sz w:val="24"/>
          <w:szCs w:val="24"/>
        </w:rPr>
      </w:pPr>
      <w:r w:rsidRPr="004457B8">
        <w:rPr>
          <w:rFonts w:ascii="Times New Roman" w:eastAsia="SimSun" w:hAnsi="Times New Roman" w:hint="eastAsia"/>
          <w:sz w:val="24"/>
          <w:szCs w:val="24"/>
        </w:rPr>
        <w:t xml:space="preserve">Sequencing data pre-processing and pathogens database </w:t>
      </w:r>
    </w:p>
    <w:p w14:paraId="0B037C6B" w14:textId="77777777" w:rsidR="00141239" w:rsidRPr="004457B8" w:rsidRDefault="00CA3492">
      <w:pPr>
        <w:widowControl w:val="0"/>
        <w:spacing w:line="360" w:lineRule="auto"/>
        <w:ind w:firstLineChars="200" w:firstLine="440"/>
        <w:jc w:val="both"/>
        <w:rPr>
          <w:rFonts w:eastAsia="DengXian"/>
          <w:kern w:val="2"/>
          <w:lang w:bidi="ar"/>
        </w:rPr>
      </w:pPr>
      <w:r w:rsidRPr="004457B8">
        <w:rPr>
          <w:rFonts w:eastAsia="DengXian"/>
          <w:kern w:val="2"/>
          <w:lang w:bidi="ar"/>
        </w:rPr>
        <w:t xml:space="preserve">Raw fast5 files were basecalled </w:t>
      </w:r>
      <w:r w:rsidRPr="004457B8">
        <w:rPr>
          <w:rFonts w:eastAsia="DengXian" w:hint="eastAsia"/>
          <w:kern w:val="2"/>
          <w:lang w:bidi="ar"/>
        </w:rPr>
        <w:t xml:space="preserve">using </w:t>
      </w:r>
      <w:r w:rsidRPr="004457B8">
        <w:rPr>
          <w:rFonts w:eastAsia="SimSun"/>
          <w:lang w:bidi="ar"/>
        </w:rPr>
        <w:t>HAC</w:t>
      </w:r>
      <w:r w:rsidRPr="004457B8">
        <w:rPr>
          <w:rFonts w:eastAsia="SimSun" w:hint="eastAsia"/>
          <w:lang w:bidi="ar"/>
        </w:rPr>
        <w:t xml:space="preserve"> model </w:t>
      </w:r>
      <w:r w:rsidRPr="004457B8">
        <w:rPr>
          <w:rFonts w:eastAsia="DengXian"/>
          <w:kern w:val="2"/>
          <w:lang w:bidi="ar"/>
        </w:rPr>
        <w:t xml:space="preserve">with MinKNOW software v.4.3.1 installed on the GridION in real-time mode. For sequencing data quality control, we filtered out reads shorter than 500 bp and those with low quality (mean q-score &lt;8). Subsequently, human reads were removed with minimap2 </w:t>
      </w:r>
      <w:r w:rsidRPr="004457B8">
        <w:rPr>
          <w:rFonts w:eastAsia="DengXian"/>
          <w:kern w:val="2"/>
          <w:lang w:bidi="ar"/>
        </w:rPr>
        <w:fldChar w:fldCharType="begin"/>
      </w:r>
      <w:r w:rsidRPr="004457B8">
        <w:rPr>
          <w:rFonts w:eastAsia="DengXian"/>
          <w:kern w:val="2"/>
          <w:lang w:bidi="ar"/>
        </w:rPr>
        <w:instrText xml:space="preserve"> ADDIN EN.CITE &lt;EndNote&gt;&lt;Cite&gt;&lt;Author&gt;Li&lt;/Author&gt;&lt;Year&gt;2018&lt;/Year&gt;&lt;RecNum&gt;849&lt;/RecNum&gt;&lt;DisplayText&gt;&lt;style face="superscript"&gt;2&lt;/style&gt;&lt;/DisplayText&gt;&lt;record&gt;&lt;rec-number&gt;849&lt;/rec-number&gt;&lt;foreign-keys&gt;&lt;key app="EN" db-id="9dprswd2avxzzdes0adv5fs82sr5awdeddtf"&gt;849&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abbr-1&gt;Bioinformatics&lt;/abbr-1&gt;&lt;/periodical&gt;&lt;pages&gt;3094-3100&lt;/pages&gt;&lt;volume&gt;34&lt;/volume&gt;&lt;number&gt;18&lt;/number&gt;&lt;dates&gt;&lt;year&gt;2018&lt;/year&gt;&lt;/dates&gt;&lt;isbn&gt;1367-4803&lt;/isbn&gt;&lt;urls&gt;&lt;related-urls&gt;&lt;url&gt;https://doi.org/10.1093/bioinformatics/bty191&lt;/url&gt;&lt;/related-urls&gt;&lt;/urls&gt;&lt;electronic-resource-num&gt;10.1093/bioinformatics/bty191&lt;/electronic-resource-num&gt;&lt;access-date&gt;5/27/2022&lt;/access-date&gt;&lt;/record&gt;&lt;/Cite&gt;&lt;/EndNote&gt;</w:instrText>
      </w:r>
      <w:r w:rsidRPr="004457B8">
        <w:rPr>
          <w:rFonts w:eastAsia="DengXian"/>
          <w:kern w:val="2"/>
          <w:lang w:bidi="ar"/>
        </w:rPr>
        <w:fldChar w:fldCharType="separate"/>
      </w:r>
      <w:r w:rsidRPr="004457B8">
        <w:rPr>
          <w:rFonts w:eastAsia="DengXian"/>
          <w:kern w:val="2"/>
          <w:vertAlign w:val="superscript"/>
          <w:lang w:bidi="ar"/>
        </w:rPr>
        <w:t>2</w:t>
      </w:r>
      <w:r w:rsidRPr="004457B8">
        <w:rPr>
          <w:rFonts w:eastAsia="DengXian"/>
          <w:kern w:val="2"/>
          <w:lang w:bidi="ar"/>
        </w:rPr>
        <w:fldChar w:fldCharType="end"/>
      </w:r>
      <w:r w:rsidRPr="004457B8">
        <w:rPr>
          <w:rFonts w:eastAsia="DengXian"/>
          <w:kern w:val="2"/>
          <w:lang w:bidi="ar"/>
        </w:rPr>
        <w:t xml:space="preserve"> to align to the human GRCh38.p13 genome and YanHuang genome. We built a SimMicro database for pathogen identification, as explained detailed below.</w:t>
      </w:r>
    </w:p>
    <w:p w14:paraId="1FC8D948" w14:textId="77777777" w:rsidR="00141239" w:rsidRPr="004457B8" w:rsidRDefault="00CA3492">
      <w:pPr>
        <w:widowControl w:val="0"/>
        <w:numPr>
          <w:ilvl w:val="0"/>
          <w:numId w:val="2"/>
        </w:numPr>
        <w:spacing w:line="360" w:lineRule="auto"/>
      </w:pPr>
      <w:r w:rsidRPr="004457B8">
        <w:rPr>
          <w:rFonts w:eastAsia="DengXian"/>
          <w:kern w:val="2"/>
          <w:lang w:bidi="ar"/>
        </w:rPr>
        <w:t xml:space="preserve">Sequences of bacteria, fungi, viruses and parasites were collected from the NT database. </w:t>
      </w:r>
    </w:p>
    <w:p w14:paraId="774472C6" w14:textId="77777777" w:rsidR="00141239" w:rsidRPr="004457B8" w:rsidRDefault="00CA3492">
      <w:pPr>
        <w:widowControl w:val="0"/>
        <w:numPr>
          <w:ilvl w:val="0"/>
          <w:numId w:val="2"/>
        </w:numPr>
        <w:spacing w:line="360" w:lineRule="auto"/>
        <w:jc w:val="both"/>
      </w:pPr>
      <w:r w:rsidRPr="004457B8">
        <w:rPr>
          <w:rFonts w:eastAsia="DengXian"/>
          <w:kern w:val="2"/>
          <w:lang w:bidi="ar"/>
        </w:rPr>
        <w:t xml:space="preserve">Sequences that were too short (less than 1000 bp for bacteria/fungi, or less than 500 bp for viruses) and </w:t>
      </w:r>
      <w:r w:rsidRPr="004457B8">
        <w:t>plasmid engineering vectors or bacteriophages sequences were removed, genome sequences for pathogenic bacteria and fungi from the refseq database were added to the database.</w:t>
      </w:r>
    </w:p>
    <w:p w14:paraId="17F40B0C" w14:textId="77777777" w:rsidR="00141239" w:rsidRPr="004457B8" w:rsidRDefault="00CA3492">
      <w:pPr>
        <w:widowControl w:val="0"/>
        <w:numPr>
          <w:ilvl w:val="0"/>
          <w:numId w:val="2"/>
        </w:numPr>
        <w:spacing w:line="360" w:lineRule="auto"/>
        <w:jc w:val="both"/>
      </w:pPr>
      <w:r w:rsidRPr="004457B8">
        <w:rPr>
          <w:rFonts w:eastAsia="DengXian"/>
          <w:kern w:val="2"/>
          <w:lang w:bidi="ar"/>
        </w:rPr>
        <w:t>When genome sequences of multiple strains of the same species existed, we included as many strains as possible with genomes with high quality, accurate annotation and completeness.</w:t>
      </w:r>
    </w:p>
    <w:p w14:paraId="08587B3E" w14:textId="77777777" w:rsidR="00141239" w:rsidRPr="004457B8" w:rsidRDefault="00CA3492">
      <w:pPr>
        <w:widowControl w:val="0"/>
        <w:spacing w:line="360" w:lineRule="auto"/>
        <w:ind w:firstLineChars="200" w:firstLine="440"/>
        <w:jc w:val="both"/>
        <w:rPr>
          <w:rFonts w:eastAsia="DengXian"/>
        </w:rPr>
      </w:pPr>
      <w:r w:rsidRPr="004457B8">
        <w:rPr>
          <w:rFonts w:eastAsia="DengXian"/>
          <w:kern w:val="2"/>
          <w:lang w:bidi="ar"/>
        </w:rPr>
        <w:t xml:space="preserve">In total, the SimMicro database included 10521 bacterial, 571 fungal, 8515 viral and 311 parasite reference genomes. </w:t>
      </w:r>
    </w:p>
    <w:p w14:paraId="457CAF9F" w14:textId="77777777" w:rsidR="00141239" w:rsidRPr="004457B8" w:rsidRDefault="00CA3492">
      <w:pPr>
        <w:pStyle w:val="Heading2"/>
        <w:keepNext w:val="0"/>
        <w:keepLines w:val="0"/>
        <w:numPr>
          <w:ilvl w:val="1"/>
          <w:numId w:val="0"/>
        </w:numPr>
        <w:spacing w:before="0" w:line="360" w:lineRule="auto"/>
        <w:rPr>
          <w:rFonts w:ascii="Times New Roman" w:eastAsia="SimSun" w:hAnsi="Times New Roman"/>
          <w:bCs w:val="0"/>
          <w:sz w:val="24"/>
          <w:szCs w:val="24"/>
        </w:rPr>
      </w:pPr>
      <w:r w:rsidRPr="004457B8">
        <w:rPr>
          <w:rFonts w:ascii="Times New Roman" w:eastAsia="SimSun" w:hAnsi="Times New Roman"/>
          <w:sz w:val="24"/>
          <w:szCs w:val="24"/>
        </w:rPr>
        <w:t>Comparison with NGS</w:t>
      </w:r>
    </w:p>
    <w:p w14:paraId="5B6A4625" w14:textId="77777777" w:rsidR="00141239" w:rsidRPr="004457B8" w:rsidRDefault="00CA3492">
      <w:pPr>
        <w:keepNext/>
        <w:spacing w:line="360" w:lineRule="auto"/>
        <w:ind w:firstLineChars="200" w:firstLine="440"/>
      </w:pPr>
      <w:r w:rsidRPr="004457B8">
        <w:rPr>
          <w:rFonts w:eastAsia="DengXian"/>
          <w:kern w:val="2"/>
          <w:lang w:bidi="ar"/>
        </w:rPr>
        <w:t>We sequenced a total of 61 samples with both GrindonX5 and the Illumina platform. With urine culture as the gold standard, Illumina sequencing returned more false positive results than nanopore sequencing (Figure S</w:t>
      </w:r>
      <w:r w:rsidRPr="004457B8">
        <w:rPr>
          <w:rFonts w:eastAsia="DengXian" w:hint="eastAsia"/>
          <w:kern w:val="2"/>
          <w:lang w:bidi="ar"/>
        </w:rPr>
        <w:t>6</w:t>
      </w:r>
      <w:r w:rsidRPr="004457B8">
        <w:rPr>
          <w:rFonts w:eastAsia="DengXian"/>
          <w:kern w:val="2"/>
          <w:lang w:bidi="ar"/>
        </w:rPr>
        <w:t xml:space="preserve">). </w:t>
      </w:r>
    </w:p>
    <w:p w14:paraId="1711DC0D" w14:textId="77777777" w:rsidR="00141239" w:rsidRPr="004457B8" w:rsidRDefault="00CA3492">
      <w:pPr>
        <w:pStyle w:val="Heading2"/>
        <w:keepNext w:val="0"/>
        <w:keepLines w:val="0"/>
        <w:numPr>
          <w:ilvl w:val="1"/>
          <w:numId w:val="0"/>
        </w:numPr>
        <w:spacing w:before="0" w:line="360" w:lineRule="auto"/>
        <w:rPr>
          <w:rFonts w:ascii="Times New Roman" w:eastAsia="SimSun" w:hAnsi="Times New Roman"/>
          <w:bCs w:val="0"/>
          <w:sz w:val="24"/>
          <w:szCs w:val="24"/>
        </w:rPr>
      </w:pPr>
      <w:r w:rsidRPr="004457B8">
        <w:rPr>
          <w:rFonts w:ascii="Times New Roman" w:eastAsia="SimSun" w:hAnsi="Times New Roman"/>
          <w:sz w:val="24"/>
          <w:szCs w:val="24"/>
        </w:rPr>
        <w:t>Limits of detection</w:t>
      </w:r>
    </w:p>
    <w:p w14:paraId="233393B3" w14:textId="77777777" w:rsidR="00141239" w:rsidRPr="004457B8" w:rsidRDefault="00CA3492">
      <w:pPr>
        <w:keepNext/>
        <w:spacing w:line="360" w:lineRule="auto"/>
        <w:ind w:firstLineChars="200" w:firstLine="440"/>
      </w:pPr>
      <w:r w:rsidRPr="004457B8">
        <w:rPr>
          <w:rFonts w:eastAsia="DengXian"/>
          <w:kern w:val="2"/>
          <w:lang w:bidi="ar"/>
        </w:rPr>
        <w:t xml:space="preserve">To determine the LoDs for </w:t>
      </w:r>
      <w:r w:rsidRPr="004457B8">
        <w:rPr>
          <w:rFonts w:eastAsia="DengXian"/>
          <w:i/>
          <w:iCs/>
          <w:kern w:val="2"/>
          <w:lang w:bidi="ar"/>
        </w:rPr>
        <w:t>Staphylococcus aureus</w:t>
      </w:r>
      <w:r w:rsidRPr="004457B8">
        <w:rPr>
          <w:rFonts w:eastAsia="DengXian"/>
          <w:kern w:val="2"/>
          <w:lang w:bidi="ar"/>
        </w:rPr>
        <w:t xml:space="preserve">, </w:t>
      </w:r>
      <w:r w:rsidRPr="004457B8">
        <w:rPr>
          <w:rFonts w:eastAsia="DengXian"/>
          <w:i/>
          <w:iCs/>
          <w:kern w:val="2"/>
          <w:lang w:bidi="ar"/>
        </w:rPr>
        <w:t>Escherichia coli</w:t>
      </w:r>
      <w:r w:rsidRPr="004457B8">
        <w:rPr>
          <w:rFonts w:eastAsia="DengXian"/>
          <w:kern w:val="2"/>
          <w:lang w:bidi="ar"/>
        </w:rPr>
        <w:t xml:space="preserve"> and </w:t>
      </w:r>
      <w:r w:rsidRPr="004457B8">
        <w:rPr>
          <w:rFonts w:eastAsia="DengXian"/>
          <w:i/>
          <w:iCs/>
          <w:kern w:val="2"/>
          <w:lang w:bidi="ar"/>
        </w:rPr>
        <w:t>Candida albicans</w:t>
      </w:r>
      <w:r w:rsidRPr="004457B8">
        <w:rPr>
          <w:rFonts w:eastAsia="DengXian"/>
          <w:kern w:val="2"/>
          <w:lang w:bidi="ar"/>
        </w:rPr>
        <w:t xml:space="preserve">, which are common pathogens in UTIs, we prepared mock samples consisting of these three pathogens spiked-into negative urine at concentrations of 4,900, 8,800 and 10,700 CFU/mL, respectively. The samples were serially diluted 1:10 four times, and three replicates were tested at each concentration. The LoD was defined as the lowest concentration at which the spiked-in pathogens were detected in all three replicates. </w:t>
      </w:r>
    </w:p>
    <w:p w14:paraId="0CB5FD9E" w14:textId="77777777" w:rsidR="00141239" w:rsidRPr="004457B8" w:rsidRDefault="00CA3492">
      <w:pPr>
        <w:pStyle w:val="Heading2"/>
        <w:keepNext w:val="0"/>
        <w:keepLines w:val="0"/>
        <w:numPr>
          <w:ilvl w:val="1"/>
          <w:numId w:val="0"/>
        </w:numPr>
        <w:spacing w:before="0" w:line="360" w:lineRule="auto"/>
        <w:rPr>
          <w:rFonts w:ascii="Times New Roman" w:eastAsia="SimSun" w:hAnsi="Times New Roman"/>
          <w:bCs w:val="0"/>
          <w:sz w:val="24"/>
          <w:szCs w:val="24"/>
        </w:rPr>
      </w:pPr>
      <w:r w:rsidRPr="004457B8">
        <w:rPr>
          <w:rFonts w:ascii="Times New Roman" w:eastAsia="SimSun" w:hAnsi="Times New Roman"/>
          <w:sz w:val="24"/>
          <w:szCs w:val="24"/>
        </w:rPr>
        <w:t>Precision</w:t>
      </w:r>
    </w:p>
    <w:p w14:paraId="3CCF43BB" w14:textId="77777777" w:rsidR="00141239" w:rsidRPr="004457B8" w:rsidRDefault="00CA3492">
      <w:pPr>
        <w:widowControl w:val="0"/>
        <w:spacing w:line="360" w:lineRule="auto"/>
        <w:ind w:firstLineChars="200" w:firstLine="440"/>
        <w:jc w:val="both"/>
        <w:rPr>
          <w:rFonts w:eastAsia="SimSun"/>
          <w:kern w:val="2"/>
          <w:lang w:bidi="ar"/>
        </w:rPr>
      </w:pPr>
      <w:r w:rsidRPr="004457B8">
        <w:rPr>
          <w:rFonts w:eastAsia="SimSun"/>
          <w:kern w:val="2"/>
          <w:lang w:bidi="ar"/>
        </w:rPr>
        <w:t xml:space="preserve">We used mock samples consisting of </w:t>
      </w:r>
      <w:r w:rsidRPr="004457B8">
        <w:rPr>
          <w:rFonts w:eastAsia="SimSun"/>
          <w:i/>
          <w:iCs/>
          <w:kern w:val="2"/>
          <w:lang w:bidi="ar"/>
        </w:rPr>
        <w:t>Staphylococcus aureus</w:t>
      </w:r>
      <w:r w:rsidRPr="004457B8">
        <w:rPr>
          <w:rFonts w:eastAsia="SimSun"/>
          <w:kern w:val="2"/>
          <w:lang w:bidi="ar"/>
        </w:rPr>
        <w:t xml:space="preserve">, </w:t>
      </w:r>
      <w:r w:rsidRPr="004457B8">
        <w:rPr>
          <w:rFonts w:eastAsia="SimSun"/>
          <w:i/>
          <w:iCs/>
          <w:kern w:val="2"/>
          <w:lang w:bidi="ar"/>
        </w:rPr>
        <w:t>Escherichia coli</w:t>
      </w:r>
      <w:r w:rsidRPr="004457B8">
        <w:rPr>
          <w:rFonts w:eastAsia="SimSun"/>
          <w:kern w:val="2"/>
          <w:lang w:bidi="ar"/>
        </w:rPr>
        <w:t>,</w:t>
      </w:r>
      <w:r w:rsidRPr="004457B8">
        <w:rPr>
          <w:rFonts w:eastAsia="SimSun"/>
          <w:i/>
          <w:iCs/>
          <w:kern w:val="2"/>
          <w:lang w:bidi="ar"/>
        </w:rPr>
        <w:t xml:space="preserve"> Streptococcus agalactiae</w:t>
      </w:r>
      <w:r w:rsidRPr="004457B8">
        <w:rPr>
          <w:rFonts w:eastAsia="SimSun"/>
          <w:kern w:val="2"/>
          <w:lang w:bidi="ar"/>
        </w:rPr>
        <w:t xml:space="preserve"> and </w:t>
      </w:r>
      <w:r w:rsidRPr="004457B8">
        <w:rPr>
          <w:rFonts w:eastAsia="SimSun"/>
          <w:i/>
          <w:iCs/>
          <w:kern w:val="2"/>
          <w:lang w:bidi="ar"/>
        </w:rPr>
        <w:t xml:space="preserve">Candida albicans </w:t>
      </w:r>
      <w:r w:rsidRPr="004457B8">
        <w:rPr>
          <w:rFonts w:eastAsia="SimSun"/>
          <w:kern w:val="2"/>
          <w:lang w:bidi="ar"/>
        </w:rPr>
        <w:t xml:space="preserve">spiked into negative urine samples at concentrations of 1.0e + 04 CFU/ml to determine the precision of the method. For these samples, two experimental operators repeated the detection five times each to evaluate the precision between batches. </w:t>
      </w:r>
    </w:p>
    <w:p w14:paraId="766632A6" w14:textId="77777777" w:rsidR="00141239" w:rsidRPr="004457B8" w:rsidRDefault="00CA3492">
      <w:pPr>
        <w:pStyle w:val="Heading2"/>
        <w:keepLines w:val="0"/>
        <w:spacing w:before="0" w:line="360" w:lineRule="auto"/>
        <w:rPr>
          <w:rFonts w:ascii="Times New Roman" w:eastAsia="SimSun" w:hAnsi="Times New Roman"/>
          <w:iCs/>
          <w:kern w:val="32"/>
          <w:sz w:val="24"/>
          <w:szCs w:val="24"/>
        </w:rPr>
      </w:pPr>
      <w:r w:rsidRPr="004457B8">
        <w:rPr>
          <w:rFonts w:ascii="Times New Roman" w:eastAsia="SimSun" w:hAnsi="Times New Roman"/>
          <w:iCs/>
          <w:kern w:val="32"/>
          <w:sz w:val="24"/>
          <w:szCs w:val="24"/>
        </w:rPr>
        <w:t>Urine culture, antibiotic susceptibility testing and urinalysis</w:t>
      </w:r>
    </w:p>
    <w:p w14:paraId="49B202B7" w14:textId="77777777" w:rsidR="00141239" w:rsidRPr="004457B8" w:rsidRDefault="00CA3492">
      <w:pPr>
        <w:keepNext/>
        <w:spacing w:line="360" w:lineRule="auto"/>
        <w:ind w:firstLineChars="200" w:firstLine="440"/>
      </w:pPr>
      <w:r w:rsidRPr="004457B8">
        <w:t xml:space="preserve">All midstream urine samples were inoculated on Columbia blood agar plates, MacConkey agar No.3 and Sabouraud dextrose agar plates and incubated in a carbon dioxide incubator at 35°C. Bacterial isolates were identified with MALDI-TOF MS (Autof ms1000). Antibiotic susceptibility testing was performed with a Vitek 2 compact system (bioMérieux, France) or the disk diffusion method as recommended. The control strain was </w:t>
      </w:r>
      <w:r w:rsidRPr="004457B8">
        <w:rPr>
          <w:i/>
        </w:rPr>
        <w:t xml:space="preserve">Escherichia coli </w:t>
      </w:r>
      <w:r w:rsidRPr="004457B8">
        <w:t xml:space="preserve">ATCC 25922. Susceptibility breakpoints were interpreted according to the Clinical and Laboratory Standards Institute guidelines ((CLSI) M100-S30 (2020)). Urinalysis tests were measured with a SYSMEX UF-1000i fully automatic urine analyzer according to the routine protocols in the hospital clinical laboratory. </w:t>
      </w:r>
    </w:p>
    <w:p w14:paraId="4D1EFC6C" w14:textId="77777777" w:rsidR="00141239" w:rsidRPr="004457B8" w:rsidRDefault="00CA3492">
      <w:pPr>
        <w:pStyle w:val="Heading2"/>
        <w:keepLines w:val="0"/>
        <w:spacing w:before="0" w:line="360" w:lineRule="auto"/>
        <w:rPr>
          <w:rFonts w:ascii="Times New Roman" w:eastAsia="SimSun" w:hAnsi="Times New Roman"/>
          <w:iCs/>
          <w:kern w:val="32"/>
          <w:sz w:val="24"/>
          <w:szCs w:val="24"/>
        </w:rPr>
      </w:pPr>
      <w:r w:rsidRPr="004457B8">
        <w:rPr>
          <w:rFonts w:ascii="Times New Roman" w:eastAsia="SimSun" w:hAnsi="Times New Roman"/>
          <w:iCs/>
          <w:kern w:val="32"/>
          <w:sz w:val="24"/>
          <w:szCs w:val="24"/>
        </w:rPr>
        <w:t>qPCR assays</w:t>
      </w:r>
    </w:p>
    <w:p w14:paraId="38C6A230" w14:textId="77777777" w:rsidR="00141239" w:rsidRPr="004457B8" w:rsidRDefault="00CA3492">
      <w:pPr>
        <w:keepNext/>
        <w:spacing w:line="360" w:lineRule="auto"/>
        <w:ind w:firstLineChars="200" w:firstLine="440"/>
        <w:rPr>
          <w:rFonts w:eastAsia="SimSun"/>
        </w:rPr>
      </w:pPr>
      <w:r w:rsidRPr="004457B8">
        <w:rPr>
          <w:rFonts w:eastAsia="SimSun"/>
          <w:bCs/>
        </w:rPr>
        <w:t xml:space="preserve">qPCR was performed with a LightCycler 480 Instrument (Roche) to verify the inconsistent pathogen identification results between nanopore sequencing and urine culture. Primers were designed according to general rules and were used for qPCR verification (Table S11). SYBR-Green- and probe-based qPCR were performed on specific pathogen DNA fragments. SYBR-Green-based qPCR reactions were performed with </w:t>
      </w:r>
      <w:r w:rsidRPr="004457B8">
        <w:rPr>
          <w:rFonts w:eastAsia="MinionPro-Regular"/>
          <w:bCs/>
        </w:rPr>
        <w:t xml:space="preserve">0.3 </w:t>
      </w:r>
      <w:r w:rsidRPr="004457B8">
        <w:rPr>
          <w:rFonts w:eastAsia="STIXGeneral-Regular"/>
          <w:bCs/>
        </w:rPr>
        <w:t>µ</w:t>
      </w:r>
      <w:r w:rsidRPr="004457B8">
        <w:rPr>
          <w:rFonts w:eastAsia="MinionPro-Regular"/>
          <w:bCs/>
        </w:rPr>
        <w:t xml:space="preserve">L each of the reverse and forward primer (final concentration </w:t>
      </w:r>
      <w:r w:rsidRPr="004457B8">
        <w:rPr>
          <w:rFonts w:eastAsia="SimSun"/>
          <w:bCs/>
          <w:shd w:val="clear" w:color="auto" w:fill="FFFFFF"/>
        </w:rPr>
        <w:t>0.2 μM</w:t>
      </w:r>
      <w:r w:rsidRPr="004457B8">
        <w:rPr>
          <w:rFonts w:eastAsia="MinionPro-Regular"/>
          <w:bCs/>
        </w:rPr>
        <w:t>), t</w:t>
      </w:r>
      <w:r w:rsidRPr="004457B8">
        <w:rPr>
          <w:rFonts w:eastAsia="SimSun"/>
          <w:bCs/>
        </w:rPr>
        <w:t>agmented DNA (2 μl), 7.5 µ</w:t>
      </w:r>
      <w:r w:rsidRPr="004457B8">
        <w:rPr>
          <w:rFonts w:eastAsia="MinionPro-Regular"/>
          <w:bCs/>
        </w:rPr>
        <w:t xml:space="preserve">L </w:t>
      </w:r>
      <w:r w:rsidRPr="004457B8">
        <w:rPr>
          <w:rFonts w:eastAsia="SimSun"/>
          <w:bCs/>
        </w:rPr>
        <w:t xml:space="preserve">AceQ qPCR SYBR Green Master Mix (Vazyme) and nuclease-free water in a total volume of 15 </w:t>
      </w:r>
      <w:r w:rsidRPr="004457B8">
        <w:rPr>
          <w:rFonts w:eastAsia="STIXGeneral-Regular"/>
          <w:bCs/>
        </w:rPr>
        <w:t>µL. Probe-</w:t>
      </w:r>
      <w:r w:rsidRPr="004457B8">
        <w:rPr>
          <w:rFonts w:eastAsia="SimSun"/>
          <w:bCs/>
        </w:rPr>
        <w:t>based qPCR reactions were performed with 0.3 µ</w:t>
      </w:r>
      <w:r w:rsidRPr="004457B8">
        <w:rPr>
          <w:rFonts w:eastAsia="MinionPro-Regular"/>
          <w:bCs/>
        </w:rPr>
        <w:t xml:space="preserve">L each of the reverse and forward primer (final concentration </w:t>
      </w:r>
      <w:r w:rsidRPr="004457B8">
        <w:rPr>
          <w:rFonts w:eastAsia="SimSun"/>
          <w:bCs/>
        </w:rPr>
        <w:t>0.2 µ</w:t>
      </w:r>
      <w:r w:rsidRPr="004457B8">
        <w:rPr>
          <w:rFonts w:eastAsia="MinionPro-Regular"/>
          <w:bCs/>
        </w:rPr>
        <w:t>M), t</w:t>
      </w:r>
      <w:r w:rsidRPr="004457B8">
        <w:rPr>
          <w:rFonts w:eastAsia="SimSun"/>
          <w:bCs/>
        </w:rPr>
        <w:t>agmented DNA (2 μL), 7.5 µ</w:t>
      </w:r>
      <w:r w:rsidRPr="004457B8">
        <w:rPr>
          <w:rFonts w:eastAsia="MinionPro-Regular"/>
          <w:bCs/>
        </w:rPr>
        <w:t xml:space="preserve">L </w:t>
      </w:r>
      <w:r w:rsidRPr="004457B8">
        <w:rPr>
          <w:rFonts w:eastAsia="SimSun"/>
          <w:bCs/>
        </w:rPr>
        <w:t xml:space="preserve">TaqMan buffer (Invitrogen) and nuclease-free water in a total volume of 15 </w:t>
      </w:r>
      <w:r w:rsidRPr="004457B8">
        <w:rPr>
          <w:rFonts w:eastAsia="STIXGeneral-Regular"/>
          <w:bCs/>
        </w:rPr>
        <w:t xml:space="preserve">µL. </w:t>
      </w:r>
      <w:r w:rsidRPr="004457B8">
        <w:rPr>
          <w:rFonts w:eastAsia="SimSun"/>
          <w:bCs/>
        </w:rPr>
        <w:t>SYBR-Green-based qPCR was used with the following conditions: pre-incubation at 95°C for 5 min, and 45 cycles at 95°C denaturation for 30 s, 60°C annealing for 15 s and 72°C extension for 30 s. Probe-based qPCR was used with the following conditions: pre-incubation at 95°C for 20 s, and 40 cycles at 95°C for 3 s and 60°C for 30 s.</w:t>
      </w:r>
    </w:p>
    <w:p w14:paraId="3748D4F1" w14:textId="77777777" w:rsidR="00141239" w:rsidRPr="004457B8" w:rsidRDefault="00CA3492">
      <w:pPr>
        <w:pStyle w:val="Heading2"/>
        <w:keepNext w:val="0"/>
        <w:keepLines w:val="0"/>
        <w:numPr>
          <w:ilvl w:val="1"/>
          <w:numId w:val="0"/>
        </w:numPr>
        <w:spacing w:before="0" w:line="360" w:lineRule="auto"/>
        <w:rPr>
          <w:rFonts w:ascii="Times New Roman" w:eastAsia="SimSun" w:hAnsi="Times New Roman"/>
          <w:bCs w:val="0"/>
          <w:sz w:val="24"/>
          <w:szCs w:val="24"/>
        </w:rPr>
      </w:pPr>
      <w:r w:rsidRPr="004457B8">
        <w:rPr>
          <w:rFonts w:ascii="Times New Roman" w:eastAsia="SimSun" w:hAnsi="Times New Roman"/>
          <w:sz w:val="24"/>
          <w:szCs w:val="24"/>
        </w:rPr>
        <w:t>Method for pathogen identification</w:t>
      </w:r>
    </w:p>
    <w:p w14:paraId="001E02A9" w14:textId="77777777" w:rsidR="00141239" w:rsidRPr="004457B8" w:rsidRDefault="00CA3492">
      <w:pPr>
        <w:widowControl w:val="0"/>
        <w:spacing w:line="360" w:lineRule="auto"/>
        <w:ind w:firstLineChars="200" w:firstLine="440"/>
        <w:jc w:val="both"/>
        <w:rPr>
          <w:rFonts w:eastAsia="SimSun"/>
          <w:bCs/>
          <w:kern w:val="2"/>
          <w:lang w:bidi="ar"/>
        </w:rPr>
      </w:pPr>
      <w:r w:rsidRPr="004457B8">
        <w:rPr>
          <w:rFonts w:eastAsia="SimSun"/>
          <w:bCs/>
          <w:kern w:val="2"/>
          <w:lang w:bidi="ar"/>
        </w:rPr>
        <w:t xml:space="preserve">We developed a pathogen identification method to assess and optimize performance accuracy. The method included filtering out taxonomically related microorganisms, qPCR validation, calculating an RPK pathogen count and defining criteria for pathogen detection, as explained in detail below. </w:t>
      </w:r>
    </w:p>
    <w:p w14:paraId="1A58D075" w14:textId="77777777" w:rsidR="00141239" w:rsidRPr="004457B8" w:rsidRDefault="00CA3492">
      <w:pPr>
        <w:widowControl w:val="0"/>
        <w:numPr>
          <w:ilvl w:val="0"/>
          <w:numId w:val="3"/>
        </w:numPr>
        <w:spacing w:line="360" w:lineRule="auto"/>
        <w:ind w:firstLineChars="200" w:firstLine="440"/>
        <w:jc w:val="both"/>
        <w:rPr>
          <w:rFonts w:eastAsia="SimSun"/>
          <w:kern w:val="2"/>
          <w:lang w:bidi="ar"/>
        </w:rPr>
      </w:pPr>
      <w:r w:rsidRPr="004457B8">
        <w:rPr>
          <w:rFonts w:eastAsia="SimSun"/>
          <w:kern w:val="2"/>
          <w:lang w:bidi="ar"/>
        </w:rPr>
        <w:t xml:space="preserve">Filtering out </w:t>
      </w:r>
      <w:r w:rsidRPr="004457B8">
        <w:rPr>
          <w:rFonts w:eastAsia="SimSun" w:hint="eastAsia"/>
          <w:kern w:val="2"/>
          <w:lang w:bidi="ar"/>
        </w:rPr>
        <w:t xml:space="preserve">misalignment caused by </w:t>
      </w:r>
      <w:r w:rsidRPr="004457B8">
        <w:rPr>
          <w:rFonts w:eastAsia="SimSun"/>
          <w:kern w:val="2"/>
          <w:lang w:bidi="ar"/>
        </w:rPr>
        <w:t xml:space="preserve">closely related microorganisms. Taxonomic classification with metagenomic data commonly yields a minor fraction of reads that map to related taxa with the same family or genus as that of a microorganism truly present in the sample. In our study, </w:t>
      </w:r>
      <w:r w:rsidRPr="004457B8">
        <w:rPr>
          <w:rFonts w:eastAsia="SimSun" w:hint="eastAsia"/>
          <w:kern w:val="2"/>
          <w:lang w:bidi="ar"/>
        </w:rPr>
        <w:t xml:space="preserve">a filtering system based on </w:t>
      </w:r>
      <w:r w:rsidRPr="004457B8">
        <w:rPr>
          <w:rFonts w:eastAsia="SimSun"/>
          <w:kern w:val="2"/>
          <w:lang w:bidi="ar"/>
        </w:rPr>
        <w:t>“</w:t>
      </w:r>
      <w:r w:rsidRPr="004457B8">
        <w:rPr>
          <w:rFonts w:eastAsia="SimSun" w:hint="eastAsia"/>
          <w:kern w:val="2"/>
          <w:lang w:bidi="ar"/>
        </w:rPr>
        <w:t>second best match reads ratio</w:t>
      </w:r>
      <w:r w:rsidRPr="004457B8">
        <w:rPr>
          <w:rFonts w:eastAsia="SimSun"/>
          <w:kern w:val="2"/>
          <w:lang w:bidi="ar"/>
        </w:rPr>
        <w:t>”</w:t>
      </w:r>
      <w:r w:rsidRPr="004457B8">
        <w:rPr>
          <w:rFonts w:eastAsia="SimSun" w:hint="eastAsia"/>
          <w:kern w:val="2"/>
          <w:lang w:bidi="ar"/>
        </w:rPr>
        <w:t xml:space="preserve"> was proposed. The steps are as follows. (i) reads were blasted to the SimMicro database, for each read, only the blast results with bit score higher than 95% of the highest bit score were kept. (ii) reads were extracted, grouped by species with highest blast bit score. (iii) for each species, calculating the total number of reads grouped into the species, and recording it as N; calculating the number of reads from this group blasted to other species, among which the species with the largest number of reads blasted to was defined as second best match species, recording the number of reads blasted to second best match species as M. (iv) calculating M/N, if M/N </w:t>
      </w:r>
      <w:r w:rsidRPr="004457B8">
        <w:rPr>
          <w:rFonts w:eastAsia="SimSun" w:hint="eastAsia"/>
          <w:kern w:val="2"/>
          <w:lang w:bidi="ar"/>
        </w:rPr>
        <w:t>≥</w:t>
      </w:r>
      <w:r w:rsidRPr="004457B8">
        <w:rPr>
          <w:rFonts w:eastAsia="SimSun" w:hint="eastAsia"/>
          <w:kern w:val="2"/>
          <w:lang w:bidi="ar"/>
        </w:rPr>
        <w:t xml:space="preserve">18% (Figure S7A), the blast results of the species which the reads was grouped into were removed from blast results. After that, reads are grouped by best matched species again and reads number for each best match species is calculated. For example, if 100 reads were blasted to </w:t>
      </w:r>
      <w:r w:rsidRPr="004457B8">
        <w:rPr>
          <w:rFonts w:eastAsia="SimSun" w:hint="eastAsia"/>
          <w:i/>
          <w:iCs/>
          <w:kern w:val="2"/>
          <w:lang w:bidi="ar"/>
        </w:rPr>
        <w:t>Shigella sonnei</w:t>
      </w:r>
      <w:r w:rsidRPr="004457B8">
        <w:rPr>
          <w:rFonts w:eastAsia="SimSun" w:hint="eastAsia"/>
          <w:kern w:val="2"/>
          <w:lang w:bidi="ar"/>
        </w:rPr>
        <w:t xml:space="preserve"> with highest blast bit score, meanwhile, 30 of the 100 reads could be blasted to </w:t>
      </w:r>
      <w:r w:rsidRPr="004457B8">
        <w:rPr>
          <w:rFonts w:eastAsia="SimSun" w:hint="eastAsia"/>
          <w:i/>
          <w:iCs/>
          <w:kern w:val="2"/>
          <w:lang w:bidi="ar"/>
        </w:rPr>
        <w:t>E.coli</w:t>
      </w:r>
      <w:r w:rsidRPr="004457B8">
        <w:rPr>
          <w:rFonts w:eastAsia="SimSun" w:hint="eastAsia"/>
          <w:kern w:val="2"/>
          <w:lang w:bidi="ar"/>
        </w:rPr>
        <w:t xml:space="preserve">, then the blast result of </w:t>
      </w:r>
      <w:r w:rsidRPr="004457B8">
        <w:rPr>
          <w:rFonts w:eastAsia="SimSun" w:hint="eastAsia"/>
          <w:i/>
          <w:iCs/>
          <w:kern w:val="2"/>
          <w:lang w:bidi="ar"/>
        </w:rPr>
        <w:t>Shigella sonnei</w:t>
      </w:r>
      <w:r w:rsidRPr="004457B8">
        <w:rPr>
          <w:rFonts w:eastAsia="SimSun" w:hint="eastAsia"/>
          <w:kern w:val="2"/>
          <w:lang w:bidi="ar"/>
        </w:rPr>
        <w:t xml:space="preserve"> will be removed from blast result. Testing using 114 samples showed that pathogens detection based on our in-house filtering system outperformed </w:t>
      </w:r>
      <w:r w:rsidRPr="004457B8">
        <w:rPr>
          <w:rFonts w:eastAsia="SimSun"/>
          <w:kern w:val="2"/>
          <w:lang w:bidi="ar"/>
        </w:rPr>
        <w:t>C</w:t>
      </w:r>
      <w:r w:rsidRPr="004457B8">
        <w:rPr>
          <w:rFonts w:eastAsia="SimSun" w:hint="eastAsia"/>
          <w:kern w:val="2"/>
          <w:lang w:bidi="ar"/>
        </w:rPr>
        <w:t>entrifuge</w:t>
      </w:r>
      <w:r w:rsidRPr="004457B8">
        <w:rPr>
          <w:rFonts w:eastAsia="SimSun"/>
          <w:kern w:val="2"/>
          <w:lang w:bidi="ar"/>
        </w:rPr>
        <w:t xml:space="preserve"> </w:t>
      </w:r>
      <w:r w:rsidRPr="004457B8">
        <w:rPr>
          <w:rFonts w:eastAsia="SimSun"/>
          <w:kern w:val="2"/>
          <w:lang w:bidi="ar"/>
        </w:rPr>
        <w:fldChar w:fldCharType="begin">
          <w:fldData xml:space="preserve">PEVuZE5vdGU+PENpdGU+PEF1dGhvcj5LaW08L0F1dGhvcj48WWVhcj4yMDE2PC9ZZWFyPjxSZWNO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</w:fldData>
        </w:fldChar>
      </w:r>
      <w:r w:rsidRPr="004457B8">
        <w:rPr>
          <w:rFonts w:eastAsia="SimSun"/>
          <w:kern w:val="2"/>
          <w:lang w:bidi="ar"/>
        </w:rPr>
        <w:instrText xml:space="preserve"> ADDIN EN.CITE </w:instrText>
      </w:r>
      <w:r w:rsidRPr="004457B8">
        <w:rPr>
          <w:rFonts w:eastAsia="SimSun"/>
          <w:kern w:val="2"/>
          <w:lang w:bidi="ar"/>
        </w:rPr>
        <w:fldChar w:fldCharType="begin">
          <w:fldData xml:space="preserve">PEVuZE5vdGU+PENpdGU+PEF1dGhvcj5LaW08L0F1dGhvcj48WWVhcj4yMDE2PC9ZZWFyPjxSZWNO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</w:fldData>
        </w:fldChar>
      </w:r>
      <w:r w:rsidRPr="004457B8">
        <w:rPr>
          <w:rFonts w:eastAsia="SimSun"/>
          <w:kern w:val="2"/>
          <w:lang w:bidi="ar"/>
        </w:rPr>
        <w:instrText xml:space="preserve"> ADDIN EN.CITE.DATA </w:instrText>
      </w:r>
      <w:r w:rsidRPr="004457B8">
        <w:rPr>
          <w:rFonts w:eastAsia="SimSun"/>
          <w:kern w:val="2"/>
          <w:lang w:bidi="ar"/>
        </w:rPr>
      </w:r>
      <w:r w:rsidRPr="004457B8">
        <w:rPr>
          <w:rFonts w:eastAsia="SimSun"/>
          <w:kern w:val="2"/>
          <w:lang w:bidi="ar"/>
        </w:rPr>
        <w:fldChar w:fldCharType="end"/>
      </w:r>
      <w:r w:rsidRPr="004457B8">
        <w:rPr>
          <w:rFonts w:eastAsia="SimSun"/>
          <w:kern w:val="2"/>
          <w:lang w:bidi="ar"/>
        </w:rPr>
      </w:r>
      <w:r w:rsidRPr="004457B8">
        <w:rPr>
          <w:rFonts w:eastAsia="SimSun"/>
          <w:kern w:val="2"/>
          <w:lang w:bidi="ar"/>
        </w:rPr>
        <w:fldChar w:fldCharType="separate"/>
      </w:r>
      <w:r w:rsidRPr="004457B8">
        <w:rPr>
          <w:rFonts w:eastAsia="SimSun"/>
          <w:kern w:val="2"/>
          <w:vertAlign w:val="superscript"/>
          <w:lang w:bidi="ar"/>
        </w:rPr>
        <w:t>3</w:t>
      </w:r>
      <w:r w:rsidRPr="004457B8">
        <w:rPr>
          <w:rFonts w:eastAsia="SimSun"/>
          <w:kern w:val="2"/>
          <w:lang w:bidi="ar"/>
        </w:rPr>
        <w:fldChar w:fldCharType="end"/>
      </w:r>
      <w:r w:rsidRPr="004457B8">
        <w:rPr>
          <w:rFonts w:eastAsia="SimSun" w:hint="eastAsia"/>
          <w:kern w:val="2"/>
          <w:lang w:bidi="ar"/>
        </w:rPr>
        <w:t>, which used unique mapp</w:t>
      </w:r>
      <w:r w:rsidRPr="004457B8">
        <w:rPr>
          <w:rFonts w:eastAsia="SimSun"/>
          <w:kern w:val="2"/>
          <w:lang w:bidi="ar"/>
        </w:rPr>
        <w:t>ed</w:t>
      </w:r>
      <w:r w:rsidRPr="004457B8">
        <w:rPr>
          <w:rFonts w:eastAsia="SimSun" w:hint="eastAsia"/>
          <w:kern w:val="2"/>
          <w:lang w:bidi="ar"/>
        </w:rPr>
        <w:t xml:space="preserve"> ratio to filtering out closely related microorganisms (Figure S7B).</w:t>
      </w:r>
    </w:p>
    <w:p w14:paraId="5C41E1C9" w14:textId="77777777" w:rsidR="00141239" w:rsidRPr="004457B8" w:rsidRDefault="00CA3492">
      <w:pPr>
        <w:widowControl w:val="0"/>
        <w:numPr>
          <w:ilvl w:val="0"/>
          <w:numId w:val="3"/>
        </w:numPr>
        <w:spacing w:line="360" w:lineRule="auto"/>
        <w:ind w:firstLineChars="200" w:firstLine="440"/>
        <w:jc w:val="both"/>
        <w:rPr>
          <w:rFonts w:eastAsia="SimSun"/>
        </w:rPr>
      </w:pPr>
      <w:r w:rsidRPr="004457B8">
        <w:rPr>
          <w:rFonts w:eastAsia="SimSun"/>
          <w:kern w:val="2"/>
          <w:lang w:bidi="ar"/>
        </w:rPr>
        <w:t>qPCR validation. qPCR was performed when pathogens detected by nanopore sequencing were inconsistent with urine culture results.</w:t>
      </w:r>
    </w:p>
    <w:p w14:paraId="667FB696" w14:textId="77777777" w:rsidR="00141239" w:rsidRPr="004457B8" w:rsidRDefault="00CA3492">
      <w:pPr>
        <w:widowControl w:val="0"/>
        <w:numPr>
          <w:ilvl w:val="0"/>
          <w:numId w:val="3"/>
        </w:numPr>
        <w:spacing w:line="360" w:lineRule="auto"/>
        <w:ind w:firstLineChars="200" w:firstLine="440"/>
        <w:jc w:val="both"/>
        <w:rPr>
          <w:rFonts w:eastAsia="SimSun"/>
        </w:rPr>
      </w:pPr>
      <w:r w:rsidRPr="004457B8">
        <w:rPr>
          <w:rFonts w:eastAsia="SimSun"/>
          <w:kern w:val="2"/>
          <w:lang w:bidi="ar"/>
        </w:rPr>
        <w:t>Calculating an RPK.</w:t>
      </w:r>
      <w:r w:rsidRPr="004457B8">
        <w:rPr>
          <w:rFonts w:eastAsia="SimSun" w:hint="eastAsia"/>
          <w:kern w:val="2"/>
          <w:lang w:bidi="ar"/>
        </w:rPr>
        <w:t xml:space="preserve"> </w:t>
      </w:r>
      <w:r w:rsidRPr="004457B8">
        <w:rPr>
          <w:rFonts w:eastAsia="SimSun"/>
          <w:kern w:val="2"/>
          <w:lang w:bidi="ar"/>
        </w:rPr>
        <w:t>We used RPK (reads per thousand) to standardize microorganisms across samples with uneven sequencing depths. RPK was defined as the number of pathogen reads divided by the number of basecalled reads. ROC curves were plotted with the Python software package and pandas data analysis library. The optimal RPK threshold was obtained by plotting the ROC curves at varying RPK values and determining the RPK at Youden’s index.</w:t>
      </w:r>
    </w:p>
    <w:p w14:paraId="4C8C915A" w14:textId="77777777" w:rsidR="00141239" w:rsidRPr="004457B8" w:rsidRDefault="00CA3492">
      <w:pPr>
        <w:widowControl w:val="0"/>
        <w:numPr>
          <w:ilvl w:val="0"/>
          <w:numId w:val="3"/>
        </w:numPr>
        <w:spacing w:line="360" w:lineRule="auto"/>
        <w:ind w:firstLineChars="200" w:firstLine="440"/>
        <w:jc w:val="both"/>
        <w:rPr>
          <w:rFonts w:eastAsia="SimSun"/>
          <w:kern w:val="2"/>
          <w:lang w:bidi="ar"/>
        </w:rPr>
      </w:pPr>
      <w:r w:rsidRPr="004457B8">
        <w:rPr>
          <w:rFonts w:eastAsia="SimSun"/>
          <w:kern w:val="2"/>
          <w:lang w:bidi="ar"/>
        </w:rPr>
        <w:t xml:space="preserve">Criteria for pathogen detection. We developed </w:t>
      </w:r>
      <w:r w:rsidRPr="004457B8">
        <w:rPr>
          <w:rFonts w:eastAsia="SimSun" w:hint="eastAsia"/>
          <w:kern w:val="2"/>
          <w:lang w:bidi="ar"/>
        </w:rPr>
        <w:t>three</w:t>
      </w:r>
      <w:r w:rsidRPr="004457B8">
        <w:rPr>
          <w:rFonts w:eastAsia="SimSun"/>
          <w:kern w:val="2"/>
          <w:lang w:bidi="ar"/>
        </w:rPr>
        <w:t xml:space="preserve"> criteria for pathogen detection. The candidate pathogen was required to </w:t>
      </w:r>
      <w:r w:rsidRPr="004457B8">
        <w:rPr>
          <w:rFonts w:eastAsia="SimSun" w:hint="eastAsia"/>
          <w:kern w:val="2"/>
          <w:lang w:bidi="ar"/>
        </w:rPr>
        <w:t xml:space="preserve">(1) the second best match ratio &lt;18%, </w:t>
      </w:r>
      <w:r w:rsidRPr="004457B8">
        <w:rPr>
          <w:rFonts w:eastAsia="SimSun"/>
          <w:kern w:val="2"/>
          <w:lang w:bidi="ar"/>
        </w:rPr>
        <w:t>(</w:t>
      </w:r>
      <w:r w:rsidRPr="004457B8">
        <w:rPr>
          <w:rFonts w:eastAsia="SimSun" w:hint="eastAsia"/>
          <w:kern w:val="2"/>
          <w:lang w:bidi="ar"/>
        </w:rPr>
        <w:t>2</w:t>
      </w:r>
      <w:r w:rsidRPr="004457B8">
        <w:rPr>
          <w:rFonts w:eastAsia="SimSun"/>
          <w:kern w:val="2"/>
          <w:lang w:bidi="ar"/>
        </w:rPr>
        <w:t>) have a minimum number of pathogen-specific reads identified (T</w:t>
      </w:r>
      <w:r w:rsidRPr="004457B8">
        <w:rPr>
          <w:rFonts w:eastAsia="SimSun" w:hint="eastAsia"/>
          <w:kern w:val="2"/>
          <w:lang w:bidi="ar"/>
        </w:rPr>
        <w:t>able</w:t>
      </w:r>
      <w:r w:rsidRPr="004457B8">
        <w:rPr>
          <w:rFonts w:eastAsia="SimSun"/>
          <w:kern w:val="2"/>
          <w:lang w:bidi="ar"/>
        </w:rPr>
        <w:t xml:space="preserve"> S12, ≥200 for both bacteria and fungi) and (</w:t>
      </w:r>
      <w:r w:rsidRPr="004457B8">
        <w:rPr>
          <w:rFonts w:eastAsia="SimSun" w:hint="eastAsia"/>
          <w:kern w:val="2"/>
          <w:lang w:bidi="ar"/>
        </w:rPr>
        <w:t>3</w:t>
      </w:r>
      <w:r w:rsidRPr="004457B8">
        <w:rPr>
          <w:rFonts w:eastAsia="SimSun"/>
          <w:kern w:val="2"/>
          <w:lang w:bidi="ar"/>
        </w:rPr>
        <w:t>) meet an optimal RPK threshold. Optimal RPK thresholds with composite standards were set to the maximum Youden’s index (RPK threshold of 1.224 and 0.6041 for bacteria and fungi, respectively), as determined from the ROC curve of the training set.</w:t>
      </w:r>
    </w:p>
    <w:p w14:paraId="47B10302" w14:textId="77777777" w:rsidR="00141239" w:rsidRPr="004457B8" w:rsidRDefault="00CA3492">
      <w:pPr>
        <w:widowControl w:val="0"/>
        <w:spacing w:line="360" w:lineRule="auto"/>
        <w:ind w:firstLineChars="200" w:firstLine="440"/>
        <w:jc w:val="both"/>
        <w:rPr>
          <w:rFonts w:eastAsia="SimSun"/>
          <w:kern w:val="2"/>
          <w:lang w:bidi="ar"/>
        </w:rPr>
      </w:pPr>
      <w:r w:rsidRPr="004457B8">
        <w:rPr>
          <w:rFonts w:eastAsia="SimSun"/>
          <w:kern w:val="2"/>
          <w:lang w:bidi="ar"/>
        </w:rPr>
        <w:t>All remaining microorganisms were compared with our clinical reportable range list for a final round of filtering (Table S</w:t>
      </w:r>
      <w:r w:rsidRPr="004457B8">
        <w:rPr>
          <w:rFonts w:eastAsia="SimSun" w:hint="eastAsia"/>
          <w:kern w:val="2"/>
          <w:lang w:bidi="ar"/>
        </w:rPr>
        <w:t>1</w:t>
      </w:r>
      <w:r w:rsidRPr="004457B8">
        <w:rPr>
          <w:rFonts w:eastAsia="SimSun"/>
          <w:kern w:val="2"/>
          <w:lang w:bidi="ar"/>
        </w:rPr>
        <w:t xml:space="preserve">3). It should be noted that only species-level identification was sought, not strain-level identification. </w:t>
      </w:r>
    </w:p>
    <w:p w14:paraId="6CCD5158" w14:textId="77777777" w:rsidR="00141239" w:rsidRPr="004457B8" w:rsidRDefault="00CA3492">
      <w:pPr>
        <w:pStyle w:val="Heading2"/>
        <w:spacing w:line="360" w:lineRule="auto"/>
        <w:ind w:left="575" w:hanging="575"/>
        <w:rPr>
          <w:rFonts w:ascii="Times New Roman" w:eastAsia="SimSun" w:hAnsi="Times New Roman"/>
          <w:iCs/>
          <w:kern w:val="32"/>
          <w:sz w:val="24"/>
          <w:szCs w:val="24"/>
        </w:rPr>
      </w:pPr>
      <w:bookmarkStart w:id="0" w:name="_Hlk88400260"/>
      <w:r w:rsidRPr="004457B8">
        <w:rPr>
          <w:rFonts w:ascii="Times New Roman" w:eastAsia="SimSun" w:hAnsi="Times New Roman"/>
          <w:iCs/>
          <w:kern w:val="32"/>
          <w:sz w:val="24"/>
          <w:szCs w:val="24"/>
        </w:rPr>
        <w:t>AMR genes analysis</w:t>
      </w:r>
    </w:p>
    <w:p w14:paraId="1BB69335" w14:textId="77777777" w:rsidR="00141239" w:rsidRPr="004457B8" w:rsidRDefault="00CA3492">
      <w:pPr>
        <w:keepNext/>
        <w:spacing w:line="360" w:lineRule="auto"/>
        <w:ind w:firstLineChars="200" w:firstLine="440"/>
      </w:pPr>
      <w:r w:rsidRPr="004457B8">
        <w:t xml:space="preserve">Nanopore sequencing data at 4 hours were extracted, in fasta format, from raw HDF5 files. AMR genes analysis was performed </w:t>
      </w:r>
      <w:r w:rsidRPr="004457B8">
        <w:rPr>
          <w:rFonts w:eastAsia="SimSun" w:hint="eastAsia"/>
        </w:rPr>
        <w:t>using NanoAMR, a in-house bioinformatics pipeline including</w:t>
      </w:r>
      <w:r w:rsidRPr="004457B8">
        <w:t xml:space="preserve"> three steps, as explained in detail below.</w:t>
      </w:r>
    </w:p>
    <w:p w14:paraId="463A2402" w14:textId="77777777" w:rsidR="00141239" w:rsidRPr="004457B8" w:rsidRDefault="00CA3492">
      <w:pPr>
        <w:keepNext/>
        <w:numPr>
          <w:ilvl w:val="0"/>
          <w:numId w:val="4"/>
        </w:numPr>
        <w:spacing w:line="360" w:lineRule="auto"/>
        <w:ind w:firstLine="400"/>
      </w:pPr>
      <w:r w:rsidRPr="004457B8">
        <w:t xml:space="preserve">Preparing a single nucleotide polymorphism matrix (SNPM). AMR gene sequences were downloaded from Comprehensive Antibiotic Resistance Database (CARD, version 3.1.2) </w:t>
      </w:r>
      <w:r w:rsidRPr="004457B8">
        <w:fldChar w:fldCharType="begin">
          <w:fldData xml:space="preserve">PEVuZE5vdGU+PENpdGU+PEF1dGhvcj5BbGNvY2s8L0F1dGhvcj48WWVhcj4yMDIwPC9ZZWFyPjxS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</w:fldData>
        </w:fldChar>
      </w:r>
      <w:r w:rsidRPr="004457B8">
        <w:instrText xml:space="preserve"> ADDIN EN.CITE </w:instrText>
      </w:r>
      <w:r w:rsidRPr="004457B8">
        <w:fldChar w:fldCharType="begin">
          <w:fldData xml:space="preserve">PEVuZE5vdGU+PENpdGU+PEF1dGhvcj5BbGNvY2s8L0F1dGhvcj48WWVhcj4yMDIwPC9ZZWFyPjxS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</w:fldData>
        </w:fldChar>
      </w:r>
      <w:r w:rsidRPr="004457B8">
        <w:instrText xml:space="preserve"> ADDIN EN.CITE.DATA </w:instrText>
      </w:r>
      <w:r w:rsidRPr="004457B8">
        <w:fldChar w:fldCharType="end"/>
      </w:r>
      <w:r w:rsidRPr="004457B8">
        <w:fldChar w:fldCharType="separate"/>
      </w:r>
      <w:r w:rsidRPr="004457B8">
        <w:rPr>
          <w:vertAlign w:val="superscript"/>
        </w:rPr>
        <w:t>4</w:t>
      </w:r>
      <w:r w:rsidRPr="004457B8">
        <w:fldChar w:fldCharType="end"/>
      </w:r>
      <w:r w:rsidRPr="004457B8">
        <w:t xml:space="preserve">. Then the sequences were clustered with a sequence identity threshold of 0.95, and a representative sequence for each cluster was returned by CD-HIT (version 4.8.1) </w:t>
      </w:r>
      <w:r w:rsidRPr="004457B8">
        <w:fldChar w:fldCharType="begin"/>
      </w:r>
      <w:r w:rsidRPr="004457B8">
        <w:instrText xml:space="preserve"> ADDIN EN.CITE &lt;EndNote&gt;&lt;Cite&gt;&lt;Author&gt;Fu&lt;/Author&gt;&lt;Year&gt;2012&lt;/Year&gt;&lt;RecNum&gt;850&lt;/RecNum&gt;&lt;DisplayText&gt;&lt;style face="superscript"&gt;5&lt;/style&gt;&lt;/DisplayText&gt;&lt;record&gt;&lt;rec-number&gt;850&lt;/rec-number&gt;&lt;foreign-keys&gt;&lt;key app="EN" db-id="9dprswd2avxzzdes0adv5fs82sr5awdeddtf"&gt;850&lt;/key&gt;&lt;/foreign-keys&gt;&lt;ref-type name="Journal Article"&gt;17&lt;/ref-type&gt;&lt;contributors&gt;&lt;authors&gt;&lt;author&gt;Fu, Limin&lt;/author&gt;&lt;author&gt;Niu, Beifang&lt;/author&gt;&lt;author&gt;Zhu, Zhengwei&lt;/author&gt;&lt;author&gt;Wu, Sitao&lt;/author&gt;&lt;author&gt;Li, Weizhong&lt;/author&gt;&lt;/authors&gt;&lt;/contributors&gt;&lt;titles&gt;&lt;title&gt;CD-HIT: accelerated for clustering the next-generation sequencing data&lt;/title&gt;&lt;secondary-title&gt;Bioinformatics&lt;/secondary-title&gt;&lt;/titles&gt;&lt;periodical&gt;&lt;full-title&gt;Bioinformatics&lt;/full-title&gt;&lt;abbr-1&gt;Bioinformatics&lt;/abbr-1&gt;&lt;/periodical&gt;&lt;pages&gt;3150-3152&lt;/pages&gt;&lt;volume&gt;28&lt;/volume&gt;&lt;number&gt;23&lt;/number&gt;&lt;dates&gt;&lt;year&gt;2012&lt;/year&gt;&lt;/dates&gt;&lt;isbn&gt;1367-4803&lt;/isbn&gt;&lt;urls&gt;&lt;related-urls&gt;&lt;url&gt;https://doi.org/10.1093/bioinformatics/bts565&lt;/url&gt;&lt;/related-urls&gt;&lt;/urls&gt;&lt;electronic-resource-num&gt;10.1093/bioinformatics/bts565&lt;/electronic-resource-num&gt;&lt;access-date&gt;5/28/2022&lt;/access-date&gt;&lt;/record&gt;&lt;/Cite&gt;&lt;/EndNote&gt;</w:instrText>
      </w:r>
      <w:r w:rsidRPr="004457B8">
        <w:fldChar w:fldCharType="separate"/>
      </w:r>
      <w:r w:rsidRPr="004457B8">
        <w:rPr>
          <w:vertAlign w:val="superscript"/>
        </w:rPr>
        <w:t>5</w:t>
      </w:r>
      <w:r w:rsidRPr="004457B8">
        <w:fldChar w:fldCharType="end"/>
      </w:r>
      <w:r w:rsidRPr="004457B8">
        <w:t xml:space="preserve">. After that, </w:t>
      </w:r>
      <w:r w:rsidRPr="004457B8">
        <w:rPr>
          <w:rFonts w:eastAsia="SimSun" w:hint="eastAsia"/>
        </w:rPr>
        <w:t xml:space="preserve">sequences in the same cluster were mapped to the representative sequence using </w:t>
      </w:r>
      <w:r w:rsidRPr="004457B8">
        <w:t xml:space="preserve">minimap2 (version 2.21) </w:t>
      </w:r>
      <w:r w:rsidRPr="004457B8">
        <w:fldChar w:fldCharType="begin"/>
      </w:r>
      <w:r w:rsidRPr="004457B8">
        <w:instrText xml:space="preserve"> ADDIN EN.CITE &lt;EndNote&gt;&lt;Cite&gt;&lt;Author&gt;Li&lt;/Author&gt;&lt;Year&gt;2018&lt;/Year&gt;&lt;RecNum&gt;849&lt;/RecNum&gt;&lt;DisplayText&gt;&lt;style face="superscript"&gt;2&lt;/style&gt;&lt;/DisplayText&gt;&lt;record&gt;&lt;rec-number&gt;849&lt;/rec-number&gt;&lt;foreign-keys&gt;&lt;key app="EN" db-id="9dprswd2avxzzdes0adv5fs82sr5awdeddtf"&gt;849&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abbr-1&gt;Bioinformatics&lt;/abbr-1&gt;&lt;/periodical&gt;&lt;pages&gt;3094-3100&lt;/pages&gt;&lt;volume&gt;34&lt;/volume&gt;&lt;number&gt;18&lt;/number&gt;&lt;dates&gt;&lt;year&gt;2018&lt;/year&gt;&lt;/dates&gt;&lt;isbn&gt;1367-4803&lt;/isbn&gt;&lt;urls&gt;&lt;related-urls&gt;&lt;url&gt;https://doi.org/10.1093/bioinformatics/bty191&lt;/url&gt;&lt;/related-urls&gt;&lt;/urls&gt;&lt;electronic-resource-num&gt;10.1093/bioinformatics/bty191&lt;/electronic-resource-num&gt;&lt;access-date&gt;5/27/2022&lt;/access-date&gt;&lt;/record&gt;&lt;/Cite&gt;&lt;/EndNote&gt;</w:instrText>
      </w:r>
      <w:r w:rsidRPr="004457B8">
        <w:fldChar w:fldCharType="separate"/>
      </w:r>
      <w:r w:rsidRPr="004457B8">
        <w:rPr>
          <w:vertAlign w:val="superscript"/>
        </w:rPr>
        <w:t>2</w:t>
      </w:r>
      <w:r w:rsidRPr="004457B8">
        <w:fldChar w:fldCharType="end"/>
      </w:r>
      <w:r w:rsidRPr="004457B8">
        <w:rPr>
          <w:rFonts w:eastAsia="SimSun" w:hint="eastAsia"/>
        </w:rPr>
        <w:t xml:space="preserve">. Then </w:t>
      </w:r>
      <w:r w:rsidRPr="004457B8">
        <w:t xml:space="preserve">SAMtools </w:t>
      </w:r>
      <w:r w:rsidRPr="004457B8">
        <w:fldChar w:fldCharType="begin"/>
      </w:r>
      <w:r w:rsidRPr="004457B8">
        <w:instrText xml:space="preserve"> ADDIN EN.CITE &lt;EndNote&gt;&lt;Cite&gt;&lt;Author&gt;Li&lt;/Author&gt;&lt;Year&gt;2009&lt;/Year&gt;&lt;RecNum&gt;802&lt;/RecNum&gt;&lt;DisplayText&gt;&lt;style face="superscript"&gt;6&lt;/style&gt;&lt;/DisplayText&gt;&lt;record&gt;&lt;rec-number&gt;802&lt;/rec-number&gt;&lt;foreign-keys&gt;&lt;key app="EN" db-id="9dprswd2avxzzdes0adv5fs82sr5awdeddtf"&gt;802&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abbr-1&gt;Bioinformatics&lt;/abbr-1&gt;&lt;/periodical&gt;&lt;pages&gt;2078-2079&lt;/pages&gt;&lt;volume&gt;25&lt;/volume&gt;&lt;number&gt;16&lt;/number&gt;&lt;dates&gt;&lt;year&gt;2009&lt;/year&gt;&lt;/dates&gt;&lt;isbn&gt;1367-4803&lt;/isbn&gt;&lt;urls&gt;&lt;related-urls&gt;&lt;url&gt;https://doi.org/10.1093/bioinformatics/btp352&lt;/url&gt;&lt;/related-urls&gt;&lt;/urls&gt;&lt;electronic-resource-num&gt;10.1093/bioinformatics/btp352&lt;/electronic-resource-num&gt;&lt;access-date&gt;4/18/2022&lt;/access-date&gt;&lt;/record&gt;&lt;/Cite&gt;&lt;/EndNote&gt;</w:instrText>
      </w:r>
      <w:r w:rsidRPr="004457B8">
        <w:fldChar w:fldCharType="separate"/>
      </w:r>
      <w:r w:rsidRPr="004457B8">
        <w:rPr>
          <w:vertAlign w:val="superscript"/>
        </w:rPr>
        <w:t>6</w:t>
      </w:r>
      <w:r w:rsidRPr="004457B8">
        <w:fldChar w:fldCharType="end"/>
      </w:r>
      <w:r w:rsidRPr="004457B8">
        <w:t xml:space="preserve"> (version 1.13) </w:t>
      </w:r>
      <w:r w:rsidRPr="004457B8">
        <w:rPr>
          <w:rFonts w:eastAsia="SimSun" w:hint="eastAsia"/>
        </w:rPr>
        <w:t>tview command</w:t>
      </w:r>
      <w:r w:rsidRPr="004457B8">
        <w:rPr>
          <w:rFonts w:eastAsia="SimSun"/>
        </w:rPr>
        <w:t xml:space="preserve"> </w:t>
      </w:r>
      <w:r w:rsidRPr="004457B8">
        <w:rPr>
          <w:rFonts w:eastAsia="SimSun" w:hint="eastAsia"/>
        </w:rPr>
        <w:t>was used to display alignment and mark locations with different bases among sequences.</w:t>
      </w:r>
      <w:r w:rsidRPr="004457B8">
        <w:t xml:space="preserve"> We called the output of SAMtools tview as SNPM. </w:t>
      </w:r>
    </w:p>
    <w:p w14:paraId="3F842CB4" w14:textId="77777777" w:rsidR="00141239" w:rsidRPr="004457B8" w:rsidRDefault="00CA3492">
      <w:pPr>
        <w:keepNext/>
        <w:numPr>
          <w:ilvl w:val="0"/>
          <w:numId w:val="4"/>
        </w:numPr>
        <w:spacing w:line="360" w:lineRule="auto"/>
        <w:ind w:firstLine="400"/>
      </w:pPr>
      <w:r w:rsidRPr="004457B8">
        <w:t>Classifying reads into AMR gene clusters. Reads from one sample were mapped against CARD sequences using BLAST (version 2.10.1+). If a read mapped to multiple AMR gene subtypes, the subtype with highest mapping score was reserved. Then reads were classified into AMR gene clusters according to the AMR gene subtypes they mapped. It should be noticed that reads from one sample could be classified into one or more AMR gene clusters.</w:t>
      </w:r>
    </w:p>
    <w:p w14:paraId="4CB3D646" w14:textId="77777777" w:rsidR="00141239" w:rsidRPr="004457B8" w:rsidRDefault="00CA3492">
      <w:pPr>
        <w:keepNext/>
        <w:numPr>
          <w:ilvl w:val="0"/>
          <w:numId w:val="4"/>
        </w:numPr>
        <w:spacing w:line="360" w:lineRule="auto"/>
        <w:ind w:firstLine="400"/>
      </w:pPr>
      <w:r w:rsidRPr="004457B8">
        <w:t xml:space="preserve">Derterming the AMR gene subtype. To determine the exact AMR gene subtype of each sample, for each cluster, the reads classified into the cluster were mapped against all AMR gene subtypes in the cluster using minimap2 </w:t>
      </w:r>
      <w:r w:rsidRPr="004457B8">
        <w:fldChar w:fldCharType="begin"/>
      </w:r>
      <w:r w:rsidRPr="004457B8">
        <w:instrText xml:space="preserve"> ADDIN EN.CITE &lt;EndNote&gt;&lt;Cite&gt;&lt;Author&gt;Li&lt;/Author&gt;&lt;Year&gt;2018&lt;/Year&gt;&lt;RecNum&gt;849&lt;/RecNum&gt;&lt;DisplayText&gt;&lt;style face="superscript"&gt;2&lt;/style&gt;&lt;/DisplayText&gt;&lt;record&gt;&lt;rec-number&gt;849&lt;/rec-number&gt;&lt;foreign-keys&gt;&lt;key app="EN" db-id="9dprswd2avxzzdes0adv5fs82sr5awdeddtf"&gt;849&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abbr-1&gt;Bioinformatics&lt;/abbr-1&gt;&lt;/periodical&gt;&lt;pages&gt;3094-3100&lt;/pages&gt;&lt;volume&gt;34&lt;/volume&gt;&lt;number&gt;18&lt;/number&gt;&lt;dates&gt;&lt;year&gt;2018&lt;/year&gt;&lt;/dates&gt;&lt;isbn&gt;1367-4803&lt;/isbn&gt;&lt;urls&gt;&lt;related-urls&gt;&lt;url&gt;https://doi.org/10.1093/bioinformatics/bty191&lt;/url&gt;&lt;/related-urls&gt;&lt;/urls&gt;&lt;electronic-resource-num&gt;10.1093/bioinformatics/bty191&lt;/electronic-resource-num&gt;&lt;access-date&gt;5/27/2022&lt;/access-date&gt;&lt;/record&gt;&lt;/Cite&gt;&lt;/EndNote&gt;</w:instrText>
      </w:r>
      <w:r w:rsidRPr="004457B8">
        <w:fldChar w:fldCharType="separate"/>
      </w:r>
      <w:r w:rsidRPr="004457B8">
        <w:rPr>
          <w:vertAlign w:val="superscript"/>
        </w:rPr>
        <w:t>2</w:t>
      </w:r>
      <w:r w:rsidRPr="004457B8">
        <w:fldChar w:fldCharType="end"/>
      </w:r>
      <w:r w:rsidRPr="004457B8">
        <w:rPr>
          <w:rFonts w:asciiTheme="minorEastAsia" w:eastAsiaTheme="minorEastAsia" w:hAnsiTheme="minorEastAsia" w:hint="eastAsia"/>
        </w:rPr>
        <w:t>.</w:t>
      </w:r>
      <w:r w:rsidRPr="004457B8">
        <w:rPr>
          <w:rFonts w:asciiTheme="minorEastAsia" w:eastAsiaTheme="minorEastAsia" w:hAnsiTheme="minorEastAsia"/>
        </w:rPr>
        <w:t xml:space="preserve"> </w:t>
      </w:r>
      <w:r w:rsidRPr="004457B8">
        <w:t xml:space="preserve">Then SAMtools </w:t>
      </w:r>
      <w:r w:rsidRPr="004457B8">
        <w:fldChar w:fldCharType="begin"/>
      </w:r>
      <w:r w:rsidRPr="004457B8">
        <w:instrText xml:space="preserve"> ADDIN EN.CITE &lt;EndNote&gt;&lt;Cite&gt;&lt;Author&gt;Li&lt;/Author&gt;&lt;Year&gt;2009&lt;/Year&gt;&lt;RecNum&gt;802&lt;/RecNum&gt;&lt;DisplayText&gt;&lt;style face="superscript"&gt;6&lt;/style&gt;&lt;/DisplayText&gt;&lt;record&gt;&lt;rec-number&gt;802&lt;/rec-number&gt;&lt;foreign-keys&gt;&lt;key app="EN" db-id="9dprswd2avxzzdes0adv5fs82sr5awdeddtf"&gt;802&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abbr-1&gt;Bioinformatics&lt;/abbr-1&gt;&lt;/periodical&gt;&lt;pages&gt;2078-2079&lt;/pages&gt;&lt;volume&gt;25&lt;/volume&gt;&lt;number&gt;16&lt;/number&gt;&lt;dates&gt;&lt;year&gt;2009&lt;/year&gt;&lt;/dates&gt;&lt;isbn&gt;1367-4803&lt;/isbn&gt;&lt;urls&gt;&lt;related-urls&gt;&lt;url&gt;https://doi.org/10.1093/bioinformatics/btp352&lt;/url&gt;&lt;/related-urls&gt;&lt;/urls&gt;&lt;electronic-resource-num&gt;10.1093/bioinformatics/btp352&lt;/electronic-resource-num&gt;&lt;access-date&gt;4/18/2022&lt;/access-date&gt;&lt;/record&gt;&lt;/Cite&gt;&lt;/EndNote&gt;</w:instrText>
      </w:r>
      <w:r w:rsidRPr="004457B8">
        <w:fldChar w:fldCharType="separate"/>
      </w:r>
      <w:r w:rsidRPr="004457B8">
        <w:rPr>
          <w:vertAlign w:val="superscript"/>
        </w:rPr>
        <w:t>6</w:t>
      </w:r>
      <w:r w:rsidRPr="004457B8">
        <w:fldChar w:fldCharType="end"/>
      </w:r>
      <w:r w:rsidRPr="004457B8">
        <w:t xml:space="preserve"> tview was used to display alignment. The mapping score for different subtypes was calculated limited to SNP sites in SNPM in a site-specific manner. For each read, the record with highest mapping score was retained. Then the gene subtype with most reads assigned to was reported. </w:t>
      </w:r>
    </w:p>
    <w:p w14:paraId="2A300FF3" w14:textId="77777777" w:rsidR="00141239" w:rsidRPr="004457B8" w:rsidRDefault="00CA3492">
      <w:pPr>
        <w:keepNext/>
        <w:spacing w:line="360" w:lineRule="auto"/>
        <w:ind w:firstLineChars="200" w:firstLine="440"/>
      </w:pPr>
      <w:r w:rsidRPr="004457B8">
        <w:t xml:space="preserve">Determination of AMR genes in </w:t>
      </w:r>
      <w:r w:rsidRPr="004457B8">
        <w:rPr>
          <w:i/>
          <w:iCs/>
        </w:rPr>
        <w:t>E. coli</w:t>
      </w:r>
      <w:r w:rsidRPr="004457B8">
        <w:t xml:space="preserve"> and </w:t>
      </w:r>
      <w:r w:rsidRPr="004457B8">
        <w:rPr>
          <w:i/>
          <w:iCs/>
        </w:rPr>
        <w:t>K. pneumoniae</w:t>
      </w:r>
      <w:r w:rsidRPr="004457B8">
        <w:t xml:space="preserve"> with CR and ESBLs-positive phenotypes was performed by determining the presence of 1350 AMR genes subtype belonging to the 18 beta-lactamase gene family (Table S</w:t>
      </w:r>
      <w:r w:rsidRPr="004457B8">
        <w:rPr>
          <w:rFonts w:eastAsia="SimSun" w:hint="eastAsia"/>
        </w:rPr>
        <w:t>1</w:t>
      </w:r>
      <w:r w:rsidRPr="004457B8">
        <w:rPr>
          <w:rFonts w:eastAsia="SimSun"/>
        </w:rPr>
        <w:t>4</w:t>
      </w:r>
      <w:r w:rsidRPr="004457B8">
        <w:t>). This list was compiled on the basis of a combination of literature review and data from public databases. For samples with CR or ESBLs-positive phenotype while beta-lactamase genes were not detected, sequencing data at 12 hours were further analyzed.</w:t>
      </w:r>
    </w:p>
    <w:p w14:paraId="10E0B2EC" w14:textId="77777777" w:rsidR="00141239" w:rsidRPr="004457B8" w:rsidRDefault="00CA3492">
      <w:pPr>
        <w:pStyle w:val="Heading2"/>
        <w:spacing w:line="360" w:lineRule="auto"/>
        <w:ind w:left="575" w:hanging="575"/>
        <w:rPr>
          <w:rFonts w:ascii="Times New Roman" w:eastAsia="SimSun" w:hAnsi="Times New Roman"/>
          <w:iCs/>
          <w:kern w:val="32"/>
          <w:sz w:val="24"/>
          <w:szCs w:val="24"/>
        </w:rPr>
      </w:pPr>
      <w:r w:rsidRPr="004457B8">
        <w:rPr>
          <w:rFonts w:ascii="Times New Roman" w:eastAsia="SimSun" w:hAnsi="Times New Roman"/>
          <w:iCs/>
          <w:kern w:val="32"/>
          <w:sz w:val="24"/>
          <w:szCs w:val="24"/>
        </w:rPr>
        <w:t xml:space="preserve">Performance evaluation of </w:t>
      </w:r>
      <w:r w:rsidRPr="004457B8">
        <w:rPr>
          <w:rFonts w:ascii="Times New Roman" w:eastAsia="SimSun" w:hAnsi="Times New Roman" w:hint="eastAsia"/>
          <w:iCs/>
          <w:kern w:val="32"/>
          <w:sz w:val="24"/>
          <w:szCs w:val="24"/>
        </w:rPr>
        <w:t>NanoAMR</w:t>
      </w:r>
      <w:r w:rsidRPr="004457B8">
        <w:rPr>
          <w:rFonts w:ascii="Times New Roman" w:eastAsia="SimSun" w:hAnsi="Times New Roman"/>
          <w:iCs/>
          <w:kern w:val="32"/>
          <w:sz w:val="24"/>
          <w:szCs w:val="24"/>
        </w:rPr>
        <w:t xml:space="preserve"> using simulation data</w:t>
      </w:r>
    </w:p>
    <w:p w14:paraId="173CD2D1" w14:textId="77777777" w:rsidR="00141239" w:rsidRPr="004457B8" w:rsidRDefault="00CA3492">
      <w:pPr>
        <w:spacing w:line="360" w:lineRule="auto"/>
        <w:ind w:firstLineChars="200" w:firstLine="440"/>
      </w:pPr>
      <w:r w:rsidRPr="004457B8">
        <w:t>We used simulation data of</w:t>
      </w:r>
      <w:r w:rsidRPr="004457B8">
        <w:rPr>
          <w:i/>
        </w:rPr>
        <w:t xml:space="preserve"> E.coli.</w:t>
      </w:r>
      <w:r w:rsidRPr="004457B8">
        <w:t xml:space="preserve"> to test the performance of NanoAMR in accurately determining AMR gene subtype. The details were described as follows.</w:t>
      </w:r>
    </w:p>
    <w:p w14:paraId="13704F8E" w14:textId="77777777" w:rsidR="00141239" w:rsidRPr="004457B8" w:rsidRDefault="00CA3492">
      <w:pPr>
        <w:pStyle w:val="ListParagraph"/>
        <w:numPr>
          <w:ilvl w:val="0"/>
          <w:numId w:val="5"/>
        </w:numPr>
        <w:spacing w:line="360" w:lineRule="auto"/>
        <w:rPr>
          <w:rFonts w:eastAsiaTheme="minorEastAsia"/>
        </w:rPr>
      </w:pPr>
      <w:r w:rsidRPr="004457B8">
        <w:rPr>
          <w:rFonts w:eastAsiaTheme="minorEastAsia"/>
        </w:rPr>
        <w:t>Complete genome of</w:t>
      </w:r>
      <w:r w:rsidRPr="004457B8">
        <w:rPr>
          <w:rFonts w:eastAsiaTheme="minorEastAsia"/>
          <w:i/>
          <w:iCs/>
        </w:rPr>
        <w:t xml:space="preserve"> E.coli</w:t>
      </w:r>
      <w:r w:rsidRPr="004457B8">
        <w:rPr>
          <w:rFonts w:eastAsiaTheme="minorEastAsia"/>
        </w:rPr>
        <w:t xml:space="preserve"> strains which were isolated f</w:t>
      </w:r>
      <w:r w:rsidRPr="004457B8">
        <w:rPr>
          <w:rFonts w:eastAsiaTheme="minorEastAsia" w:hint="eastAsia"/>
        </w:rPr>
        <w:t xml:space="preserve">rom </w:t>
      </w:r>
      <w:r w:rsidRPr="004457B8">
        <w:rPr>
          <w:rFonts w:eastAsiaTheme="minorEastAsia"/>
        </w:rPr>
        <w:t xml:space="preserve">human were collected from </w:t>
      </w:r>
      <w:r w:rsidRPr="004457B8">
        <w:rPr>
          <w:rFonts w:eastAsiaTheme="minorEastAsia" w:hint="eastAsia"/>
        </w:rPr>
        <w:t>seven studies (Table S</w:t>
      </w:r>
      <w:r w:rsidRPr="004457B8">
        <w:rPr>
          <w:rFonts w:eastAsiaTheme="minorEastAsia"/>
        </w:rPr>
        <w:t>7</w:t>
      </w:r>
      <w:r w:rsidRPr="004457B8">
        <w:rPr>
          <w:rFonts w:eastAsiaTheme="minorEastAsia" w:hint="eastAsia"/>
        </w:rPr>
        <w:t>). Then genomes predicted to contain NDM-5, CTX-M-14, CTX-M-15, OXA-1 genes by AMRFinderPlus software were retained. After that, literature review was performed to filter out genomes that have inconsistent results of AMRFinderPlus prediction and literature reports. Finally, 18 genomes were used to generate simulation data.</w:t>
      </w:r>
    </w:p>
    <w:p w14:paraId="56A8B3D5" w14:textId="77777777" w:rsidR="00141239" w:rsidRPr="004457B8" w:rsidRDefault="00CA3492">
      <w:pPr>
        <w:pStyle w:val="ListParagraph"/>
        <w:numPr>
          <w:ilvl w:val="0"/>
          <w:numId w:val="5"/>
        </w:numPr>
        <w:spacing w:line="360" w:lineRule="auto"/>
        <w:rPr>
          <w:rFonts w:eastAsiaTheme="minorEastAsia"/>
        </w:rPr>
      </w:pPr>
      <w:r w:rsidRPr="004457B8">
        <w:rPr>
          <w:rFonts w:eastAsiaTheme="minorEastAsia"/>
        </w:rPr>
        <w:t>NanoSim</w:t>
      </w:r>
      <w:r w:rsidRPr="004457B8">
        <w:rPr>
          <w:rFonts w:eastAsiaTheme="minorEastAsia"/>
        </w:rPr>
        <w:fldChar w:fldCharType="begin"/>
      </w:r>
      <w:r w:rsidRPr="004457B8">
        <w:rPr>
          <w:rFonts w:eastAsiaTheme="minorEastAsia"/>
        </w:rPr>
        <w:instrText xml:space="preserve"> ADDIN EN.CITE &lt;EndNote&gt;&lt;Cite&gt;&lt;Author&gt;Yang&lt;/Author&gt;&lt;Year&gt;2017&lt;/Year&gt;&lt;RecNum&gt;947&lt;/RecNum&gt;&lt;DisplayText&gt;&lt;style face="superscript"&gt;7&lt;/style&gt;&lt;/DisplayText&gt;&lt;record&gt;&lt;rec-number&gt;947&lt;/rec-number&gt;&lt;foreign-keys&gt;&lt;key app="EN" db-id="9dprswd2avxzzdes0adv5fs82sr5awdeddtf"&gt;947&lt;/key&gt;&lt;/foreign-keys&gt;&lt;ref-type name="Journal Article"&gt;17&lt;/ref-type&gt;&lt;contributors&gt;&lt;authors&gt;&lt;author&gt;Yang, C.&lt;/author&gt;&lt;author&gt;Chu, J.&lt;/author&gt;&lt;author&gt;Warren, R. L.&lt;/author&gt;&lt;author&gt;Birol, I.&lt;/author&gt;&lt;/authors&gt;&lt;/contributors&gt;&lt;auth-address&gt;Canada&amp;apos;s Michael Smith Genome Science Centre, British Columbia Cancer Agency, 570 W 7th Avenue, V5Z 4S6 Vancouver, Canada.&amp;#xD;Falculty of Science, University of British Columbia, Vancouver, Canada.&amp;#xD;Department of Medical Genetics, University of British Columbia, Vancouver, Canada.&amp;#xD;School of Computer Science, Simon Fraser University, Burnaby, Canada.&lt;/auth-address&gt;&lt;titles&gt;&lt;title&gt;NanoSim: nanopore sequence read simulator based on statistical characterization&lt;/title&gt;&lt;secondary-title&gt;Gigascience&lt;/secondary-title&gt;&lt;alt-title&gt;GigaScience&lt;/alt-title&gt;&lt;/titles&gt;&lt;periodical&gt;&lt;full-title&gt;Gigascience&lt;/full-title&gt;&lt;abbr-1&gt;GigaScience&lt;/abbr-1&gt;&lt;/periodical&gt;&lt;alt-periodical&gt;&lt;full-title&gt;Gigascience&lt;/full-title&gt;&lt;abbr-1&gt;GigaScience&lt;/abbr-1&gt;&lt;/alt-periodical&gt;&lt;pages&gt;1-6&lt;/pages&gt;&lt;volume&gt;6&lt;/volume&gt;&lt;number&gt;4&lt;/number&gt;&lt;keywords&gt;&lt;keyword&gt;Algorithms&lt;/keyword&gt;&lt;keyword&gt;Computational Biology/*methods&lt;/keyword&gt;&lt;keyword&gt;Genomics/*methods&lt;/keyword&gt;&lt;keyword&gt;High-Throughput Nucleotide Sequencing/methods&lt;/keyword&gt;&lt;keyword&gt;Sequence Analysis, DNA&lt;/keyword&gt;&lt;keyword&gt;*Software&lt;/keyword&gt;&lt;/keywords&gt;&lt;dates&gt;&lt;year&gt;2017&lt;/year&gt;&lt;pub-dates&gt;&lt;date&gt;Apr 1&lt;/date&gt;&lt;/pub-dates&gt;&lt;/dates&gt;&lt;isbn&gt;2047-217X (Electronic)&amp;#xD;2047-217X (Linking)&lt;/isbn&gt;&lt;accession-num&gt;28327957&lt;/accession-num&gt;&lt;urls&gt;&lt;related-urls&gt;&lt;url&gt;http://www.ncbi.nlm.nih.gov/pubmed/28327957&lt;/url&gt;&lt;/related-urls&gt;&lt;/urls&gt;&lt;custom2&gt;5530317&lt;/custom2&gt;&lt;electronic-resource-num&gt;10.1093/gigascience/gix010&lt;/electronic-resource-num&gt;&lt;/record&gt;&lt;/Cite&gt;&lt;/EndNote&gt;</w:instrText>
      </w:r>
      <w:r w:rsidRPr="004457B8">
        <w:rPr>
          <w:rFonts w:eastAsiaTheme="minorEastAsia"/>
        </w:rPr>
        <w:fldChar w:fldCharType="separate"/>
      </w:r>
      <w:r w:rsidRPr="004457B8">
        <w:rPr>
          <w:rFonts w:eastAsiaTheme="minorEastAsia"/>
          <w:vertAlign w:val="superscript"/>
        </w:rPr>
        <w:t>7</w:t>
      </w:r>
      <w:r w:rsidRPr="004457B8">
        <w:rPr>
          <w:rFonts w:eastAsiaTheme="minorEastAsia"/>
        </w:rPr>
        <w:fldChar w:fldCharType="end"/>
      </w:r>
      <w:r w:rsidRPr="004457B8">
        <w:rPr>
          <w:rFonts w:eastAsiaTheme="minorEastAsia"/>
        </w:rPr>
        <w:t xml:space="preserve"> software was used to generate simulation data</w:t>
      </w:r>
      <w:r w:rsidRPr="004457B8">
        <w:rPr>
          <w:rFonts w:eastAsiaTheme="minorEastAsia" w:hint="eastAsia"/>
        </w:rPr>
        <w:t>.</w:t>
      </w:r>
      <w:r w:rsidRPr="004457B8">
        <w:rPr>
          <w:rFonts w:eastAsiaTheme="minorEastAsia"/>
        </w:rPr>
        <w:t xml:space="preserve"> F</w:t>
      </w:r>
      <w:r w:rsidRPr="004457B8">
        <w:rPr>
          <w:rFonts w:eastAsiaTheme="minorEastAsia" w:hint="eastAsia"/>
        </w:rPr>
        <w:t>or</w:t>
      </w:r>
      <w:r w:rsidRPr="004457B8">
        <w:rPr>
          <w:rFonts w:eastAsiaTheme="minorEastAsia"/>
        </w:rPr>
        <w:t xml:space="preserve"> </w:t>
      </w:r>
      <w:r w:rsidRPr="004457B8">
        <w:rPr>
          <w:rFonts w:eastAsiaTheme="minorEastAsia" w:hint="eastAsia"/>
        </w:rPr>
        <w:t>each</w:t>
      </w:r>
      <w:r w:rsidRPr="004457B8">
        <w:rPr>
          <w:rFonts w:eastAsiaTheme="minorEastAsia"/>
        </w:rPr>
        <w:t xml:space="preserve"> </w:t>
      </w:r>
      <w:r w:rsidRPr="004457B8">
        <w:rPr>
          <w:rFonts w:eastAsiaTheme="minorEastAsia" w:hint="eastAsia"/>
        </w:rPr>
        <w:t>genome</w:t>
      </w:r>
      <w:r w:rsidRPr="004457B8">
        <w:rPr>
          <w:rFonts w:eastAsiaTheme="minorEastAsia"/>
        </w:rPr>
        <w:t>, a total of  80,000 reads with a length between 2000-6000 bp were generated using predefined error profile ecoli_R9_1D ecoli_R9.4_1D.</w:t>
      </w:r>
    </w:p>
    <w:p w14:paraId="2107C387" w14:textId="77777777" w:rsidR="00141239" w:rsidRPr="004457B8" w:rsidRDefault="00CA3492">
      <w:pPr>
        <w:pStyle w:val="ListParagraph"/>
        <w:numPr>
          <w:ilvl w:val="0"/>
          <w:numId w:val="5"/>
        </w:numPr>
        <w:spacing w:line="360" w:lineRule="auto"/>
        <w:rPr>
          <w:rFonts w:eastAsiaTheme="minorEastAsia"/>
        </w:rPr>
      </w:pPr>
      <w:r w:rsidRPr="004457B8">
        <w:rPr>
          <w:rFonts w:eastAsiaTheme="minorEastAsia"/>
        </w:rPr>
        <w:t xml:space="preserve">For </w:t>
      </w:r>
      <w:r w:rsidRPr="004457B8">
        <w:rPr>
          <w:rFonts w:eastAsiaTheme="minorEastAsia" w:hint="eastAsia"/>
        </w:rPr>
        <w:t xml:space="preserve">each </w:t>
      </w:r>
      <w:r w:rsidRPr="004457B8">
        <w:rPr>
          <w:rFonts w:eastAsiaTheme="minorEastAsia"/>
        </w:rPr>
        <w:t>simulation data sets, AMR genes were detected using NanoAMR in different genome depth.</w:t>
      </w:r>
      <w:r w:rsidRPr="004457B8">
        <w:rPr>
          <w:rFonts w:eastAsiaTheme="minorEastAsia" w:hint="eastAsia"/>
        </w:rPr>
        <w:t xml:space="preserve"> Then we counted the number of genomes detected the exact AMR gene subtype by NanoAMR and other AMR gene subtype from the AMR gene family by NanoAMR.</w:t>
      </w:r>
    </w:p>
    <w:bookmarkEnd w:id="0"/>
    <w:p w14:paraId="41E4E105" w14:textId="77777777" w:rsidR="00141239" w:rsidRPr="004457B8" w:rsidRDefault="00CA3492">
      <w:pPr>
        <w:pStyle w:val="Heading2"/>
        <w:keepLines w:val="0"/>
        <w:spacing w:before="0" w:line="360" w:lineRule="auto"/>
        <w:rPr>
          <w:rFonts w:ascii="Times New Roman" w:eastAsia="SimSun" w:hAnsi="Times New Roman"/>
          <w:iCs/>
          <w:kern w:val="32"/>
          <w:sz w:val="24"/>
          <w:szCs w:val="24"/>
        </w:rPr>
      </w:pPr>
      <w:r w:rsidRPr="004457B8">
        <w:rPr>
          <w:rFonts w:ascii="Times New Roman" w:eastAsia="SimSun" w:hAnsi="Times New Roman"/>
          <w:iCs/>
          <w:kern w:val="32"/>
          <w:sz w:val="24"/>
          <w:szCs w:val="24"/>
        </w:rPr>
        <w:t>Statistical methods</w:t>
      </w:r>
    </w:p>
    <w:p w14:paraId="04994188" w14:textId="77777777" w:rsidR="00141239" w:rsidRPr="004457B8" w:rsidRDefault="00CA3492">
      <w:pPr>
        <w:spacing w:line="360" w:lineRule="auto"/>
        <w:ind w:firstLineChars="200" w:firstLine="440"/>
        <w:rPr>
          <w:rFonts w:eastAsia="SimSun"/>
          <w:bCs/>
        </w:rPr>
      </w:pPr>
      <w:r w:rsidRPr="004457B8">
        <w:rPr>
          <w:rFonts w:eastAsia="SimSun"/>
          <w:bCs/>
        </w:rPr>
        <w:t xml:space="preserve">To evaluate the test accuracy of metagenomic nanopore sequencing for bacterial and fungal detection, we used two reference standards: (1) a clinical gold standard consisting of available cultures and (2) a composite standard that incorporated additional results from qPCR. According to Gu et al. </w:t>
      </w:r>
      <w:r w:rsidRPr="004457B8">
        <w:rPr>
          <w:rFonts w:eastAsia="SimSun"/>
          <w:bCs/>
        </w:rPr>
        <w:fldChar w:fldCharType="begin">
          <w:fldData xml:space="preserve">PEVuZE5vdGU+PENpdGU+PEF1dGhvcj5HdTwvQXV0aG9yPjxZZWFyPjIwMjE8L1llYXI+PFJlY051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</w:fldData>
        </w:fldChar>
      </w:r>
      <w:r w:rsidRPr="004457B8">
        <w:rPr>
          <w:rFonts w:eastAsia="SimSun"/>
          <w:bCs/>
        </w:rPr>
        <w:instrText xml:space="preserve"> ADDIN EN.CITE </w:instrText>
      </w:r>
      <w:r w:rsidRPr="004457B8">
        <w:rPr>
          <w:rFonts w:eastAsia="SimSun"/>
          <w:bCs/>
        </w:rPr>
        <w:fldChar w:fldCharType="begin">
          <w:fldData xml:space="preserve">PEVuZE5vdGU+PENpdGU+PEF1dGhvcj5HdTwvQXV0aG9yPjxZZWFyPjIwMjE8L1llYXI+PFJlY051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</w:fldData>
        </w:fldChar>
      </w:r>
      <w:r w:rsidRPr="004457B8">
        <w:rPr>
          <w:rFonts w:eastAsia="SimSun"/>
          <w:bCs/>
        </w:rPr>
        <w:instrText xml:space="preserve"> ADDIN EN.CITE.DATA </w:instrText>
      </w:r>
      <w:r w:rsidRPr="004457B8">
        <w:rPr>
          <w:rFonts w:eastAsia="SimSun"/>
          <w:bCs/>
        </w:rPr>
      </w:r>
      <w:r w:rsidRPr="004457B8">
        <w:rPr>
          <w:rFonts w:eastAsia="SimSun"/>
          <w:bCs/>
        </w:rPr>
        <w:fldChar w:fldCharType="end"/>
      </w:r>
      <w:r w:rsidRPr="004457B8">
        <w:rPr>
          <w:rFonts w:eastAsia="SimSun"/>
          <w:bCs/>
        </w:rPr>
      </w:r>
      <w:r w:rsidRPr="004457B8">
        <w:rPr>
          <w:rFonts w:eastAsia="SimSun"/>
          <w:bCs/>
        </w:rPr>
        <w:fldChar w:fldCharType="separate"/>
      </w:r>
      <w:r w:rsidRPr="004457B8">
        <w:rPr>
          <w:rFonts w:eastAsia="SimSun"/>
          <w:bCs/>
          <w:vertAlign w:val="superscript"/>
        </w:rPr>
        <w:t>8</w:t>
      </w:r>
      <w:r w:rsidRPr="004457B8">
        <w:rPr>
          <w:rFonts w:eastAsia="SimSun"/>
          <w:bCs/>
        </w:rPr>
        <w:fldChar w:fldCharType="end"/>
      </w:r>
      <w:r w:rsidRPr="004457B8">
        <w:rPr>
          <w:rFonts w:eastAsia="SimSun"/>
          <w:bCs/>
        </w:rPr>
        <w:t>, the specific scoring algorithm is outlined as follows (Table S</w:t>
      </w:r>
      <w:r w:rsidRPr="004457B8">
        <w:rPr>
          <w:rFonts w:eastAsia="SimSun" w:hint="eastAsia"/>
          <w:bCs/>
        </w:rPr>
        <w:t>1</w:t>
      </w:r>
      <w:r w:rsidRPr="004457B8">
        <w:rPr>
          <w:rFonts w:eastAsia="SimSun"/>
          <w:bCs/>
        </w:rPr>
        <w:t>5): on the basis of the clinical or composite standard, true positives or false negatives were scored for each microorganism detected or not detected by nanopore sequencing. It should be noted that nanopore sequencing for some samples detected additional pathogens compared with urine culture, but qPCR verification was not performed. We counted all these results as false positive, which may lead to an underestimation of specificity to a certain extent. For each sample, a true negative was scored if no other microorganism(s) other than those expected, on the basis of the clinical or composite standard, were detected by nanopore sequencing; otherwise, a false positive was scored. Multiple false-positive results in a sample were counted as one false positive overall. For sample level comparison, match means the detected species of two methods were exactly same, partly-matched means, at least one pathogens overlapped between two methods. In the definition of mixed infection, for species detected by nanopore, we only counted the species with positive culture or verified by qPCR. Data analyses were performed in R 4.0.3 software. Comparative analysis was conducted with Fisher’s exact test. p values &lt;0.05 were considered significant, and all tests were two-tailed.</w:t>
      </w:r>
    </w:p>
    <w:p w14:paraId="0673A12D" w14:textId="77777777" w:rsidR="00141239" w:rsidRPr="004457B8" w:rsidRDefault="00CA3492">
      <w:pPr>
        <w:pStyle w:val="EndNoteBibliography"/>
      </w:pPr>
      <w:r w:rsidRPr="004457B8">
        <w:rPr>
          <w:rFonts w:ascii="Times New Roman" w:hAnsi="Times New Roman" w:cs="Times New Roman"/>
        </w:rPr>
        <w:fldChar w:fldCharType="begin"/>
      </w:r>
      <w:r w:rsidRPr="004457B8">
        <w:rPr>
          <w:rFonts w:ascii="Times New Roman" w:hAnsi="Times New Roman" w:cs="Times New Roman"/>
        </w:rPr>
        <w:instrText xml:space="preserve"> ADDIN EN.REFLIST </w:instrText>
      </w:r>
      <w:r w:rsidRPr="004457B8">
        <w:rPr>
          <w:rFonts w:ascii="Times New Roman" w:hAnsi="Times New Roman" w:cs="Times New Roman"/>
        </w:rPr>
        <w:fldChar w:fldCharType="separate"/>
      </w:r>
      <w:r w:rsidRPr="004457B8">
        <w:t>1.</w:t>
      </w:r>
      <w:r w:rsidRPr="004457B8">
        <w:tab/>
        <w:t xml:space="preserve"> Charalampous T., Kay G. L., Richardson H., Aydin A., Baldan R., Jeanes C., Rae D., Grundy S., Turner D. J., Wain J., Leggett R. M., Livermore D. M., O'Grady J. Nanopore metagenomics enables rapid clinical diagnosis of bacterial lower respiratory infection. </w:t>
      </w:r>
      <w:r w:rsidRPr="004457B8">
        <w:rPr>
          <w:i/>
        </w:rPr>
        <w:t>Nat Biotechnol</w:t>
      </w:r>
      <w:r w:rsidRPr="004457B8">
        <w:t xml:space="preserve"> 2019;37:783-792.</w:t>
      </w:r>
    </w:p>
    <w:p w14:paraId="1CFAF99E" w14:textId="77777777" w:rsidR="00141239" w:rsidRPr="004457B8" w:rsidRDefault="00CA3492">
      <w:pPr>
        <w:pStyle w:val="EndNoteBibliography"/>
      </w:pPr>
      <w:r w:rsidRPr="004457B8">
        <w:t>2.</w:t>
      </w:r>
      <w:r w:rsidRPr="004457B8">
        <w:tab/>
        <w:t xml:space="preserve"> Li Heng. Minimap2: pairwise alignment for nucleotide sequences. </w:t>
      </w:r>
      <w:r w:rsidRPr="004457B8">
        <w:rPr>
          <w:i/>
        </w:rPr>
        <w:t>Bioinformatics</w:t>
      </w:r>
      <w:r w:rsidRPr="004457B8">
        <w:t xml:space="preserve"> 2018;34:3094-3100.</w:t>
      </w:r>
    </w:p>
    <w:p w14:paraId="6346D3B3" w14:textId="77777777" w:rsidR="00141239" w:rsidRPr="004457B8" w:rsidRDefault="00CA3492">
      <w:pPr>
        <w:pStyle w:val="EndNoteBibliography"/>
      </w:pPr>
      <w:r w:rsidRPr="004457B8">
        <w:t>3.</w:t>
      </w:r>
      <w:r w:rsidRPr="004457B8">
        <w:tab/>
        <w:t xml:space="preserve"> Kim D., Song L., Breitwieser F. P., Salzberg S. L. Centrifuge: rapid and sensitive classification of metagenomic sequences. </w:t>
      </w:r>
      <w:r w:rsidRPr="004457B8">
        <w:rPr>
          <w:i/>
        </w:rPr>
        <w:t>Genome Res</w:t>
      </w:r>
      <w:r w:rsidRPr="004457B8">
        <w:t xml:space="preserve"> 2016;26:1721-1729.</w:t>
      </w:r>
    </w:p>
    <w:p w14:paraId="2F3467CC" w14:textId="77777777" w:rsidR="00141239" w:rsidRPr="004457B8" w:rsidRDefault="00CA3492">
      <w:pPr>
        <w:pStyle w:val="EndNoteBibliography"/>
      </w:pPr>
      <w:r w:rsidRPr="004457B8">
        <w:t>4.</w:t>
      </w:r>
      <w:r w:rsidRPr="004457B8">
        <w:tab/>
        <w:t xml:space="preserve"> Alcock Brian P., Raphenya Amogelang R., Lau Tammy T. Y., Tsang Kara K., Bouchard Mégane, Edalatmand Arman, Huynh William, Nguyen Anna-Lisa V., Cheng Annie A., Liu Sihan, Min Sally Y., Miroshnichenko Anatoly, Tran Hiu-Ki, Werfalli Rafik E., Nasir Jalees A., Oloni Martins, Speicher David J., Florescu Alexandra, Singh Bhavya, Faltyn Mateusz, Hernandez-Koutoucheva Anastasia, Sharma Arjun N., Bordeleau Emily, Pawlowski Andrew C., Zubyk Haley L., Dooley Damion, Griffiths Emma, Maguire Finlay, Winsor Geoff L., Beiko Robert G., Brinkman Fiona S. L., Hsiao William W. L., Domselaar Gary V., McArthur Andrew G. CARD 2020: antibiotic resistome surveillance with the comprehensive antibiotic resistance database. </w:t>
      </w:r>
      <w:r w:rsidRPr="004457B8">
        <w:rPr>
          <w:i/>
        </w:rPr>
        <w:t>Nucleic Acids Research</w:t>
      </w:r>
      <w:r w:rsidRPr="004457B8">
        <w:t xml:space="preserve"> 2020;48:D517-D525.</w:t>
      </w:r>
    </w:p>
    <w:p w14:paraId="087EDAEC" w14:textId="77777777" w:rsidR="00141239" w:rsidRPr="004457B8" w:rsidRDefault="00CA3492">
      <w:pPr>
        <w:pStyle w:val="EndNoteBibliography"/>
      </w:pPr>
      <w:r w:rsidRPr="004457B8">
        <w:t>5.</w:t>
      </w:r>
      <w:r w:rsidRPr="004457B8">
        <w:tab/>
        <w:t xml:space="preserve"> Fu Limin, Niu Beifang, Zhu Zhengwei, Wu Sitao, Li Weizhong. CD-HIT: accelerated for clustering the next-generation sequencing data. </w:t>
      </w:r>
      <w:r w:rsidRPr="004457B8">
        <w:rPr>
          <w:i/>
        </w:rPr>
        <w:t>Bioinformatics</w:t>
      </w:r>
      <w:r w:rsidRPr="004457B8">
        <w:t xml:space="preserve"> 2012;28:3150-3152.</w:t>
      </w:r>
    </w:p>
    <w:p w14:paraId="05A15319" w14:textId="77777777" w:rsidR="00141239" w:rsidRPr="004457B8" w:rsidRDefault="00CA3492">
      <w:pPr>
        <w:pStyle w:val="EndNoteBibliography"/>
      </w:pPr>
      <w:r w:rsidRPr="004457B8">
        <w:t>6.</w:t>
      </w:r>
      <w:r w:rsidRPr="004457B8">
        <w:tab/>
        <w:t xml:space="preserve"> Li Heng, Handsaker Bob, Wysoker Alec, Fennell Tim, Ruan Jue, Homer Nils, Marth Gabor, Abecasis Goncalo, Durbin Richard, Genome Project Data Processing Subgroup. The Sequence Alignment/Map format and SAMtools. </w:t>
      </w:r>
      <w:r w:rsidRPr="004457B8">
        <w:rPr>
          <w:i/>
        </w:rPr>
        <w:t>Bioinformatics</w:t>
      </w:r>
      <w:r w:rsidRPr="004457B8">
        <w:t xml:space="preserve"> 2009;25:2078-2079.</w:t>
      </w:r>
    </w:p>
    <w:p w14:paraId="18FDA4E0" w14:textId="77777777" w:rsidR="00141239" w:rsidRPr="004457B8" w:rsidRDefault="00CA3492">
      <w:pPr>
        <w:pStyle w:val="EndNoteBibliography"/>
      </w:pPr>
      <w:r w:rsidRPr="004457B8">
        <w:t>7.</w:t>
      </w:r>
      <w:r w:rsidRPr="004457B8">
        <w:tab/>
        <w:t xml:space="preserve"> Yang C., Chu J., Warren R. L., Birol I. NanoSim: nanopore sequence read simulator based on statistical characterization. </w:t>
      </w:r>
      <w:r w:rsidRPr="004457B8">
        <w:rPr>
          <w:i/>
        </w:rPr>
        <w:t>Gigascience</w:t>
      </w:r>
      <w:r w:rsidRPr="004457B8">
        <w:t xml:space="preserve"> 2017;6:1-6.</w:t>
      </w:r>
    </w:p>
    <w:p w14:paraId="55AAE118" w14:textId="77777777" w:rsidR="00141239" w:rsidRPr="004457B8" w:rsidRDefault="00CA3492">
      <w:pPr>
        <w:pStyle w:val="EndNoteBibliography"/>
      </w:pPr>
      <w:r w:rsidRPr="004457B8">
        <w:t>8.</w:t>
      </w:r>
      <w:r w:rsidRPr="004457B8">
        <w:tab/>
        <w:t xml:space="preserve"> Gu W., Deng X., Lee M., Sucu Y. D., Arevalo S., Stryke D., Federman S., Gopez A., Reyes K., Zorn K., Sample H., Yu G., Ishpuniani G., Briggs B., Chow E. D., Berger A., Wilson M. R., Wang C., Hsu E., Miller S., DeRisi J. L., Chiu C. Y. Rapid pathogen detection by metagenomic next-generation sequencing of infected body fluids. </w:t>
      </w:r>
      <w:r w:rsidRPr="004457B8">
        <w:rPr>
          <w:i/>
        </w:rPr>
        <w:t>Nat Med</w:t>
      </w:r>
      <w:r w:rsidRPr="004457B8">
        <w:t xml:space="preserve"> 2021;27:115-124.</w:t>
      </w:r>
    </w:p>
    <w:p w14:paraId="178A26A5" w14:textId="77777777" w:rsidR="00141239" w:rsidRPr="004457B8" w:rsidRDefault="00CA3492">
      <w:pPr>
        <w:spacing w:line="360" w:lineRule="auto"/>
      </w:pPr>
      <w:r w:rsidRPr="004457B8">
        <w:fldChar w:fldCharType="end"/>
      </w:r>
    </w:p>
    <w:sectPr w:rsidR="00141239" w:rsidRPr="004457B8" w:rsidSect="004457B8">
      <w:footerReference w:type="default" r:id="rId9"/>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B9A3E" w14:textId="77777777" w:rsidR="00B66E66" w:rsidRDefault="00B66E66">
      <w:r>
        <w:separator/>
      </w:r>
    </w:p>
  </w:endnote>
  <w:endnote w:type="continuationSeparator" w:id="0">
    <w:p w14:paraId="0BE3FDA6" w14:textId="77777777" w:rsidR="00B66E66" w:rsidRDefault="00B66E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FangSong_GB2312">
    <w:altName w:val="FangSong"/>
    <w:charset w:val="86"/>
    <w:family w:val="auto"/>
    <w:pitch w:val="default"/>
    <w:sig w:usb0="00000000" w:usb1="00000000" w:usb2="00000010" w:usb3="00000000" w:csb0="00040000" w:csb1="00000000"/>
  </w:font>
  <w:font w:name="DengXian">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MinionPro-Regular">
    <w:altName w:val="Segoe Print"/>
    <w:charset w:val="00"/>
    <w:family w:val="auto"/>
    <w:pitch w:val="default"/>
  </w:font>
  <w:font w:name="STIXGeneral-Regular">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9B922" w14:textId="77777777" w:rsidR="00141239" w:rsidRDefault="00CA3492">
    <w:pPr>
      <w:pStyle w:val="Footer"/>
    </w:pPr>
    <w:r>
      <w:rPr>
        <w:noProof/>
      </w:rPr>
      <mc:AlternateContent>
        <mc:Choice Requires="wps">
          <w:drawing>
            <wp:anchor distT="0" distB="0" distL="114300" distR="114300" simplePos="0" relativeHeight="251659264" behindDoc="0" locked="0" layoutInCell="1" allowOverlap="1" wp14:anchorId="55D75F0A" wp14:editId="4265E04B">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595A7908" w14:textId="77777777" w:rsidR="00141239" w:rsidRDefault="00CA3492">
                          <w:pPr>
                            <w:pStyle w:val="Footer"/>
                          </w:pPr>
                          <w:r>
                            <w:fldChar w:fldCharType="begin"/>
                          </w:r>
                          <w:r>
                            <w:instrText xml:space="preserve"> PAGE  \* MERGEFORMAT </w:instrText>
                          </w:r>
                          <w:r>
                            <w:fldChar w:fldCharType="separate"/>
                          </w:r>
                          <w:r w:rsidR="008B7E35">
                            <w:rPr>
                              <w:noProof/>
                            </w:rPr>
                            <w:t>6</w:t>
                          </w:r>
                          <w:r>
                            <w:fldChar w:fldCharType="end"/>
                          </w:r>
                        </w:p>
                      </w:txbxContent>
                    </wps:txbx>
                    <wps:bodyPr wrap="none" lIns="0" tIns="0" rIns="0" bIns="0" upright="1">
                      <a:spAutoFit/>
                    </wps:bodyPr>
                  </wps:wsp>
                </a:graphicData>
              </a:graphic>
            </wp:anchor>
          </w:drawing>
        </mc:Choice>
        <mc:Fallback>
          <w:pict>
            <v:shapetype w14:anchorId="55D75F0A" id="_x0000_t202" coordsize="21600,21600" o:spt="202" path="m,l,21600r21600,l21600,xe">
              <v:stroke joinstyle="miter"/>
              <v:path gradientshapeok="t" o:connecttype="rect"/>
            </v:shapetype>
            <v:shape id="文本框 1"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" filled="f" stroked="f">
              <v:textbox style="mso-fit-shape-to-text:t" inset="0,0,0,0">
                <w:txbxContent>
                  <w:p w14:paraId="595A7908" w14:textId="77777777" w:rsidR="00141239" w:rsidRDefault="00CA3492">
                    <w:pPr>
                      <w:pStyle w:val="Footer"/>
                    </w:pPr>
                    <w:r>
                      <w:fldChar w:fldCharType="begin"/>
                    </w:r>
                    <w:r>
                      <w:instrText xml:space="preserve"> PAGE  \* MERGEFORMAT </w:instrText>
                    </w:r>
                    <w:r>
                      <w:fldChar w:fldCharType="separate"/>
                    </w:r>
                    <w:r w:rsidR="008B7E35">
                      <w:rPr>
                        <w:noProof/>
                      </w:rPr>
                      <w:t>6</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4BC43" w14:textId="77777777" w:rsidR="00B66E66" w:rsidRDefault="00B66E66">
      <w:r>
        <w:separator/>
      </w:r>
    </w:p>
  </w:footnote>
  <w:footnote w:type="continuationSeparator" w:id="0">
    <w:p w14:paraId="110C5C7D" w14:textId="77777777" w:rsidR="00B66E66" w:rsidRDefault="00B66E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E447EED"/>
    <w:multiLevelType w:val="singleLevel"/>
    <w:tmpl w:val="8E447EED"/>
    <w:lvl w:ilvl="0">
      <w:start w:val="1"/>
      <w:numFmt w:val="decimal"/>
      <w:suff w:val="space"/>
      <w:lvlText w:val="%1)"/>
      <w:lvlJc w:val="left"/>
      <w:rPr>
        <w:rFonts w:hint="default"/>
        <w:color w:val="auto"/>
      </w:rPr>
    </w:lvl>
  </w:abstractNum>
  <w:abstractNum w:abstractNumId="1" w15:restartNumberingAfterBreak="0">
    <w:nsid w:val="B1185B5B"/>
    <w:multiLevelType w:val="multilevel"/>
    <w:tmpl w:val="B1185B5B"/>
    <w:lvl w:ilvl="0">
      <w:start w:val="1"/>
      <w:numFmt w:val="decimal"/>
      <w:suff w:val="space"/>
      <w:lvlText w:val="%1)"/>
      <w:lvlJc w:val="left"/>
      <w:pPr>
        <w:ind w:left="0" w:firstLine="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FFFFFF88"/>
    <w:multiLevelType w:val="singleLevel"/>
    <w:tmpl w:val="DBD8ADD8"/>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27B47FB3"/>
    <w:multiLevelType w:val="multilevel"/>
    <w:tmpl w:val="27B47FB3"/>
    <w:lvl w:ilvl="0">
      <w:start w:val="1"/>
      <w:numFmt w:val="decimal"/>
      <w:lvlText w:val="%1."/>
      <w:lvlJc w:val="left"/>
      <w:pPr>
        <w:ind w:left="432" w:hanging="432"/>
      </w:pPr>
    </w:lvl>
    <w:lvl w:ilvl="1">
      <w:start w:val="1"/>
      <w:numFmt w:val="decimal"/>
      <w:lvlText w:val="%1.%2."/>
      <w:lvlJc w:val="left"/>
      <w:pPr>
        <w:ind w:left="575" w:hanging="575"/>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1" w:hanging="1151"/>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3" w:hanging="1583"/>
      </w:pPr>
    </w:lvl>
  </w:abstractNum>
  <w:abstractNum w:abstractNumId="5" w15:restartNumberingAfterBreak="0">
    <w:nsid w:val="3CFD282C"/>
    <w:multiLevelType w:val="singleLevel"/>
    <w:tmpl w:val="3CFD282C"/>
    <w:lvl w:ilvl="0">
      <w:start w:val="1"/>
      <w:numFmt w:val="decimal"/>
      <w:suff w:val="space"/>
      <w:lvlText w:val="%1)"/>
      <w:lvlJc w:val="left"/>
    </w:lvl>
  </w:abstractNum>
  <w:abstractNum w:abstractNumId="6" w15:restartNumberingAfterBreak="0">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73542E06"/>
    <w:multiLevelType w:val="multilevel"/>
    <w:tmpl w:val="73542E0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4"/>
  </w:num>
  <w:num w:numId="2">
    <w:abstractNumId w:val="1"/>
  </w:num>
  <w:num w:numId="3">
    <w:abstractNumId w:val="0"/>
  </w:num>
  <w:num w:numId="4">
    <w:abstractNumId w:val="5"/>
  </w:num>
  <w:num w:numId="5">
    <w:abstractNumId w:val="7"/>
  </w:num>
  <w:num w:numId="6">
    <w:abstractNumId w:val="8"/>
  </w:num>
  <w:num w:numId="7">
    <w:abstractNumId w:val="3"/>
  </w:num>
  <w:num w:numId="8">
    <w:abstractNumId w:val="2"/>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10"/>
  <w:bordersDoNotSurroundHeader/>
  <w:bordersDoNotSurroundFooter/>
  <w:defaultTabStop w:val="720"/>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YwNjYztTS3MDIwMDNQ0lEKTi0uzszPAykwqwUAbCykeywAAAA="/>
    <w:docVar w:name="commondata" w:val="eyJoZGlkIjoiOTc1MTA2MjU3ODgzMDhkMzE0ZTU0MjU4NGU4NDljNDMifQ=="/>
    <w:docVar w:name="EN.InstantFormat" w:val="&lt;ENInstantFormat&gt;&lt;Enabled&gt;1&lt;/Enabled&gt;&lt;ScanUnformatted&gt;1&lt;/ScanUnformatted&gt;&lt;ScanChanges&gt;1&lt;/ScanChanges&gt;&lt;Suspended&gt;1&lt;/Suspended&gt;&lt;/ENInstantFormat&gt;"/>
    <w:docVar w:name="EN.Layout" w:val="&lt;ENLayout&gt;&lt;Style&gt;Acta Biomaterialia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prswd2avxzzdes0adv5fs82sr5awdeddtf&quot;&gt;cancer&lt;record-ids&gt;&lt;item&gt;294&lt;/item&gt;&lt;item&gt;382&lt;/item&gt;&lt;item&gt;650&lt;/item&gt;&lt;item&gt;802&lt;/item&gt;&lt;item&gt;849&lt;/item&gt;&lt;item&gt;850&lt;/item&gt;&lt;item&gt;947&lt;/item&gt;&lt;item&gt;948&lt;/item&gt;&lt;/record-ids&gt;&lt;/item&gt;&lt;/Libraries&gt;"/>
  </w:docVars>
  <w:rsids>
    <w:rsidRoot w:val="00172A27"/>
    <w:rsid w:val="000006DC"/>
    <w:rsid w:val="00002311"/>
    <w:rsid w:val="0000416B"/>
    <w:rsid w:val="000047BC"/>
    <w:rsid w:val="0001088E"/>
    <w:rsid w:val="000128B2"/>
    <w:rsid w:val="00012BAE"/>
    <w:rsid w:val="000134FE"/>
    <w:rsid w:val="00013D91"/>
    <w:rsid w:val="00014DEC"/>
    <w:rsid w:val="00016B28"/>
    <w:rsid w:val="00017371"/>
    <w:rsid w:val="00024462"/>
    <w:rsid w:val="000247E1"/>
    <w:rsid w:val="0002663F"/>
    <w:rsid w:val="00027A86"/>
    <w:rsid w:val="0003194D"/>
    <w:rsid w:val="00032F0A"/>
    <w:rsid w:val="00033119"/>
    <w:rsid w:val="0003334F"/>
    <w:rsid w:val="0003525C"/>
    <w:rsid w:val="00035B22"/>
    <w:rsid w:val="000362C5"/>
    <w:rsid w:val="000372A5"/>
    <w:rsid w:val="00040CAF"/>
    <w:rsid w:val="000418B0"/>
    <w:rsid w:val="000419BF"/>
    <w:rsid w:val="00044B2A"/>
    <w:rsid w:val="00045208"/>
    <w:rsid w:val="00046A85"/>
    <w:rsid w:val="00047879"/>
    <w:rsid w:val="00052378"/>
    <w:rsid w:val="000534FE"/>
    <w:rsid w:val="00053F88"/>
    <w:rsid w:val="00053FC8"/>
    <w:rsid w:val="000540D8"/>
    <w:rsid w:val="0005507C"/>
    <w:rsid w:val="00055A56"/>
    <w:rsid w:val="00056A0F"/>
    <w:rsid w:val="00060D36"/>
    <w:rsid w:val="0006216C"/>
    <w:rsid w:val="00065CCB"/>
    <w:rsid w:val="000660A1"/>
    <w:rsid w:val="00067BDA"/>
    <w:rsid w:val="0007031B"/>
    <w:rsid w:val="000708ED"/>
    <w:rsid w:val="000715DF"/>
    <w:rsid w:val="00072D19"/>
    <w:rsid w:val="00073A89"/>
    <w:rsid w:val="00073FCF"/>
    <w:rsid w:val="000745AC"/>
    <w:rsid w:val="000768C9"/>
    <w:rsid w:val="0007706D"/>
    <w:rsid w:val="0007783F"/>
    <w:rsid w:val="00077FCE"/>
    <w:rsid w:val="00081CCE"/>
    <w:rsid w:val="000829FD"/>
    <w:rsid w:val="0008366E"/>
    <w:rsid w:val="000842CF"/>
    <w:rsid w:val="00085139"/>
    <w:rsid w:val="000867CB"/>
    <w:rsid w:val="00086DAF"/>
    <w:rsid w:val="00086F76"/>
    <w:rsid w:val="00087073"/>
    <w:rsid w:val="000875AD"/>
    <w:rsid w:val="0009062C"/>
    <w:rsid w:val="000911F2"/>
    <w:rsid w:val="0009232A"/>
    <w:rsid w:val="00092C57"/>
    <w:rsid w:val="00094FD8"/>
    <w:rsid w:val="00096812"/>
    <w:rsid w:val="000A0D5B"/>
    <w:rsid w:val="000A1901"/>
    <w:rsid w:val="000A26C6"/>
    <w:rsid w:val="000A2C12"/>
    <w:rsid w:val="000A4F1C"/>
    <w:rsid w:val="000A53E2"/>
    <w:rsid w:val="000A5FD0"/>
    <w:rsid w:val="000A7D0E"/>
    <w:rsid w:val="000B09DC"/>
    <w:rsid w:val="000B0F3C"/>
    <w:rsid w:val="000B1280"/>
    <w:rsid w:val="000B1DD7"/>
    <w:rsid w:val="000B403E"/>
    <w:rsid w:val="000B47CA"/>
    <w:rsid w:val="000B52B9"/>
    <w:rsid w:val="000B5979"/>
    <w:rsid w:val="000B6D42"/>
    <w:rsid w:val="000C0CE8"/>
    <w:rsid w:val="000C171D"/>
    <w:rsid w:val="000C1DF6"/>
    <w:rsid w:val="000C2375"/>
    <w:rsid w:val="000C291C"/>
    <w:rsid w:val="000C295C"/>
    <w:rsid w:val="000C4FD3"/>
    <w:rsid w:val="000C62BD"/>
    <w:rsid w:val="000C709A"/>
    <w:rsid w:val="000C7F3A"/>
    <w:rsid w:val="000D174F"/>
    <w:rsid w:val="000D17BA"/>
    <w:rsid w:val="000D3510"/>
    <w:rsid w:val="000D41D4"/>
    <w:rsid w:val="000D4CA5"/>
    <w:rsid w:val="000D7AAC"/>
    <w:rsid w:val="000E119A"/>
    <w:rsid w:val="000E15DE"/>
    <w:rsid w:val="000E17A8"/>
    <w:rsid w:val="000E3F5F"/>
    <w:rsid w:val="000E420E"/>
    <w:rsid w:val="000E518F"/>
    <w:rsid w:val="000E64C0"/>
    <w:rsid w:val="000E7084"/>
    <w:rsid w:val="000F22E0"/>
    <w:rsid w:val="000F2C9D"/>
    <w:rsid w:val="000F448A"/>
    <w:rsid w:val="000F4A02"/>
    <w:rsid w:val="00100339"/>
    <w:rsid w:val="00101088"/>
    <w:rsid w:val="0010216B"/>
    <w:rsid w:val="001050FF"/>
    <w:rsid w:val="00105B90"/>
    <w:rsid w:val="00106338"/>
    <w:rsid w:val="00107F10"/>
    <w:rsid w:val="00110CC4"/>
    <w:rsid w:val="0011183B"/>
    <w:rsid w:val="00111A3A"/>
    <w:rsid w:val="0011373E"/>
    <w:rsid w:val="00115217"/>
    <w:rsid w:val="001152EE"/>
    <w:rsid w:val="00116100"/>
    <w:rsid w:val="00117B27"/>
    <w:rsid w:val="001227B4"/>
    <w:rsid w:val="00123D01"/>
    <w:rsid w:val="00126292"/>
    <w:rsid w:val="00126519"/>
    <w:rsid w:val="001274D9"/>
    <w:rsid w:val="001313B3"/>
    <w:rsid w:val="00132746"/>
    <w:rsid w:val="00133C8E"/>
    <w:rsid w:val="0013414E"/>
    <w:rsid w:val="001349FA"/>
    <w:rsid w:val="001374CF"/>
    <w:rsid w:val="00137758"/>
    <w:rsid w:val="00141239"/>
    <w:rsid w:val="001417FE"/>
    <w:rsid w:val="00142437"/>
    <w:rsid w:val="00142768"/>
    <w:rsid w:val="001437A6"/>
    <w:rsid w:val="001438FB"/>
    <w:rsid w:val="0014436E"/>
    <w:rsid w:val="00144AED"/>
    <w:rsid w:val="00144F1E"/>
    <w:rsid w:val="00145ADC"/>
    <w:rsid w:val="00145C3F"/>
    <w:rsid w:val="00146068"/>
    <w:rsid w:val="00146FAC"/>
    <w:rsid w:val="001507AB"/>
    <w:rsid w:val="0015106F"/>
    <w:rsid w:val="0015312E"/>
    <w:rsid w:val="001532F3"/>
    <w:rsid w:val="001550CE"/>
    <w:rsid w:val="001565B5"/>
    <w:rsid w:val="0015712D"/>
    <w:rsid w:val="001614C8"/>
    <w:rsid w:val="001617FA"/>
    <w:rsid w:val="0016224C"/>
    <w:rsid w:val="001623AF"/>
    <w:rsid w:val="00163248"/>
    <w:rsid w:val="001632A3"/>
    <w:rsid w:val="00164F3F"/>
    <w:rsid w:val="00165B50"/>
    <w:rsid w:val="00166675"/>
    <w:rsid w:val="00170F94"/>
    <w:rsid w:val="001717F1"/>
    <w:rsid w:val="00171827"/>
    <w:rsid w:val="00172A27"/>
    <w:rsid w:val="00174976"/>
    <w:rsid w:val="0017768E"/>
    <w:rsid w:val="0017784F"/>
    <w:rsid w:val="00181D07"/>
    <w:rsid w:val="00183196"/>
    <w:rsid w:val="0018358B"/>
    <w:rsid w:val="00183741"/>
    <w:rsid w:val="00186A06"/>
    <w:rsid w:val="0018737F"/>
    <w:rsid w:val="00187C04"/>
    <w:rsid w:val="00190C6C"/>
    <w:rsid w:val="0019315B"/>
    <w:rsid w:val="0019359E"/>
    <w:rsid w:val="0019381B"/>
    <w:rsid w:val="00193835"/>
    <w:rsid w:val="001948A7"/>
    <w:rsid w:val="00194B87"/>
    <w:rsid w:val="00195381"/>
    <w:rsid w:val="001958B0"/>
    <w:rsid w:val="00196EF9"/>
    <w:rsid w:val="00196F3A"/>
    <w:rsid w:val="001A1812"/>
    <w:rsid w:val="001A3484"/>
    <w:rsid w:val="001A366E"/>
    <w:rsid w:val="001A76D4"/>
    <w:rsid w:val="001B15F4"/>
    <w:rsid w:val="001B170D"/>
    <w:rsid w:val="001B1CB5"/>
    <w:rsid w:val="001B2C2B"/>
    <w:rsid w:val="001B2EB2"/>
    <w:rsid w:val="001B5480"/>
    <w:rsid w:val="001B5BF2"/>
    <w:rsid w:val="001B6174"/>
    <w:rsid w:val="001B62AC"/>
    <w:rsid w:val="001B6ECC"/>
    <w:rsid w:val="001B6FA0"/>
    <w:rsid w:val="001B70C5"/>
    <w:rsid w:val="001C0232"/>
    <w:rsid w:val="001C0F52"/>
    <w:rsid w:val="001C161B"/>
    <w:rsid w:val="001C2424"/>
    <w:rsid w:val="001C28DD"/>
    <w:rsid w:val="001C32DC"/>
    <w:rsid w:val="001C3ECD"/>
    <w:rsid w:val="001C6671"/>
    <w:rsid w:val="001C68F9"/>
    <w:rsid w:val="001C6DEE"/>
    <w:rsid w:val="001C74CD"/>
    <w:rsid w:val="001D15C4"/>
    <w:rsid w:val="001D165F"/>
    <w:rsid w:val="001D1A32"/>
    <w:rsid w:val="001D2CF3"/>
    <w:rsid w:val="001D418F"/>
    <w:rsid w:val="001D5975"/>
    <w:rsid w:val="001D64F0"/>
    <w:rsid w:val="001D7C04"/>
    <w:rsid w:val="001E0A1A"/>
    <w:rsid w:val="001E0BF9"/>
    <w:rsid w:val="001E1F18"/>
    <w:rsid w:val="001E2AAA"/>
    <w:rsid w:val="001E329A"/>
    <w:rsid w:val="001E39F2"/>
    <w:rsid w:val="001E5792"/>
    <w:rsid w:val="001E5AEB"/>
    <w:rsid w:val="001E5D3A"/>
    <w:rsid w:val="001E6720"/>
    <w:rsid w:val="001E6C80"/>
    <w:rsid w:val="001E736B"/>
    <w:rsid w:val="001E761F"/>
    <w:rsid w:val="001E7912"/>
    <w:rsid w:val="001F03D8"/>
    <w:rsid w:val="001F0674"/>
    <w:rsid w:val="001F3623"/>
    <w:rsid w:val="001F3DFB"/>
    <w:rsid w:val="001F51BA"/>
    <w:rsid w:val="001F6DAD"/>
    <w:rsid w:val="001F70CE"/>
    <w:rsid w:val="001F7192"/>
    <w:rsid w:val="001F75D4"/>
    <w:rsid w:val="00201A79"/>
    <w:rsid w:val="00202474"/>
    <w:rsid w:val="00204B80"/>
    <w:rsid w:val="002061CC"/>
    <w:rsid w:val="00212DF3"/>
    <w:rsid w:val="00213191"/>
    <w:rsid w:val="00213D01"/>
    <w:rsid w:val="002158F0"/>
    <w:rsid w:val="00217B89"/>
    <w:rsid w:val="00217D8F"/>
    <w:rsid w:val="00223435"/>
    <w:rsid w:val="00223871"/>
    <w:rsid w:val="00224B2C"/>
    <w:rsid w:val="00225A9E"/>
    <w:rsid w:val="002279E3"/>
    <w:rsid w:val="00227B88"/>
    <w:rsid w:val="00230216"/>
    <w:rsid w:val="0023235B"/>
    <w:rsid w:val="0023337A"/>
    <w:rsid w:val="00235A5B"/>
    <w:rsid w:val="00235F41"/>
    <w:rsid w:val="00236033"/>
    <w:rsid w:val="00236097"/>
    <w:rsid w:val="00237948"/>
    <w:rsid w:val="00240CD7"/>
    <w:rsid w:val="00242DC3"/>
    <w:rsid w:val="0024362D"/>
    <w:rsid w:val="00244663"/>
    <w:rsid w:val="002450C2"/>
    <w:rsid w:val="00246B82"/>
    <w:rsid w:val="00250558"/>
    <w:rsid w:val="00250FED"/>
    <w:rsid w:val="00252F3C"/>
    <w:rsid w:val="0025396A"/>
    <w:rsid w:val="0025399D"/>
    <w:rsid w:val="0025562C"/>
    <w:rsid w:val="00261FA6"/>
    <w:rsid w:val="002644DF"/>
    <w:rsid w:val="00266E17"/>
    <w:rsid w:val="00267B9F"/>
    <w:rsid w:val="00270283"/>
    <w:rsid w:val="0027048F"/>
    <w:rsid w:val="002713D4"/>
    <w:rsid w:val="00272FC9"/>
    <w:rsid w:val="0027450A"/>
    <w:rsid w:val="002749E6"/>
    <w:rsid w:val="00276590"/>
    <w:rsid w:val="00277422"/>
    <w:rsid w:val="00277961"/>
    <w:rsid w:val="002811D0"/>
    <w:rsid w:val="00281900"/>
    <w:rsid w:val="002824CC"/>
    <w:rsid w:val="00282FB3"/>
    <w:rsid w:val="00283559"/>
    <w:rsid w:val="00284BF9"/>
    <w:rsid w:val="00284FA0"/>
    <w:rsid w:val="002862B0"/>
    <w:rsid w:val="002865E6"/>
    <w:rsid w:val="00286E4F"/>
    <w:rsid w:val="002900D4"/>
    <w:rsid w:val="002901A6"/>
    <w:rsid w:val="00291A24"/>
    <w:rsid w:val="0029499D"/>
    <w:rsid w:val="0029569C"/>
    <w:rsid w:val="002977D5"/>
    <w:rsid w:val="002A1055"/>
    <w:rsid w:val="002A18D2"/>
    <w:rsid w:val="002A1C20"/>
    <w:rsid w:val="002A3875"/>
    <w:rsid w:val="002A3A15"/>
    <w:rsid w:val="002A6383"/>
    <w:rsid w:val="002A6ACC"/>
    <w:rsid w:val="002A7863"/>
    <w:rsid w:val="002B0971"/>
    <w:rsid w:val="002B0B23"/>
    <w:rsid w:val="002B1834"/>
    <w:rsid w:val="002B21A0"/>
    <w:rsid w:val="002B2499"/>
    <w:rsid w:val="002B408E"/>
    <w:rsid w:val="002B4DC6"/>
    <w:rsid w:val="002B4E4B"/>
    <w:rsid w:val="002B6B71"/>
    <w:rsid w:val="002B6EAC"/>
    <w:rsid w:val="002B785C"/>
    <w:rsid w:val="002C0231"/>
    <w:rsid w:val="002C0AD9"/>
    <w:rsid w:val="002C1878"/>
    <w:rsid w:val="002C1DD7"/>
    <w:rsid w:val="002C278C"/>
    <w:rsid w:val="002C3110"/>
    <w:rsid w:val="002C317E"/>
    <w:rsid w:val="002C3C1F"/>
    <w:rsid w:val="002C47DA"/>
    <w:rsid w:val="002C4CA6"/>
    <w:rsid w:val="002C6236"/>
    <w:rsid w:val="002D0163"/>
    <w:rsid w:val="002D1B6A"/>
    <w:rsid w:val="002D3434"/>
    <w:rsid w:val="002D388E"/>
    <w:rsid w:val="002D4718"/>
    <w:rsid w:val="002D68A1"/>
    <w:rsid w:val="002D7E00"/>
    <w:rsid w:val="002E05C8"/>
    <w:rsid w:val="002E1DBC"/>
    <w:rsid w:val="002E1F59"/>
    <w:rsid w:val="002E2AB2"/>
    <w:rsid w:val="002E35A8"/>
    <w:rsid w:val="002E35C8"/>
    <w:rsid w:val="002E5121"/>
    <w:rsid w:val="002E5B0A"/>
    <w:rsid w:val="002E5CEE"/>
    <w:rsid w:val="002E74C2"/>
    <w:rsid w:val="002E7688"/>
    <w:rsid w:val="002F0FC2"/>
    <w:rsid w:val="002F1865"/>
    <w:rsid w:val="002F59C3"/>
    <w:rsid w:val="002F752E"/>
    <w:rsid w:val="002F778D"/>
    <w:rsid w:val="002F7FF6"/>
    <w:rsid w:val="0030288F"/>
    <w:rsid w:val="00302CB0"/>
    <w:rsid w:val="00305F33"/>
    <w:rsid w:val="00306449"/>
    <w:rsid w:val="00307B98"/>
    <w:rsid w:val="00310BBC"/>
    <w:rsid w:val="00310E03"/>
    <w:rsid w:val="003114B5"/>
    <w:rsid w:val="003117F5"/>
    <w:rsid w:val="00316635"/>
    <w:rsid w:val="003214EB"/>
    <w:rsid w:val="00321B04"/>
    <w:rsid w:val="003228EA"/>
    <w:rsid w:val="00322DBC"/>
    <w:rsid w:val="00323500"/>
    <w:rsid w:val="00323AFF"/>
    <w:rsid w:val="00324885"/>
    <w:rsid w:val="00325DE1"/>
    <w:rsid w:val="00326EEE"/>
    <w:rsid w:val="00326F8B"/>
    <w:rsid w:val="00327253"/>
    <w:rsid w:val="00327571"/>
    <w:rsid w:val="00327DE2"/>
    <w:rsid w:val="00330088"/>
    <w:rsid w:val="003309A7"/>
    <w:rsid w:val="00333D4B"/>
    <w:rsid w:val="00334116"/>
    <w:rsid w:val="0033445E"/>
    <w:rsid w:val="00334478"/>
    <w:rsid w:val="003352C5"/>
    <w:rsid w:val="003356F7"/>
    <w:rsid w:val="003378A2"/>
    <w:rsid w:val="00341ABE"/>
    <w:rsid w:val="003433C8"/>
    <w:rsid w:val="003439C6"/>
    <w:rsid w:val="0034433B"/>
    <w:rsid w:val="003445B9"/>
    <w:rsid w:val="0034467F"/>
    <w:rsid w:val="00344B0F"/>
    <w:rsid w:val="00344DC9"/>
    <w:rsid w:val="00345182"/>
    <w:rsid w:val="00345905"/>
    <w:rsid w:val="00345971"/>
    <w:rsid w:val="0034703D"/>
    <w:rsid w:val="003473B2"/>
    <w:rsid w:val="0035064C"/>
    <w:rsid w:val="00350F7A"/>
    <w:rsid w:val="003525E5"/>
    <w:rsid w:val="00353843"/>
    <w:rsid w:val="00354009"/>
    <w:rsid w:val="00354E0D"/>
    <w:rsid w:val="0035502C"/>
    <w:rsid w:val="00355039"/>
    <w:rsid w:val="00355119"/>
    <w:rsid w:val="00355225"/>
    <w:rsid w:val="00360255"/>
    <w:rsid w:val="003618E8"/>
    <w:rsid w:val="00361BE6"/>
    <w:rsid w:val="00361D8B"/>
    <w:rsid w:val="00366744"/>
    <w:rsid w:val="0036687A"/>
    <w:rsid w:val="00367798"/>
    <w:rsid w:val="003716CE"/>
    <w:rsid w:val="00372BA6"/>
    <w:rsid w:val="00373D2E"/>
    <w:rsid w:val="003743BD"/>
    <w:rsid w:val="00376A16"/>
    <w:rsid w:val="00376FD3"/>
    <w:rsid w:val="00377294"/>
    <w:rsid w:val="00382B81"/>
    <w:rsid w:val="00382CD5"/>
    <w:rsid w:val="00382E12"/>
    <w:rsid w:val="00383056"/>
    <w:rsid w:val="003839E9"/>
    <w:rsid w:val="00384197"/>
    <w:rsid w:val="0038540C"/>
    <w:rsid w:val="0038546E"/>
    <w:rsid w:val="00385EFA"/>
    <w:rsid w:val="00386303"/>
    <w:rsid w:val="00387072"/>
    <w:rsid w:val="003905C9"/>
    <w:rsid w:val="003906FC"/>
    <w:rsid w:val="00390F5B"/>
    <w:rsid w:val="00392428"/>
    <w:rsid w:val="0039400C"/>
    <w:rsid w:val="0039459D"/>
    <w:rsid w:val="003956D3"/>
    <w:rsid w:val="00396292"/>
    <w:rsid w:val="003964F7"/>
    <w:rsid w:val="00396AA9"/>
    <w:rsid w:val="00397F8C"/>
    <w:rsid w:val="003A20D4"/>
    <w:rsid w:val="003A3BA6"/>
    <w:rsid w:val="003A3F61"/>
    <w:rsid w:val="003A42C5"/>
    <w:rsid w:val="003A4F81"/>
    <w:rsid w:val="003A5D91"/>
    <w:rsid w:val="003B01C7"/>
    <w:rsid w:val="003B040F"/>
    <w:rsid w:val="003B1D36"/>
    <w:rsid w:val="003B2F9E"/>
    <w:rsid w:val="003B3678"/>
    <w:rsid w:val="003B380F"/>
    <w:rsid w:val="003B39C0"/>
    <w:rsid w:val="003B4211"/>
    <w:rsid w:val="003B520D"/>
    <w:rsid w:val="003B625A"/>
    <w:rsid w:val="003B6934"/>
    <w:rsid w:val="003B7114"/>
    <w:rsid w:val="003B73B9"/>
    <w:rsid w:val="003B73FA"/>
    <w:rsid w:val="003B7836"/>
    <w:rsid w:val="003C04F2"/>
    <w:rsid w:val="003C2314"/>
    <w:rsid w:val="003C2BA2"/>
    <w:rsid w:val="003C2D82"/>
    <w:rsid w:val="003C3E0E"/>
    <w:rsid w:val="003C54C6"/>
    <w:rsid w:val="003C5CD6"/>
    <w:rsid w:val="003C7CCB"/>
    <w:rsid w:val="003D03D5"/>
    <w:rsid w:val="003D08B0"/>
    <w:rsid w:val="003D2169"/>
    <w:rsid w:val="003D3D30"/>
    <w:rsid w:val="003D4DF8"/>
    <w:rsid w:val="003D4F55"/>
    <w:rsid w:val="003D67BF"/>
    <w:rsid w:val="003D6CF0"/>
    <w:rsid w:val="003E05AF"/>
    <w:rsid w:val="003E1440"/>
    <w:rsid w:val="003E3BB8"/>
    <w:rsid w:val="003E4152"/>
    <w:rsid w:val="003E4B09"/>
    <w:rsid w:val="003F028C"/>
    <w:rsid w:val="003F0493"/>
    <w:rsid w:val="003F288C"/>
    <w:rsid w:val="003F29B3"/>
    <w:rsid w:val="003F35DD"/>
    <w:rsid w:val="003F3915"/>
    <w:rsid w:val="003F53CC"/>
    <w:rsid w:val="003F57F8"/>
    <w:rsid w:val="003F6387"/>
    <w:rsid w:val="003F64C9"/>
    <w:rsid w:val="003F6738"/>
    <w:rsid w:val="003F7201"/>
    <w:rsid w:val="00400776"/>
    <w:rsid w:val="0040251F"/>
    <w:rsid w:val="00402E67"/>
    <w:rsid w:val="00402F63"/>
    <w:rsid w:val="00403E3B"/>
    <w:rsid w:val="00405CB4"/>
    <w:rsid w:val="00405FE2"/>
    <w:rsid w:val="0040677B"/>
    <w:rsid w:val="004078F8"/>
    <w:rsid w:val="004108C7"/>
    <w:rsid w:val="004127C4"/>
    <w:rsid w:val="00412C75"/>
    <w:rsid w:val="00413A83"/>
    <w:rsid w:val="00415DF7"/>
    <w:rsid w:val="00416E08"/>
    <w:rsid w:val="00417456"/>
    <w:rsid w:val="00421275"/>
    <w:rsid w:val="004214F1"/>
    <w:rsid w:val="004235DA"/>
    <w:rsid w:val="00423651"/>
    <w:rsid w:val="004266BA"/>
    <w:rsid w:val="0042727A"/>
    <w:rsid w:val="00430BA1"/>
    <w:rsid w:val="00432F9A"/>
    <w:rsid w:val="00433E1E"/>
    <w:rsid w:val="00435093"/>
    <w:rsid w:val="0043582D"/>
    <w:rsid w:val="00435AC4"/>
    <w:rsid w:val="004362E3"/>
    <w:rsid w:val="004364E3"/>
    <w:rsid w:val="00437B58"/>
    <w:rsid w:val="004401C8"/>
    <w:rsid w:val="00440A0B"/>
    <w:rsid w:val="0044195E"/>
    <w:rsid w:val="00441A9E"/>
    <w:rsid w:val="004429C5"/>
    <w:rsid w:val="00444285"/>
    <w:rsid w:val="0044451F"/>
    <w:rsid w:val="00444F9E"/>
    <w:rsid w:val="004457B8"/>
    <w:rsid w:val="004468FD"/>
    <w:rsid w:val="00447D8A"/>
    <w:rsid w:val="004503B9"/>
    <w:rsid w:val="004512E0"/>
    <w:rsid w:val="00451FCF"/>
    <w:rsid w:val="00452C1D"/>
    <w:rsid w:val="00452F76"/>
    <w:rsid w:val="00453FEB"/>
    <w:rsid w:val="00454F92"/>
    <w:rsid w:val="00455090"/>
    <w:rsid w:val="00455415"/>
    <w:rsid w:val="00455A2E"/>
    <w:rsid w:val="004620E6"/>
    <w:rsid w:val="00464815"/>
    <w:rsid w:val="0046481B"/>
    <w:rsid w:val="004648A9"/>
    <w:rsid w:val="00464F60"/>
    <w:rsid w:val="0046574B"/>
    <w:rsid w:val="00465D69"/>
    <w:rsid w:val="00466DDF"/>
    <w:rsid w:val="0047005C"/>
    <w:rsid w:val="00470279"/>
    <w:rsid w:val="004716E6"/>
    <w:rsid w:val="004727A8"/>
    <w:rsid w:val="00474351"/>
    <w:rsid w:val="00474F84"/>
    <w:rsid w:val="00474FCE"/>
    <w:rsid w:val="004750B3"/>
    <w:rsid w:val="004759E6"/>
    <w:rsid w:val="004764AD"/>
    <w:rsid w:val="00476595"/>
    <w:rsid w:val="004774FE"/>
    <w:rsid w:val="00481BA4"/>
    <w:rsid w:val="0048369A"/>
    <w:rsid w:val="00483EC0"/>
    <w:rsid w:val="00485949"/>
    <w:rsid w:val="00486EA6"/>
    <w:rsid w:val="0049055B"/>
    <w:rsid w:val="004923A0"/>
    <w:rsid w:val="00492EA6"/>
    <w:rsid w:val="00492F1E"/>
    <w:rsid w:val="00493DB5"/>
    <w:rsid w:val="00493FC6"/>
    <w:rsid w:val="00495A63"/>
    <w:rsid w:val="00495C5F"/>
    <w:rsid w:val="004A07B3"/>
    <w:rsid w:val="004A139E"/>
    <w:rsid w:val="004A24AE"/>
    <w:rsid w:val="004A2629"/>
    <w:rsid w:val="004A2A56"/>
    <w:rsid w:val="004A2B7C"/>
    <w:rsid w:val="004A370A"/>
    <w:rsid w:val="004A4DEB"/>
    <w:rsid w:val="004A5245"/>
    <w:rsid w:val="004A603C"/>
    <w:rsid w:val="004A6107"/>
    <w:rsid w:val="004A6CE5"/>
    <w:rsid w:val="004A6E35"/>
    <w:rsid w:val="004A7308"/>
    <w:rsid w:val="004A73D1"/>
    <w:rsid w:val="004A74D5"/>
    <w:rsid w:val="004B1456"/>
    <w:rsid w:val="004B15F5"/>
    <w:rsid w:val="004B34E6"/>
    <w:rsid w:val="004B34F8"/>
    <w:rsid w:val="004B4196"/>
    <w:rsid w:val="004B4376"/>
    <w:rsid w:val="004B4D2D"/>
    <w:rsid w:val="004B4F07"/>
    <w:rsid w:val="004B50C3"/>
    <w:rsid w:val="004B51F6"/>
    <w:rsid w:val="004B685C"/>
    <w:rsid w:val="004B74CD"/>
    <w:rsid w:val="004B7DE8"/>
    <w:rsid w:val="004C040D"/>
    <w:rsid w:val="004C0AFE"/>
    <w:rsid w:val="004C2137"/>
    <w:rsid w:val="004C25E8"/>
    <w:rsid w:val="004C2A22"/>
    <w:rsid w:val="004C4062"/>
    <w:rsid w:val="004C52B7"/>
    <w:rsid w:val="004C621F"/>
    <w:rsid w:val="004C7895"/>
    <w:rsid w:val="004D0961"/>
    <w:rsid w:val="004D103B"/>
    <w:rsid w:val="004D2365"/>
    <w:rsid w:val="004D2741"/>
    <w:rsid w:val="004D2878"/>
    <w:rsid w:val="004D32A4"/>
    <w:rsid w:val="004D516C"/>
    <w:rsid w:val="004D5CC3"/>
    <w:rsid w:val="004D6040"/>
    <w:rsid w:val="004E0622"/>
    <w:rsid w:val="004E16AF"/>
    <w:rsid w:val="004E2C7A"/>
    <w:rsid w:val="004E31D0"/>
    <w:rsid w:val="004E4432"/>
    <w:rsid w:val="004E5FB5"/>
    <w:rsid w:val="004E6479"/>
    <w:rsid w:val="004E6AB4"/>
    <w:rsid w:val="004E6B7C"/>
    <w:rsid w:val="004E6E1F"/>
    <w:rsid w:val="004E74A6"/>
    <w:rsid w:val="004F1ACB"/>
    <w:rsid w:val="004F21DA"/>
    <w:rsid w:val="004F41FA"/>
    <w:rsid w:val="004F573E"/>
    <w:rsid w:val="004F78E0"/>
    <w:rsid w:val="004F7BAA"/>
    <w:rsid w:val="00500052"/>
    <w:rsid w:val="00500BC2"/>
    <w:rsid w:val="0050348E"/>
    <w:rsid w:val="00504654"/>
    <w:rsid w:val="005049F5"/>
    <w:rsid w:val="00505B5A"/>
    <w:rsid w:val="00511A22"/>
    <w:rsid w:val="00515295"/>
    <w:rsid w:val="00515299"/>
    <w:rsid w:val="00515C96"/>
    <w:rsid w:val="0051753E"/>
    <w:rsid w:val="005218D1"/>
    <w:rsid w:val="00522F4B"/>
    <w:rsid w:val="005233E0"/>
    <w:rsid w:val="00524333"/>
    <w:rsid w:val="00524DF6"/>
    <w:rsid w:val="00525310"/>
    <w:rsid w:val="005254C1"/>
    <w:rsid w:val="00526BC4"/>
    <w:rsid w:val="0052745A"/>
    <w:rsid w:val="0053011E"/>
    <w:rsid w:val="005303EA"/>
    <w:rsid w:val="00531C6D"/>
    <w:rsid w:val="00531DCD"/>
    <w:rsid w:val="005332BB"/>
    <w:rsid w:val="00533D57"/>
    <w:rsid w:val="00543517"/>
    <w:rsid w:val="005442D6"/>
    <w:rsid w:val="0054579A"/>
    <w:rsid w:val="00546CD8"/>
    <w:rsid w:val="00550660"/>
    <w:rsid w:val="00551395"/>
    <w:rsid w:val="00551A3A"/>
    <w:rsid w:val="0055204A"/>
    <w:rsid w:val="00553123"/>
    <w:rsid w:val="00554B01"/>
    <w:rsid w:val="00556898"/>
    <w:rsid w:val="00560900"/>
    <w:rsid w:val="00563D62"/>
    <w:rsid w:val="005654A0"/>
    <w:rsid w:val="005654C3"/>
    <w:rsid w:val="00565B61"/>
    <w:rsid w:val="00566502"/>
    <w:rsid w:val="00567BCB"/>
    <w:rsid w:val="00570A3A"/>
    <w:rsid w:val="00570BE4"/>
    <w:rsid w:val="00570FBF"/>
    <w:rsid w:val="005714C1"/>
    <w:rsid w:val="00573077"/>
    <w:rsid w:val="005732DC"/>
    <w:rsid w:val="0057474E"/>
    <w:rsid w:val="00574BC7"/>
    <w:rsid w:val="0057628A"/>
    <w:rsid w:val="0057736C"/>
    <w:rsid w:val="00580552"/>
    <w:rsid w:val="00580E6F"/>
    <w:rsid w:val="00581AB6"/>
    <w:rsid w:val="00581EEB"/>
    <w:rsid w:val="00583A1D"/>
    <w:rsid w:val="005844C0"/>
    <w:rsid w:val="005863E4"/>
    <w:rsid w:val="00587938"/>
    <w:rsid w:val="00587E11"/>
    <w:rsid w:val="0059090C"/>
    <w:rsid w:val="00590BB7"/>
    <w:rsid w:val="00590F19"/>
    <w:rsid w:val="00591203"/>
    <w:rsid w:val="00591244"/>
    <w:rsid w:val="00592540"/>
    <w:rsid w:val="0059286B"/>
    <w:rsid w:val="00592BA1"/>
    <w:rsid w:val="005930BC"/>
    <w:rsid w:val="005937D5"/>
    <w:rsid w:val="00593CBA"/>
    <w:rsid w:val="00594887"/>
    <w:rsid w:val="00596FD4"/>
    <w:rsid w:val="005975A0"/>
    <w:rsid w:val="005A462E"/>
    <w:rsid w:val="005A4DBA"/>
    <w:rsid w:val="005A7E39"/>
    <w:rsid w:val="005A7F7E"/>
    <w:rsid w:val="005B1EFA"/>
    <w:rsid w:val="005B225E"/>
    <w:rsid w:val="005B44A8"/>
    <w:rsid w:val="005B4778"/>
    <w:rsid w:val="005B6700"/>
    <w:rsid w:val="005B6DDE"/>
    <w:rsid w:val="005C2F30"/>
    <w:rsid w:val="005C5E69"/>
    <w:rsid w:val="005C6E71"/>
    <w:rsid w:val="005C74B3"/>
    <w:rsid w:val="005C7844"/>
    <w:rsid w:val="005D1336"/>
    <w:rsid w:val="005D1587"/>
    <w:rsid w:val="005D1714"/>
    <w:rsid w:val="005D1A93"/>
    <w:rsid w:val="005D1E1D"/>
    <w:rsid w:val="005D2346"/>
    <w:rsid w:val="005D2D2E"/>
    <w:rsid w:val="005E0B46"/>
    <w:rsid w:val="005E1685"/>
    <w:rsid w:val="005E19AF"/>
    <w:rsid w:val="005E19B9"/>
    <w:rsid w:val="005E1DF9"/>
    <w:rsid w:val="005E4E99"/>
    <w:rsid w:val="005E5455"/>
    <w:rsid w:val="005E7A9F"/>
    <w:rsid w:val="005F0CD8"/>
    <w:rsid w:val="005F1C3B"/>
    <w:rsid w:val="005F1D8B"/>
    <w:rsid w:val="005F28F1"/>
    <w:rsid w:val="005F3D3F"/>
    <w:rsid w:val="005F42AF"/>
    <w:rsid w:val="005F486A"/>
    <w:rsid w:val="005F5205"/>
    <w:rsid w:val="005F58D9"/>
    <w:rsid w:val="005F72C0"/>
    <w:rsid w:val="006007FB"/>
    <w:rsid w:val="00600D13"/>
    <w:rsid w:val="006067DB"/>
    <w:rsid w:val="00607106"/>
    <w:rsid w:val="00607460"/>
    <w:rsid w:val="0061020A"/>
    <w:rsid w:val="00610B56"/>
    <w:rsid w:val="006110AC"/>
    <w:rsid w:val="00611344"/>
    <w:rsid w:val="006137E4"/>
    <w:rsid w:val="00614817"/>
    <w:rsid w:val="00616754"/>
    <w:rsid w:val="006204C0"/>
    <w:rsid w:val="0062092F"/>
    <w:rsid w:val="0062400A"/>
    <w:rsid w:val="00624062"/>
    <w:rsid w:val="00626DA5"/>
    <w:rsid w:val="00627D6E"/>
    <w:rsid w:val="0063163F"/>
    <w:rsid w:val="006337DD"/>
    <w:rsid w:val="0063558E"/>
    <w:rsid w:val="00635E57"/>
    <w:rsid w:val="00640ACC"/>
    <w:rsid w:val="00641469"/>
    <w:rsid w:val="00642167"/>
    <w:rsid w:val="00646CA9"/>
    <w:rsid w:val="00651D67"/>
    <w:rsid w:val="00651DF2"/>
    <w:rsid w:val="00652F48"/>
    <w:rsid w:val="006534BF"/>
    <w:rsid w:val="006536F9"/>
    <w:rsid w:val="0065421C"/>
    <w:rsid w:val="0065668D"/>
    <w:rsid w:val="00656E02"/>
    <w:rsid w:val="00661025"/>
    <w:rsid w:val="006619C0"/>
    <w:rsid w:val="0066297E"/>
    <w:rsid w:val="00662CD0"/>
    <w:rsid w:val="0066370C"/>
    <w:rsid w:val="006645D5"/>
    <w:rsid w:val="00665919"/>
    <w:rsid w:val="00665F24"/>
    <w:rsid w:val="00666A47"/>
    <w:rsid w:val="00667A8F"/>
    <w:rsid w:val="00670922"/>
    <w:rsid w:val="00671591"/>
    <w:rsid w:val="00672646"/>
    <w:rsid w:val="006742EC"/>
    <w:rsid w:val="00674D55"/>
    <w:rsid w:val="00677A72"/>
    <w:rsid w:val="00680DE9"/>
    <w:rsid w:val="00680E94"/>
    <w:rsid w:val="00681906"/>
    <w:rsid w:val="00681D96"/>
    <w:rsid w:val="006825DC"/>
    <w:rsid w:val="00682A88"/>
    <w:rsid w:val="00683559"/>
    <w:rsid w:val="00684A0C"/>
    <w:rsid w:val="00687CC6"/>
    <w:rsid w:val="006907A0"/>
    <w:rsid w:val="00692994"/>
    <w:rsid w:val="00692AEF"/>
    <w:rsid w:val="00695490"/>
    <w:rsid w:val="00697B56"/>
    <w:rsid w:val="006A07C9"/>
    <w:rsid w:val="006A1478"/>
    <w:rsid w:val="006A1AE3"/>
    <w:rsid w:val="006A3452"/>
    <w:rsid w:val="006A49F6"/>
    <w:rsid w:val="006A5386"/>
    <w:rsid w:val="006A550E"/>
    <w:rsid w:val="006A699B"/>
    <w:rsid w:val="006B0619"/>
    <w:rsid w:val="006B21C4"/>
    <w:rsid w:val="006B2450"/>
    <w:rsid w:val="006B2E2B"/>
    <w:rsid w:val="006B4914"/>
    <w:rsid w:val="006B5414"/>
    <w:rsid w:val="006B5D48"/>
    <w:rsid w:val="006B5F28"/>
    <w:rsid w:val="006B7477"/>
    <w:rsid w:val="006B784F"/>
    <w:rsid w:val="006C02C0"/>
    <w:rsid w:val="006C0F10"/>
    <w:rsid w:val="006C203B"/>
    <w:rsid w:val="006C319A"/>
    <w:rsid w:val="006C34CD"/>
    <w:rsid w:val="006C4ABD"/>
    <w:rsid w:val="006C5186"/>
    <w:rsid w:val="006C5735"/>
    <w:rsid w:val="006C621F"/>
    <w:rsid w:val="006C7712"/>
    <w:rsid w:val="006D15EC"/>
    <w:rsid w:val="006D19E6"/>
    <w:rsid w:val="006D1C29"/>
    <w:rsid w:val="006D28EA"/>
    <w:rsid w:val="006D435B"/>
    <w:rsid w:val="006D44B8"/>
    <w:rsid w:val="006D5B06"/>
    <w:rsid w:val="006D5D6C"/>
    <w:rsid w:val="006E052E"/>
    <w:rsid w:val="006E0E0C"/>
    <w:rsid w:val="006E21F9"/>
    <w:rsid w:val="006E4974"/>
    <w:rsid w:val="006E6228"/>
    <w:rsid w:val="006E6C04"/>
    <w:rsid w:val="006E7A0F"/>
    <w:rsid w:val="006F0308"/>
    <w:rsid w:val="006F0E32"/>
    <w:rsid w:val="006F31A2"/>
    <w:rsid w:val="006F3F63"/>
    <w:rsid w:val="006F426C"/>
    <w:rsid w:val="006F6431"/>
    <w:rsid w:val="006F6A23"/>
    <w:rsid w:val="007000B2"/>
    <w:rsid w:val="00701838"/>
    <w:rsid w:val="00702B6B"/>
    <w:rsid w:val="00702C09"/>
    <w:rsid w:val="0070303F"/>
    <w:rsid w:val="0070322E"/>
    <w:rsid w:val="007032D1"/>
    <w:rsid w:val="00703457"/>
    <w:rsid w:val="0070380E"/>
    <w:rsid w:val="00703CA2"/>
    <w:rsid w:val="0070549F"/>
    <w:rsid w:val="0070630C"/>
    <w:rsid w:val="007072BB"/>
    <w:rsid w:val="00711542"/>
    <w:rsid w:val="007135EF"/>
    <w:rsid w:val="00713A5C"/>
    <w:rsid w:val="00713C81"/>
    <w:rsid w:val="00723445"/>
    <w:rsid w:val="007235C9"/>
    <w:rsid w:val="0072438F"/>
    <w:rsid w:val="0072455D"/>
    <w:rsid w:val="0072684D"/>
    <w:rsid w:val="00726BC1"/>
    <w:rsid w:val="00727815"/>
    <w:rsid w:val="00731263"/>
    <w:rsid w:val="00732363"/>
    <w:rsid w:val="00732CB9"/>
    <w:rsid w:val="00736796"/>
    <w:rsid w:val="00742805"/>
    <w:rsid w:val="00743611"/>
    <w:rsid w:val="00744198"/>
    <w:rsid w:val="00744484"/>
    <w:rsid w:val="00744DA3"/>
    <w:rsid w:val="00746108"/>
    <w:rsid w:val="0074673C"/>
    <w:rsid w:val="007475B5"/>
    <w:rsid w:val="0075028D"/>
    <w:rsid w:val="00751AB9"/>
    <w:rsid w:val="00751F0E"/>
    <w:rsid w:val="00752EC8"/>
    <w:rsid w:val="007545B3"/>
    <w:rsid w:val="00761FC1"/>
    <w:rsid w:val="007634F9"/>
    <w:rsid w:val="0076405B"/>
    <w:rsid w:val="007650BD"/>
    <w:rsid w:val="00767CBF"/>
    <w:rsid w:val="00771070"/>
    <w:rsid w:val="007718E2"/>
    <w:rsid w:val="00771A6E"/>
    <w:rsid w:val="007737AF"/>
    <w:rsid w:val="00773980"/>
    <w:rsid w:val="00773A74"/>
    <w:rsid w:val="00781565"/>
    <w:rsid w:val="007822CD"/>
    <w:rsid w:val="00784FE3"/>
    <w:rsid w:val="00785899"/>
    <w:rsid w:val="00785AF7"/>
    <w:rsid w:val="007927E9"/>
    <w:rsid w:val="007938E1"/>
    <w:rsid w:val="00793BEF"/>
    <w:rsid w:val="00795587"/>
    <w:rsid w:val="007970D2"/>
    <w:rsid w:val="007971F7"/>
    <w:rsid w:val="00797411"/>
    <w:rsid w:val="007A03DA"/>
    <w:rsid w:val="007A0EF0"/>
    <w:rsid w:val="007A1B75"/>
    <w:rsid w:val="007A1F37"/>
    <w:rsid w:val="007A4DFD"/>
    <w:rsid w:val="007A52B3"/>
    <w:rsid w:val="007A5949"/>
    <w:rsid w:val="007A5F53"/>
    <w:rsid w:val="007A788B"/>
    <w:rsid w:val="007B007D"/>
    <w:rsid w:val="007B05BF"/>
    <w:rsid w:val="007B2D93"/>
    <w:rsid w:val="007B59B0"/>
    <w:rsid w:val="007B5C72"/>
    <w:rsid w:val="007B5E2B"/>
    <w:rsid w:val="007B6B98"/>
    <w:rsid w:val="007B7283"/>
    <w:rsid w:val="007B747B"/>
    <w:rsid w:val="007B787C"/>
    <w:rsid w:val="007C05A1"/>
    <w:rsid w:val="007C1E75"/>
    <w:rsid w:val="007C2D03"/>
    <w:rsid w:val="007C2D2A"/>
    <w:rsid w:val="007C36F2"/>
    <w:rsid w:val="007C5818"/>
    <w:rsid w:val="007C6470"/>
    <w:rsid w:val="007C6A89"/>
    <w:rsid w:val="007C6E7D"/>
    <w:rsid w:val="007D1DFA"/>
    <w:rsid w:val="007D46FB"/>
    <w:rsid w:val="007D5A0A"/>
    <w:rsid w:val="007D7274"/>
    <w:rsid w:val="007D784A"/>
    <w:rsid w:val="007D7E40"/>
    <w:rsid w:val="007E037F"/>
    <w:rsid w:val="007E098B"/>
    <w:rsid w:val="007E0BD3"/>
    <w:rsid w:val="007E1F35"/>
    <w:rsid w:val="007E2F7D"/>
    <w:rsid w:val="007E33CE"/>
    <w:rsid w:val="007E431C"/>
    <w:rsid w:val="007E4AC6"/>
    <w:rsid w:val="007E5166"/>
    <w:rsid w:val="007E5C7B"/>
    <w:rsid w:val="007E5DD4"/>
    <w:rsid w:val="007E66B9"/>
    <w:rsid w:val="007E74C9"/>
    <w:rsid w:val="007E7F12"/>
    <w:rsid w:val="007F39DD"/>
    <w:rsid w:val="007F5FA4"/>
    <w:rsid w:val="007F71F8"/>
    <w:rsid w:val="007F7600"/>
    <w:rsid w:val="00805066"/>
    <w:rsid w:val="00805209"/>
    <w:rsid w:val="00805DAB"/>
    <w:rsid w:val="00805E32"/>
    <w:rsid w:val="00810D1A"/>
    <w:rsid w:val="008147C7"/>
    <w:rsid w:val="00814ACE"/>
    <w:rsid w:val="00814B73"/>
    <w:rsid w:val="008153F7"/>
    <w:rsid w:val="00816335"/>
    <w:rsid w:val="008163E1"/>
    <w:rsid w:val="00817537"/>
    <w:rsid w:val="0082012A"/>
    <w:rsid w:val="00822586"/>
    <w:rsid w:val="00825777"/>
    <w:rsid w:val="00827739"/>
    <w:rsid w:val="00827D5D"/>
    <w:rsid w:val="008313B7"/>
    <w:rsid w:val="00831E96"/>
    <w:rsid w:val="00832534"/>
    <w:rsid w:val="00832D7F"/>
    <w:rsid w:val="00832F86"/>
    <w:rsid w:val="00833162"/>
    <w:rsid w:val="00834890"/>
    <w:rsid w:val="00834896"/>
    <w:rsid w:val="008361F2"/>
    <w:rsid w:val="00836E7D"/>
    <w:rsid w:val="00837028"/>
    <w:rsid w:val="00844044"/>
    <w:rsid w:val="00844C32"/>
    <w:rsid w:val="00846C66"/>
    <w:rsid w:val="00847ED0"/>
    <w:rsid w:val="00850E72"/>
    <w:rsid w:val="008533AC"/>
    <w:rsid w:val="00856A37"/>
    <w:rsid w:val="00856DB1"/>
    <w:rsid w:val="0086008E"/>
    <w:rsid w:val="00860C99"/>
    <w:rsid w:val="00863013"/>
    <w:rsid w:val="00865E1A"/>
    <w:rsid w:val="0086695D"/>
    <w:rsid w:val="00867CC2"/>
    <w:rsid w:val="0087103F"/>
    <w:rsid w:val="00871E0F"/>
    <w:rsid w:val="00872395"/>
    <w:rsid w:val="00872F40"/>
    <w:rsid w:val="008731CA"/>
    <w:rsid w:val="00876278"/>
    <w:rsid w:val="008766EA"/>
    <w:rsid w:val="00876701"/>
    <w:rsid w:val="00876AE4"/>
    <w:rsid w:val="008774EC"/>
    <w:rsid w:val="00877B86"/>
    <w:rsid w:val="00881400"/>
    <w:rsid w:val="00881C92"/>
    <w:rsid w:val="0088396E"/>
    <w:rsid w:val="00883E95"/>
    <w:rsid w:val="00884491"/>
    <w:rsid w:val="008845B9"/>
    <w:rsid w:val="00884B91"/>
    <w:rsid w:val="008855F7"/>
    <w:rsid w:val="00885C8C"/>
    <w:rsid w:val="00886265"/>
    <w:rsid w:val="008864EF"/>
    <w:rsid w:val="00895932"/>
    <w:rsid w:val="008959A0"/>
    <w:rsid w:val="0089626F"/>
    <w:rsid w:val="008A1274"/>
    <w:rsid w:val="008A2F67"/>
    <w:rsid w:val="008A3EAE"/>
    <w:rsid w:val="008A4190"/>
    <w:rsid w:val="008A4464"/>
    <w:rsid w:val="008B04E2"/>
    <w:rsid w:val="008B052C"/>
    <w:rsid w:val="008B1765"/>
    <w:rsid w:val="008B3F60"/>
    <w:rsid w:val="008B614D"/>
    <w:rsid w:val="008B6526"/>
    <w:rsid w:val="008B6566"/>
    <w:rsid w:val="008B7E35"/>
    <w:rsid w:val="008C05DE"/>
    <w:rsid w:val="008C130A"/>
    <w:rsid w:val="008C1A9C"/>
    <w:rsid w:val="008C3163"/>
    <w:rsid w:val="008C3809"/>
    <w:rsid w:val="008C3B27"/>
    <w:rsid w:val="008C61B6"/>
    <w:rsid w:val="008D07C6"/>
    <w:rsid w:val="008D0921"/>
    <w:rsid w:val="008D18E7"/>
    <w:rsid w:val="008D222C"/>
    <w:rsid w:val="008D288C"/>
    <w:rsid w:val="008D3DB7"/>
    <w:rsid w:val="008D5C33"/>
    <w:rsid w:val="008D7424"/>
    <w:rsid w:val="008E0E74"/>
    <w:rsid w:val="008E2473"/>
    <w:rsid w:val="008E3325"/>
    <w:rsid w:val="008E3E99"/>
    <w:rsid w:val="008E4B0F"/>
    <w:rsid w:val="008E4C17"/>
    <w:rsid w:val="008E6DE2"/>
    <w:rsid w:val="008E7D2D"/>
    <w:rsid w:val="008E7F7C"/>
    <w:rsid w:val="008F042D"/>
    <w:rsid w:val="008F0E7B"/>
    <w:rsid w:val="008F36B8"/>
    <w:rsid w:val="008F3C47"/>
    <w:rsid w:val="008F55AF"/>
    <w:rsid w:val="008F6218"/>
    <w:rsid w:val="008F6464"/>
    <w:rsid w:val="008F663B"/>
    <w:rsid w:val="008F7581"/>
    <w:rsid w:val="00900D4B"/>
    <w:rsid w:val="009012FA"/>
    <w:rsid w:val="009014CD"/>
    <w:rsid w:val="009021E6"/>
    <w:rsid w:val="0090272C"/>
    <w:rsid w:val="00903040"/>
    <w:rsid w:val="00907411"/>
    <w:rsid w:val="00911E4F"/>
    <w:rsid w:val="00914622"/>
    <w:rsid w:val="00914805"/>
    <w:rsid w:val="009152EA"/>
    <w:rsid w:val="009153D0"/>
    <w:rsid w:val="009165CD"/>
    <w:rsid w:val="009166F5"/>
    <w:rsid w:val="00920D68"/>
    <w:rsid w:val="0092143F"/>
    <w:rsid w:val="009214BB"/>
    <w:rsid w:val="00921ADA"/>
    <w:rsid w:val="00923676"/>
    <w:rsid w:val="00924B90"/>
    <w:rsid w:val="009257D5"/>
    <w:rsid w:val="00926533"/>
    <w:rsid w:val="00927735"/>
    <w:rsid w:val="00930F9E"/>
    <w:rsid w:val="009356D3"/>
    <w:rsid w:val="00935B1A"/>
    <w:rsid w:val="00935F16"/>
    <w:rsid w:val="00935FC5"/>
    <w:rsid w:val="009360EB"/>
    <w:rsid w:val="00937B60"/>
    <w:rsid w:val="009404C5"/>
    <w:rsid w:val="009408BA"/>
    <w:rsid w:val="00940DCA"/>
    <w:rsid w:val="009439A6"/>
    <w:rsid w:val="0094453C"/>
    <w:rsid w:val="00944834"/>
    <w:rsid w:val="00944E4F"/>
    <w:rsid w:val="0094621E"/>
    <w:rsid w:val="00950DC5"/>
    <w:rsid w:val="00952666"/>
    <w:rsid w:val="00953FE3"/>
    <w:rsid w:val="00954769"/>
    <w:rsid w:val="009574FD"/>
    <w:rsid w:val="00960BA9"/>
    <w:rsid w:val="009619D7"/>
    <w:rsid w:val="0096228F"/>
    <w:rsid w:val="00962401"/>
    <w:rsid w:val="00962AE8"/>
    <w:rsid w:val="00962FD8"/>
    <w:rsid w:val="00963540"/>
    <w:rsid w:val="00963971"/>
    <w:rsid w:val="00963DEC"/>
    <w:rsid w:val="00963F8C"/>
    <w:rsid w:val="00966C0F"/>
    <w:rsid w:val="00971372"/>
    <w:rsid w:val="0097342E"/>
    <w:rsid w:val="00973D77"/>
    <w:rsid w:val="009748D7"/>
    <w:rsid w:val="00974C19"/>
    <w:rsid w:val="00975F65"/>
    <w:rsid w:val="009761EB"/>
    <w:rsid w:val="009766EC"/>
    <w:rsid w:val="0097689F"/>
    <w:rsid w:val="009770D0"/>
    <w:rsid w:val="00977211"/>
    <w:rsid w:val="009800C5"/>
    <w:rsid w:val="009831CB"/>
    <w:rsid w:val="009832D9"/>
    <w:rsid w:val="00983301"/>
    <w:rsid w:val="00984061"/>
    <w:rsid w:val="00986445"/>
    <w:rsid w:val="00990510"/>
    <w:rsid w:val="00993150"/>
    <w:rsid w:val="00996E58"/>
    <w:rsid w:val="009A0233"/>
    <w:rsid w:val="009A167A"/>
    <w:rsid w:val="009A1C6B"/>
    <w:rsid w:val="009A6712"/>
    <w:rsid w:val="009A6A78"/>
    <w:rsid w:val="009A7174"/>
    <w:rsid w:val="009A7318"/>
    <w:rsid w:val="009B0927"/>
    <w:rsid w:val="009B16AC"/>
    <w:rsid w:val="009B1C65"/>
    <w:rsid w:val="009B36B7"/>
    <w:rsid w:val="009B3E11"/>
    <w:rsid w:val="009B4553"/>
    <w:rsid w:val="009B4726"/>
    <w:rsid w:val="009B473D"/>
    <w:rsid w:val="009B488E"/>
    <w:rsid w:val="009B5375"/>
    <w:rsid w:val="009C0CE7"/>
    <w:rsid w:val="009C3B48"/>
    <w:rsid w:val="009C446A"/>
    <w:rsid w:val="009C5BC7"/>
    <w:rsid w:val="009C66CB"/>
    <w:rsid w:val="009C69BF"/>
    <w:rsid w:val="009C7FFB"/>
    <w:rsid w:val="009D2661"/>
    <w:rsid w:val="009D3A99"/>
    <w:rsid w:val="009D40FE"/>
    <w:rsid w:val="009D56AF"/>
    <w:rsid w:val="009D5AB8"/>
    <w:rsid w:val="009D6B0C"/>
    <w:rsid w:val="009D6EB5"/>
    <w:rsid w:val="009D7F0E"/>
    <w:rsid w:val="009E0BF8"/>
    <w:rsid w:val="009E2B16"/>
    <w:rsid w:val="009E52FF"/>
    <w:rsid w:val="009E534D"/>
    <w:rsid w:val="009F0249"/>
    <w:rsid w:val="009F0536"/>
    <w:rsid w:val="009F0F4E"/>
    <w:rsid w:val="009F19E4"/>
    <w:rsid w:val="009F22BD"/>
    <w:rsid w:val="009F33E8"/>
    <w:rsid w:val="009F559B"/>
    <w:rsid w:val="009F55BF"/>
    <w:rsid w:val="009F5C95"/>
    <w:rsid w:val="009F6E6B"/>
    <w:rsid w:val="00A011C6"/>
    <w:rsid w:val="00A030E2"/>
    <w:rsid w:val="00A0322B"/>
    <w:rsid w:val="00A06C5A"/>
    <w:rsid w:val="00A070A8"/>
    <w:rsid w:val="00A07992"/>
    <w:rsid w:val="00A10CE2"/>
    <w:rsid w:val="00A11B68"/>
    <w:rsid w:val="00A139C5"/>
    <w:rsid w:val="00A202BE"/>
    <w:rsid w:val="00A208A4"/>
    <w:rsid w:val="00A20BD3"/>
    <w:rsid w:val="00A20D9E"/>
    <w:rsid w:val="00A21514"/>
    <w:rsid w:val="00A221D9"/>
    <w:rsid w:val="00A223BB"/>
    <w:rsid w:val="00A229EB"/>
    <w:rsid w:val="00A25005"/>
    <w:rsid w:val="00A2537F"/>
    <w:rsid w:val="00A258B3"/>
    <w:rsid w:val="00A271DD"/>
    <w:rsid w:val="00A2723D"/>
    <w:rsid w:val="00A279B2"/>
    <w:rsid w:val="00A314F8"/>
    <w:rsid w:val="00A3186B"/>
    <w:rsid w:val="00A3235E"/>
    <w:rsid w:val="00A3443B"/>
    <w:rsid w:val="00A3463C"/>
    <w:rsid w:val="00A405F0"/>
    <w:rsid w:val="00A4065A"/>
    <w:rsid w:val="00A40B32"/>
    <w:rsid w:val="00A40CC8"/>
    <w:rsid w:val="00A4279E"/>
    <w:rsid w:val="00A42B14"/>
    <w:rsid w:val="00A4365A"/>
    <w:rsid w:val="00A43DDB"/>
    <w:rsid w:val="00A44562"/>
    <w:rsid w:val="00A450BC"/>
    <w:rsid w:val="00A451A9"/>
    <w:rsid w:val="00A45F3B"/>
    <w:rsid w:val="00A46126"/>
    <w:rsid w:val="00A50064"/>
    <w:rsid w:val="00A50B5E"/>
    <w:rsid w:val="00A50C19"/>
    <w:rsid w:val="00A51AC3"/>
    <w:rsid w:val="00A51E4E"/>
    <w:rsid w:val="00A52405"/>
    <w:rsid w:val="00A52430"/>
    <w:rsid w:val="00A53730"/>
    <w:rsid w:val="00A54848"/>
    <w:rsid w:val="00A54C77"/>
    <w:rsid w:val="00A550DA"/>
    <w:rsid w:val="00A55F6F"/>
    <w:rsid w:val="00A567EC"/>
    <w:rsid w:val="00A613F2"/>
    <w:rsid w:val="00A61CB9"/>
    <w:rsid w:val="00A6244E"/>
    <w:rsid w:val="00A626C3"/>
    <w:rsid w:val="00A62F02"/>
    <w:rsid w:val="00A636D6"/>
    <w:rsid w:val="00A63DF0"/>
    <w:rsid w:val="00A65106"/>
    <w:rsid w:val="00A65375"/>
    <w:rsid w:val="00A66718"/>
    <w:rsid w:val="00A71021"/>
    <w:rsid w:val="00A717D2"/>
    <w:rsid w:val="00A74EDA"/>
    <w:rsid w:val="00A77D41"/>
    <w:rsid w:val="00A85DCB"/>
    <w:rsid w:val="00A86DC2"/>
    <w:rsid w:val="00A91355"/>
    <w:rsid w:val="00A94A3B"/>
    <w:rsid w:val="00A96BC4"/>
    <w:rsid w:val="00A97240"/>
    <w:rsid w:val="00AA01B9"/>
    <w:rsid w:val="00AA02F6"/>
    <w:rsid w:val="00AA0732"/>
    <w:rsid w:val="00AA14C3"/>
    <w:rsid w:val="00AA311B"/>
    <w:rsid w:val="00AA4CF0"/>
    <w:rsid w:val="00AA4F9E"/>
    <w:rsid w:val="00AA79BE"/>
    <w:rsid w:val="00AA7B20"/>
    <w:rsid w:val="00AB0CF2"/>
    <w:rsid w:val="00AB0E17"/>
    <w:rsid w:val="00AB0F41"/>
    <w:rsid w:val="00AB1E17"/>
    <w:rsid w:val="00AB2B26"/>
    <w:rsid w:val="00AB3F38"/>
    <w:rsid w:val="00AB40FB"/>
    <w:rsid w:val="00AB53B6"/>
    <w:rsid w:val="00AB569A"/>
    <w:rsid w:val="00AB58FE"/>
    <w:rsid w:val="00AC0936"/>
    <w:rsid w:val="00AC15E5"/>
    <w:rsid w:val="00AC21D3"/>
    <w:rsid w:val="00AC2A68"/>
    <w:rsid w:val="00AC2F13"/>
    <w:rsid w:val="00AC4881"/>
    <w:rsid w:val="00AC53D1"/>
    <w:rsid w:val="00AC5714"/>
    <w:rsid w:val="00AC67C4"/>
    <w:rsid w:val="00AC72A5"/>
    <w:rsid w:val="00AC798B"/>
    <w:rsid w:val="00AC79AA"/>
    <w:rsid w:val="00AD0553"/>
    <w:rsid w:val="00AD16D8"/>
    <w:rsid w:val="00AD18D4"/>
    <w:rsid w:val="00AD1B0D"/>
    <w:rsid w:val="00AD206D"/>
    <w:rsid w:val="00AD3A9B"/>
    <w:rsid w:val="00AD5A21"/>
    <w:rsid w:val="00AD5E3F"/>
    <w:rsid w:val="00AD6468"/>
    <w:rsid w:val="00AD7910"/>
    <w:rsid w:val="00AE0329"/>
    <w:rsid w:val="00AE199A"/>
    <w:rsid w:val="00AE281C"/>
    <w:rsid w:val="00AE2989"/>
    <w:rsid w:val="00AE42E0"/>
    <w:rsid w:val="00AE4BA8"/>
    <w:rsid w:val="00AE5D51"/>
    <w:rsid w:val="00AE638D"/>
    <w:rsid w:val="00AE6F10"/>
    <w:rsid w:val="00AF1201"/>
    <w:rsid w:val="00AF4E15"/>
    <w:rsid w:val="00AF5074"/>
    <w:rsid w:val="00AF6663"/>
    <w:rsid w:val="00AF74CD"/>
    <w:rsid w:val="00B00B15"/>
    <w:rsid w:val="00B0392A"/>
    <w:rsid w:val="00B07017"/>
    <w:rsid w:val="00B079B7"/>
    <w:rsid w:val="00B07AD8"/>
    <w:rsid w:val="00B10471"/>
    <w:rsid w:val="00B12C63"/>
    <w:rsid w:val="00B143F7"/>
    <w:rsid w:val="00B22CBC"/>
    <w:rsid w:val="00B25B6B"/>
    <w:rsid w:val="00B27209"/>
    <w:rsid w:val="00B30FD4"/>
    <w:rsid w:val="00B31144"/>
    <w:rsid w:val="00B315F3"/>
    <w:rsid w:val="00B32383"/>
    <w:rsid w:val="00B340B4"/>
    <w:rsid w:val="00B340FE"/>
    <w:rsid w:val="00B34B46"/>
    <w:rsid w:val="00B34E4F"/>
    <w:rsid w:val="00B36DEA"/>
    <w:rsid w:val="00B37216"/>
    <w:rsid w:val="00B37B8F"/>
    <w:rsid w:val="00B37BE2"/>
    <w:rsid w:val="00B37F83"/>
    <w:rsid w:val="00B4358E"/>
    <w:rsid w:val="00B50C20"/>
    <w:rsid w:val="00B50C3F"/>
    <w:rsid w:val="00B5133D"/>
    <w:rsid w:val="00B53976"/>
    <w:rsid w:val="00B5455C"/>
    <w:rsid w:val="00B5494D"/>
    <w:rsid w:val="00B562A7"/>
    <w:rsid w:val="00B6004E"/>
    <w:rsid w:val="00B60644"/>
    <w:rsid w:val="00B60C60"/>
    <w:rsid w:val="00B61F3C"/>
    <w:rsid w:val="00B629B1"/>
    <w:rsid w:val="00B62E81"/>
    <w:rsid w:val="00B66E66"/>
    <w:rsid w:val="00B7120C"/>
    <w:rsid w:val="00B72990"/>
    <w:rsid w:val="00B73877"/>
    <w:rsid w:val="00B745EE"/>
    <w:rsid w:val="00B764B1"/>
    <w:rsid w:val="00B76712"/>
    <w:rsid w:val="00B769A6"/>
    <w:rsid w:val="00B774EC"/>
    <w:rsid w:val="00B77812"/>
    <w:rsid w:val="00B81CDA"/>
    <w:rsid w:val="00B8276F"/>
    <w:rsid w:val="00B85A32"/>
    <w:rsid w:val="00B85C49"/>
    <w:rsid w:val="00B86A90"/>
    <w:rsid w:val="00B9021B"/>
    <w:rsid w:val="00B92AF5"/>
    <w:rsid w:val="00B94D5C"/>
    <w:rsid w:val="00B95370"/>
    <w:rsid w:val="00B9569B"/>
    <w:rsid w:val="00B9592B"/>
    <w:rsid w:val="00B960F3"/>
    <w:rsid w:val="00BA3781"/>
    <w:rsid w:val="00BA3E26"/>
    <w:rsid w:val="00BA49E9"/>
    <w:rsid w:val="00BA6674"/>
    <w:rsid w:val="00BB0496"/>
    <w:rsid w:val="00BB1B68"/>
    <w:rsid w:val="00BB2988"/>
    <w:rsid w:val="00BB29EC"/>
    <w:rsid w:val="00BB35AE"/>
    <w:rsid w:val="00BB49AF"/>
    <w:rsid w:val="00BB4E79"/>
    <w:rsid w:val="00BB7428"/>
    <w:rsid w:val="00BC1484"/>
    <w:rsid w:val="00BC1AF1"/>
    <w:rsid w:val="00BC1BB2"/>
    <w:rsid w:val="00BC3F22"/>
    <w:rsid w:val="00BC5814"/>
    <w:rsid w:val="00BC5917"/>
    <w:rsid w:val="00BC7D73"/>
    <w:rsid w:val="00BD0046"/>
    <w:rsid w:val="00BD0E6A"/>
    <w:rsid w:val="00BD25B4"/>
    <w:rsid w:val="00BD4351"/>
    <w:rsid w:val="00BD4F77"/>
    <w:rsid w:val="00BD766F"/>
    <w:rsid w:val="00BD7E9E"/>
    <w:rsid w:val="00BE087D"/>
    <w:rsid w:val="00BE26AA"/>
    <w:rsid w:val="00BE472F"/>
    <w:rsid w:val="00BE68AD"/>
    <w:rsid w:val="00BE7343"/>
    <w:rsid w:val="00BE7C45"/>
    <w:rsid w:val="00BE7DF8"/>
    <w:rsid w:val="00BF0DD5"/>
    <w:rsid w:val="00BF1DFE"/>
    <w:rsid w:val="00BF29DF"/>
    <w:rsid w:val="00BF48B9"/>
    <w:rsid w:val="00BF56B8"/>
    <w:rsid w:val="00BF6D2E"/>
    <w:rsid w:val="00BF6D4F"/>
    <w:rsid w:val="00C001FC"/>
    <w:rsid w:val="00C01736"/>
    <w:rsid w:val="00C033CE"/>
    <w:rsid w:val="00C0402F"/>
    <w:rsid w:val="00C04982"/>
    <w:rsid w:val="00C06354"/>
    <w:rsid w:val="00C078FC"/>
    <w:rsid w:val="00C10D59"/>
    <w:rsid w:val="00C10FF6"/>
    <w:rsid w:val="00C16B87"/>
    <w:rsid w:val="00C232DE"/>
    <w:rsid w:val="00C24CEA"/>
    <w:rsid w:val="00C26047"/>
    <w:rsid w:val="00C27B87"/>
    <w:rsid w:val="00C319A9"/>
    <w:rsid w:val="00C32050"/>
    <w:rsid w:val="00C324CF"/>
    <w:rsid w:val="00C34335"/>
    <w:rsid w:val="00C3571D"/>
    <w:rsid w:val="00C35955"/>
    <w:rsid w:val="00C35970"/>
    <w:rsid w:val="00C43F20"/>
    <w:rsid w:val="00C449FB"/>
    <w:rsid w:val="00C4580B"/>
    <w:rsid w:val="00C459C7"/>
    <w:rsid w:val="00C45CE5"/>
    <w:rsid w:val="00C46D2B"/>
    <w:rsid w:val="00C50308"/>
    <w:rsid w:val="00C51305"/>
    <w:rsid w:val="00C51308"/>
    <w:rsid w:val="00C514C4"/>
    <w:rsid w:val="00C51848"/>
    <w:rsid w:val="00C52C9A"/>
    <w:rsid w:val="00C5319D"/>
    <w:rsid w:val="00C53A33"/>
    <w:rsid w:val="00C53DF2"/>
    <w:rsid w:val="00C55713"/>
    <w:rsid w:val="00C56AC8"/>
    <w:rsid w:val="00C57738"/>
    <w:rsid w:val="00C57866"/>
    <w:rsid w:val="00C57AEA"/>
    <w:rsid w:val="00C62147"/>
    <w:rsid w:val="00C621FF"/>
    <w:rsid w:val="00C6324E"/>
    <w:rsid w:val="00C63E72"/>
    <w:rsid w:val="00C64024"/>
    <w:rsid w:val="00C64A6F"/>
    <w:rsid w:val="00C6572D"/>
    <w:rsid w:val="00C658A8"/>
    <w:rsid w:val="00C709EB"/>
    <w:rsid w:val="00C73322"/>
    <w:rsid w:val="00C739C2"/>
    <w:rsid w:val="00C74150"/>
    <w:rsid w:val="00C74F28"/>
    <w:rsid w:val="00C7605D"/>
    <w:rsid w:val="00C83810"/>
    <w:rsid w:val="00C867C7"/>
    <w:rsid w:val="00C9123A"/>
    <w:rsid w:val="00C914A0"/>
    <w:rsid w:val="00C93AF4"/>
    <w:rsid w:val="00C9723E"/>
    <w:rsid w:val="00CA204D"/>
    <w:rsid w:val="00CA3492"/>
    <w:rsid w:val="00CA6067"/>
    <w:rsid w:val="00CA71C7"/>
    <w:rsid w:val="00CB0B8F"/>
    <w:rsid w:val="00CB32AF"/>
    <w:rsid w:val="00CB4EBE"/>
    <w:rsid w:val="00CB602A"/>
    <w:rsid w:val="00CB67CF"/>
    <w:rsid w:val="00CC01E3"/>
    <w:rsid w:val="00CC0788"/>
    <w:rsid w:val="00CC1B91"/>
    <w:rsid w:val="00CC383B"/>
    <w:rsid w:val="00CC4608"/>
    <w:rsid w:val="00CC5F32"/>
    <w:rsid w:val="00CC7D21"/>
    <w:rsid w:val="00CC7D4A"/>
    <w:rsid w:val="00CD0710"/>
    <w:rsid w:val="00CD1100"/>
    <w:rsid w:val="00CD261E"/>
    <w:rsid w:val="00CD2CF6"/>
    <w:rsid w:val="00CD3A2A"/>
    <w:rsid w:val="00CD3AC4"/>
    <w:rsid w:val="00CD55C4"/>
    <w:rsid w:val="00CD61C7"/>
    <w:rsid w:val="00CD6609"/>
    <w:rsid w:val="00CD785D"/>
    <w:rsid w:val="00CE077B"/>
    <w:rsid w:val="00CE1DAF"/>
    <w:rsid w:val="00CE23C3"/>
    <w:rsid w:val="00CE5623"/>
    <w:rsid w:val="00CE6699"/>
    <w:rsid w:val="00CE7231"/>
    <w:rsid w:val="00CF07BA"/>
    <w:rsid w:val="00CF0B2E"/>
    <w:rsid w:val="00CF1094"/>
    <w:rsid w:val="00CF1C60"/>
    <w:rsid w:val="00CF28E7"/>
    <w:rsid w:val="00CF3021"/>
    <w:rsid w:val="00CF37EF"/>
    <w:rsid w:val="00CF4003"/>
    <w:rsid w:val="00CF40B2"/>
    <w:rsid w:val="00CF4225"/>
    <w:rsid w:val="00CF439A"/>
    <w:rsid w:val="00CF4AEF"/>
    <w:rsid w:val="00CF55E3"/>
    <w:rsid w:val="00CF61CF"/>
    <w:rsid w:val="00CF7517"/>
    <w:rsid w:val="00D00115"/>
    <w:rsid w:val="00D00E59"/>
    <w:rsid w:val="00D0235C"/>
    <w:rsid w:val="00D02913"/>
    <w:rsid w:val="00D0372A"/>
    <w:rsid w:val="00D04730"/>
    <w:rsid w:val="00D06323"/>
    <w:rsid w:val="00D06E22"/>
    <w:rsid w:val="00D109BB"/>
    <w:rsid w:val="00D11C3C"/>
    <w:rsid w:val="00D11E3F"/>
    <w:rsid w:val="00D20A8F"/>
    <w:rsid w:val="00D2368E"/>
    <w:rsid w:val="00D23D14"/>
    <w:rsid w:val="00D25C6D"/>
    <w:rsid w:val="00D31872"/>
    <w:rsid w:val="00D32E5D"/>
    <w:rsid w:val="00D34528"/>
    <w:rsid w:val="00D34894"/>
    <w:rsid w:val="00D35954"/>
    <w:rsid w:val="00D37298"/>
    <w:rsid w:val="00D41554"/>
    <w:rsid w:val="00D4485B"/>
    <w:rsid w:val="00D453D5"/>
    <w:rsid w:val="00D46AE7"/>
    <w:rsid w:val="00D50652"/>
    <w:rsid w:val="00D51F0C"/>
    <w:rsid w:val="00D51FF7"/>
    <w:rsid w:val="00D553E9"/>
    <w:rsid w:val="00D55B14"/>
    <w:rsid w:val="00D5621E"/>
    <w:rsid w:val="00D57AF9"/>
    <w:rsid w:val="00D608A6"/>
    <w:rsid w:val="00D61D12"/>
    <w:rsid w:val="00D621CF"/>
    <w:rsid w:val="00D6273F"/>
    <w:rsid w:val="00D6289E"/>
    <w:rsid w:val="00D63C9A"/>
    <w:rsid w:val="00D646DB"/>
    <w:rsid w:val="00D70000"/>
    <w:rsid w:val="00D72EBF"/>
    <w:rsid w:val="00D7369C"/>
    <w:rsid w:val="00D75E83"/>
    <w:rsid w:val="00D77047"/>
    <w:rsid w:val="00D77BE8"/>
    <w:rsid w:val="00D77BEE"/>
    <w:rsid w:val="00D803A0"/>
    <w:rsid w:val="00D80FF8"/>
    <w:rsid w:val="00D83980"/>
    <w:rsid w:val="00D8398D"/>
    <w:rsid w:val="00D84E37"/>
    <w:rsid w:val="00D854B4"/>
    <w:rsid w:val="00D86014"/>
    <w:rsid w:val="00D86037"/>
    <w:rsid w:val="00D91E59"/>
    <w:rsid w:val="00D92779"/>
    <w:rsid w:val="00D92DC4"/>
    <w:rsid w:val="00D92E79"/>
    <w:rsid w:val="00D931DF"/>
    <w:rsid w:val="00D951B6"/>
    <w:rsid w:val="00D95411"/>
    <w:rsid w:val="00D95703"/>
    <w:rsid w:val="00D95999"/>
    <w:rsid w:val="00DA181E"/>
    <w:rsid w:val="00DA2E4D"/>
    <w:rsid w:val="00DA3E12"/>
    <w:rsid w:val="00DA3F23"/>
    <w:rsid w:val="00DA424A"/>
    <w:rsid w:val="00DA430D"/>
    <w:rsid w:val="00DA5873"/>
    <w:rsid w:val="00DA59DC"/>
    <w:rsid w:val="00DA618A"/>
    <w:rsid w:val="00DA7577"/>
    <w:rsid w:val="00DB04F9"/>
    <w:rsid w:val="00DB072F"/>
    <w:rsid w:val="00DB0AAF"/>
    <w:rsid w:val="00DB1610"/>
    <w:rsid w:val="00DB47D4"/>
    <w:rsid w:val="00DB656F"/>
    <w:rsid w:val="00DB777F"/>
    <w:rsid w:val="00DB77D6"/>
    <w:rsid w:val="00DB7D42"/>
    <w:rsid w:val="00DC2574"/>
    <w:rsid w:val="00DC64A5"/>
    <w:rsid w:val="00DD1C32"/>
    <w:rsid w:val="00DD3893"/>
    <w:rsid w:val="00DD3A24"/>
    <w:rsid w:val="00DD51AF"/>
    <w:rsid w:val="00DD5CEC"/>
    <w:rsid w:val="00DE1BE8"/>
    <w:rsid w:val="00DE3FE3"/>
    <w:rsid w:val="00DE4122"/>
    <w:rsid w:val="00DE5694"/>
    <w:rsid w:val="00DE58BD"/>
    <w:rsid w:val="00DE655F"/>
    <w:rsid w:val="00DE7040"/>
    <w:rsid w:val="00DF15F8"/>
    <w:rsid w:val="00DF3C8E"/>
    <w:rsid w:val="00DF3C9D"/>
    <w:rsid w:val="00DF3ED1"/>
    <w:rsid w:val="00DF44E0"/>
    <w:rsid w:val="00DF510C"/>
    <w:rsid w:val="00E003EE"/>
    <w:rsid w:val="00E00418"/>
    <w:rsid w:val="00E00709"/>
    <w:rsid w:val="00E02269"/>
    <w:rsid w:val="00E041AD"/>
    <w:rsid w:val="00E05664"/>
    <w:rsid w:val="00E06B20"/>
    <w:rsid w:val="00E07F33"/>
    <w:rsid w:val="00E13A6E"/>
    <w:rsid w:val="00E13B77"/>
    <w:rsid w:val="00E15DEA"/>
    <w:rsid w:val="00E22070"/>
    <w:rsid w:val="00E229E7"/>
    <w:rsid w:val="00E23ADF"/>
    <w:rsid w:val="00E24AA9"/>
    <w:rsid w:val="00E260AF"/>
    <w:rsid w:val="00E267F2"/>
    <w:rsid w:val="00E27F5C"/>
    <w:rsid w:val="00E3040D"/>
    <w:rsid w:val="00E32728"/>
    <w:rsid w:val="00E32B86"/>
    <w:rsid w:val="00E3338E"/>
    <w:rsid w:val="00E3461F"/>
    <w:rsid w:val="00E34DF6"/>
    <w:rsid w:val="00E35085"/>
    <w:rsid w:val="00E355FE"/>
    <w:rsid w:val="00E41391"/>
    <w:rsid w:val="00E42229"/>
    <w:rsid w:val="00E4335F"/>
    <w:rsid w:val="00E44CEE"/>
    <w:rsid w:val="00E4539F"/>
    <w:rsid w:val="00E455AE"/>
    <w:rsid w:val="00E46793"/>
    <w:rsid w:val="00E46ECA"/>
    <w:rsid w:val="00E5013F"/>
    <w:rsid w:val="00E51165"/>
    <w:rsid w:val="00E515D5"/>
    <w:rsid w:val="00E53742"/>
    <w:rsid w:val="00E56841"/>
    <w:rsid w:val="00E57FA4"/>
    <w:rsid w:val="00E607DD"/>
    <w:rsid w:val="00E61991"/>
    <w:rsid w:val="00E62670"/>
    <w:rsid w:val="00E62922"/>
    <w:rsid w:val="00E62F08"/>
    <w:rsid w:val="00E64DD9"/>
    <w:rsid w:val="00E64F7D"/>
    <w:rsid w:val="00E65525"/>
    <w:rsid w:val="00E6554F"/>
    <w:rsid w:val="00E65D81"/>
    <w:rsid w:val="00E67DBA"/>
    <w:rsid w:val="00E74651"/>
    <w:rsid w:val="00E74D5C"/>
    <w:rsid w:val="00E7756E"/>
    <w:rsid w:val="00E805EB"/>
    <w:rsid w:val="00E80C8A"/>
    <w:rsid w:val="00E833C4"/>
    <w:rsid w:val="00E842A4"/>
    <w:rsid w:val="00E85140"/>
    <w:rsid w:val="00E857AD"/>
    <w:rsid w:val="00E86339"/>
    <w:rsid w:val="00E875C9"/>
    <w:rsid w:val="00E87A99"/>
    <w:rsid w:val="00E91B89"/>
    <w:rsid w:val="00E91EAA"/>
    <w:rsid w:val="00E94423"/>
    <w:rsid w:val="00E9791F"/>
    <w:rsid w:val="00E97957"/>
    <w:rsid w:val="00EA355C"/>
    <w:rsid w:val="00EA4C2B"/>
    <w:rsid w:val="00EA50FC"/>
    <w:rsid w:val="00EA76B0"/>
    <w:rsid w:val="00EB0BA6"/>
    <w:rsid w:val="00EB0F7A"/>
    <w:rsid w:val="00EB2386"/>
    <w:rsid w:val="00EB29E1"/>
    <w:rsid w:val="00EB3FB1"/>
    <w:rsid w:val="00EB478F"/>
    <w:rsid w:val="00EB4B1C"/>
    <w:rsid w:val="00EB5E3B"/>
    <w:rsid w:val="00EC05DB"/>
    <w:rsid w:val="00EC111A"/>
    <w:rsid w:val="00EC2678"/>
    <w:rsid w:val="00EC3323"/>
    <w:rsid w:val="00EC43A0"/>
    <w:rsid w:val="00EC45EF"/>
    <w:rsid w:val="00EC4B3F"/>
    <w:rsid w:val="00EC4DCB"/>
    <w:rsid w:val="00EC5B10"/>
    <w:rsid w:val="00EC77A0"/>
    <w:rsid w:val="00ED1322"/>
    <w:rsid w:val="00ED1FAC"/>
    <w:rsid w:val="00ED65AA"/>
    <w:rsid w:val="00ED754F"/>
    <w:rsid w:val="00EE38F0"/>
    <w:rsid w:val="00EE3926"/>
    <w:rsid w:val="00EE4922"/>
    <w:rsid w:val="00EE6041"/>
    <w:rsid w:val="00EF145B"/>
    <w:rsid w:val="00EF1606"/>
    <w:rsid w:val="00EF1D05"/>
    <w:rsid w:val="00EF3B93"/>
    <w:rsid w:val="00EF3CA0"/>
    <w:rsid w:val="00EF6154"/>
    <w:rsid w:val="00EF6201"/>
    <w:rsid w:val="00EF6B8B"/>
    <w:rsid w:val="00EF748B"/>
    <w:rsid w:val="00EF7DF6"/>
    <w:rsid w:val="00F01260"/>
    <w:rsid w:val="00F01755"/>
    <w:rsid w:val="00F0378C"/>
    <w:rsid w:val="00F03F55"/>
    <w:rsid w:val="00F04763"/>
    <w:rsid w:val="00F0490F"/>
    <w:rsid w:val="00F051B4"/>
    <w:rsid w:val="00F05244"/>
    <w:rsid w:val="00F05F77"/>
    <w:rsid w:val="00F07DD4"/>
    <w:rsid w:val="00F13071"/>
    <w:rsid w:val="00F1312D"/>
    <w:rsid w:val="00F13F33"/>
    <w:rsid w:val="00F15D6B"/>
    <w:rsid w:val="00F178D7"/>
    <w:rsid w:val="00F202F6"/>
    <w:rsid w:val="00F2280A"/>
    <w:rsid w:val="00F2283D"/>
    <w:rsid w:val="00F23828"/>
    <w:rsid w:val="00F24C3C"/>
    <w:rsid w:val="00F24DCD"/>
    <w:rsid w:val="00F256DE"/>
    <w:rsid w:val="00F26775"/>
    <w:rsid w:val="00F27CEB"/>
    <w:rsid w:val="00F309C5"/>
    <w:rsid w:val="00F315FD"/>
    <w:rsid w:val="00F320B5"/>
    <w:rsid w:val="00F32120"/>
    <w:rsid w:val="00F33ED6"/>
    <w:rsid w:val="00F35290"/>
    <w:rsid w:val="00F37808"/>
    <w:rsid w:val="00F4076E"/>
    <w:rsid w:val="00F43A27"/>
    <w:rsid w:val="00F470D1"/>
    <w:rsid w:val="00F506FD"/>
    <w:rsid w:val="00F50E43"/>
    <w:rsid w:val="00F520E3"/>
    <w:rsid w:val="00F536DA"/>
    <w:rsid w:val="00F55ED0"/>
    <w:rsid w:val="00F56D8E"/>
    <w:rsid w:val="00F56D96"/>
    <w:rsid w:val="00F6058A"/>
    <w:rsid w:val="00F606FC"/>
    <w:rsid w:val="00F60FDD"/>
    <w:rsid w:val="00F63277"/>
    <w:rsid w:val="00F6618A"/>
    <w:rsid w:val="00F71516"/>
    <w:rsid w:val="00F725D1"/>
    <w:rsid w:val="00F72953"/>
    <w:rsid w:val="00F734F9"/>
    <w:rsid w:val="00F75883"/>
    <w:rsid w:val="00F75BDF"/>
    <w:rsid w:val="00F75CC0"/>
    <w:rsid w:val="00F8366C"/>
    <w:rsid w:val="00F84B71"/>
    <w:rsid w:val="00F8640E"/>
    <w:rsid w:val="00F90BF3"/>
    <w:rsid w:val="00F92228"/>
    <w:rsid w:val="00F95CEA"/>
    <w:rsid w:val="00F96202"/>
    <w:rsid w:val="00FA0FA5"/>
    <w:rsid w:val="00FA3FCB"/>
    <w:rsid w:val="00FA7255"/>
    <w:rsid w:val="00FA7BD7"/>
    <w:rsid w:val="00FB108A"/>
    <w:rsid w:val="00FB2C15"/>
    <w:rsid w:val="00FB3039"/>
    <w:rsid w:val="00FB4EF0"/>
    <w:rsid w:val="00FB5C1F"/>
    <w:rsid w:val="00FC1DB2"/>
    <w:rsid w:val="00FC3A79"/>
    <w:rsid w:val="00FC4FA0"/>
    <w:rsid w:val="00FC6AA6"/>
    <w:rsid w:val="00FC7A94"/>
    <w:rsid w:val="00FD0688"/>
    <w:rsid w:val="00FD1D80"/>
    <w:rsid w:val="00FD3498"/>
    <w:rsid w:val="00FD387D"/>
    <w:rsid w:val="00FD5E80"/>
    <w:rsid w:val="00FD612E"/>
    <w:rsid w:val="00FD6238"/>
    <w:rsid w:val="00FD6940"/>
    <w:rsid w:val="00FD6BD2"/>
    <w:rsid w:val="00FD6CB5"/>
    <w:rsid w:val="00FD7A67"/>
    <w:rsid w:val="00FE1945"/>
    <w:rsid w:val="00FE2792"/>
    <w:rsid w:val="00FE368B"/>
    <w:rsid w:val="00FE4BD9"/>
    <w:rsid w:val="00FF030B"/>
    <w:rsid w:val="00FF0DFC"/>
    <w:rsid w:val="00FF1201"/>
    <w:rsid w:val="00FF2515"/>
    <w:rsid w:val="00FF27DA"/>
    <w:rsid w:val="00FF2B91"/>
    <w:rsid w:val="00FF31C0"/>
    <w:rsid w:val="00FF3269"/>
    <w:rsid w:val="00FF3602"/>
    <w:rsid w:val="00FF5FA8"/>
    <w:rsid w:val="00FF69F0"/>
    <w:rsid w:val="00FF6EA0"/>
    <w:rsid w:val="01780CE1"/>
    <w:rsid w:val="02861B0E"/>
    <w:rsid w:val="038324F4"/>
    <w:rsid w:val="03FB23FB"/>
    <w:rsid w:val="042C58E0"/>
    <w:rsid w:val="060503E3"/>
    <w:rsid w:val="06A75470"/>
    <w:rsid w:val="07583526"/>
    <w:rsid w:val="0C916452"/>
    <w:rsid w:val="0EBB5178"/>
    <w:rsid w:val="0FB21814"/>
    <w:rsid w:val="0FF33686"/>
    <w:rsid w:val="10572E1C"/>
    <w:rsid w:val="107745EB"/>
    <w:rsid w:val="109D1701"/>
    <w:rsid w:val="11280C6B"/>
    <w:rsid w:val="1236351E"/>
    <w:rsid w:val="14FB2070"/>
    <w:rsid w:val="15AA2798"/>
    <w:rsid w:val="16B04085"/>
    <w:rsid w:val="1790476A"/>
    <w:rsid w:val="191B2B1D"/>
    <w:rsid w:val="1BE2092C"/>
    <w:rsid w:val="1DFD7111"/>
    <w:rsid w:val="1FEE6CCD"/>
    <w:rsid w:val="207F3702"/>
    <w:rsid w:val="216575D3"/>
    <w:rsid w:val="23DD0B73"/>
    <w:rsid w:val="257310EB"/>
    <w:rsid w:val="26965165"/>
    <w:rsid w:val="277C353A"/>
    <w:rsid w:val="27C4117A"/>
    <w:rsid w:val="29AA2900"/>
    <w:rsid w:val="2AA87A8C"/>
    <w:rsid w:val="2B385997"/>
    <w:rsid w:val="2CC013AE"/>
    <w:rsid w:val="2D6276A4"/>
    <w:rsid w:val="2DC83A13"/>
    <w:rsid w:val="2FC31D18"/>
    <w:rsid w:val="32F16472"/>
    <w:rsid w:val="34C43A6E"/>
    <w:rsid w:val="36571C86"/>
    <w:rsid w:val="39B44540"/>
    <w:rsid w:val="3C28258B"/>
    <w:rsid w:val="3CAE4883"/>
    <w:rsid w:val="3D3206AF"/>
    <w:rsid w:val="3EA60E65"/>
    <w:rsid w:val="3F2A1082"/>
    <w:rsid w:val="409438EB"/>
    <w:rsid w:val="46A16F68"/>
    <w:rsid w:val="473A76E3"/>
    <w:rsid w:val="48646E77"/>
    <w:rsid w:val="489E170E"/>
    <w:rsid w:val="4FD95DEA"/>
    <w:rsid w:val="505368CA"/>
    <w:rsid w:val="51BF3E1F"/>
    <w:rsid w:val="52E57980"/>
    <w:rsid w:val="53085ACD"/>
    <w:rsid w:val="54D97451"/>
    <w:rsid w:val="58691503"/>
    <w:rsid w:val="59C02CDF"/>
    <w:rsid w:val="60465A8B"/>
    <w:rsid w:val="661A3806"/>
    <w:rsid w:val="671A417C"/>
    <w:rsid w:val="67CD01D0"/>
    <w:rsid w:val="6C8A40F4"/>
    <w:rsid w:val="6CA041CF"/>
    <w:rsid w:val="6CBE2432"/>
    <w:rsid w:val="6D8A49B8"/>
    <w:rsid w:val="6DEB529C"/>
    <w:rsid w:val="706B65D7"/>
    <w:rsid w:val="72EB378B"/>
    <w:rsid w:val="73870B21"/>
    <w:rsid w:val="73965A99"/>
    <w:rsid w:val="739A1923"/>
    <w:rsid w:val="74D30631"/>
    <w:rsid w:val="750F35C6"/>
    <w:rsid w:val="75AD79DA"/>
    <w:rsid w:val="794D1AB1"/>
    <w:rsid w:val="795378D4"/>
    <w:rsid w:val="7AB828F3"/>
    <w:rsid w:val="7ABB5B3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22120"/>
  <w15:docId w15:val="{06A0C935-E9DE-4091-BA46-F3AB95A36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386"/>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autoRedefine/>
    <w:uiPriority w:val="9"/>
    <w:qFormat/>
    <w:rsid w:val="00EB2386"/>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EB2386"/>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EB2386"/>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EB2386"/>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EB2386"/>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EB2386"/>
    <w:pPr>
      <w:keepNext/>
      <w:numPr>
        <w:ilvl w:val="5"/>
        <w:numId w:val="6"/>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EB2386"/>
    <w:pPr>
      <w:keepNext/>
      <w:numPr>
        <w:ilvl w:val="6"/>
        <w:numId w:val="6"/>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EB2386"/>
    <w:pPr>
      <w:keepNext/>
      <w:numPr>
        <w:ilvl w:val="7"/>
        <w:numId w:val="6"/>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EB2386"/>
    <w:pPr>
      <w:keepNext/>
      <w:numPr>
        <w:ilvl w:val="8"/>
        <w:numId w:val="6"/>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rsid w:val="00EB238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B2386"/>
  </w:style>
  <w:style w:type="paragraph" w:styleId="CommentText">
    <w:name w:val="annotation text"/>
    <w:basedOn w:val="Normal"/>
    <w:link w:val="CommentTextChar"/>
    <w:uiPriority w:val="99"/>
    <w:semiHidden/>
    <w:unhideWhenUsed/>
    <w:qFormat/>
    <w:pPr>
      <w:widowControl w:val="0"/>
    </w:pPr>
    <w:rPr>
      <w:rFonts w:ascii="FangSong_GB2312" w:eastAsia="FangSong_GB2312" w:hint="eastAsia"/>
      <w:spacing w:val="-4"/>
      <w:kern w:val="2"/>
      <w:sz w:val="32"/>
      <w:szCs w:val="20"/>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spacing w:before="100" w:beforeAutospacing="1" w:after="100" w:afterAutospacing="1"/>
    </w:pPr>
  </w:style>
  <w:style w:type="paragraph" w:styleId="Title">
    <w:name w:val="Title"/>
    <w:basedOn w:val="Normal"/>
    <w:next w:val="Normal"/>
    <w:link w:val="TitleChar"/>
    <w:uiPriority w:val="10"/>
    <w:qFormat/>
    <w:pPr>
      <w:pBdr>
        <w:bottom w:val="single" w:sz="8" w:space="4" w:color="4F81BD"/>
      </w:pBdr>
      <w:spacing w:after="300" w:line="480" w:lineRule="auto"/>
      <w:contextualSpacing/>
      <w:jc w:val="both"/>
    </w:pPr>
    <w:rPr>
      <w:rFonts w:eastAsia="SimSun"/>
      <w:b/>
      <w:bCs/>
      <w:spacing w:val="5"/>
      <w:kern w:val="28"/>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rsid w:val="00EB2386"/>
    <w:rPr>
      <w:color w:val="0563C1" w:themeColor="hyperlink"/>
      <w:u w:val="single"/>
    </w:rPr>
  </w:style>
  <w:style w:type="character" w:styleId="CommentReference">
    <w:name w:val="annotation reference"/>
    <w:basedOn w:val="DefaultParagraphFont"/>
    <w:semiHidden/>
    <w:rsid w:val="00EB2386"/>
    <w:rPr>
      <w:sz w:val="16"/>
      <w:szCs w:val="16"/>
    </w:rPr>
  </w:style>
  <w:style w:type="character" w:customStyle="1" w:styleId="TitleChar">
    <w:name w:val="Title Char"/>
    <w:basedOn w:val="DefaultParagraphFont"/>
    <w:link w:val="Title"/>
    <w:uiPriority w:val="10"/>
    <w:qFormat/>
    <w:rPr>
      <w:rFonts w:ascii="Times New Roman" w:eastAsia="SimSun" w:hAnsi="Times New Roman" w:cs="Times New Roman"/>
      <w:b/>
      <w:bCs/>
      <w:spacing w:val="5"/>
      <w:kern w:val="28"/>
      <w:sz w:val="32"/>
      <w:szCs w:val="32"/>
      <w:lang w:eastAsia="en-US"/>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Heading1Char">
    <w:name w:val="Heading 1 Char"/>
    <w:basedOn w:val="DefaultParagraphFont"/>
    <w:link w:val="Heading1"/>
    <w:uiPriority w:val="9"/>
    <w:rsid w:val="00EB2386"/>
    <w:rPr>
      <w:rFonts w:asciiTheme="majorHAnsi" w:eastAsiaTheme="majorEastAsia" w:hAnsiTheme="majorHAnsi" w:cstheme="majorBidi"/>
      <w:b/>
      <w:bCs/>
      <w:sz w:val="28"/>
      <w:szCs w:val="28"/>
      <w:lang w:eastAsia="en-US"/>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a">
    <w:name w:val="批注文字 字符"/>
    <w:basedOn w:val="DefaultParagraphFont"/>
    <w:uiPriority w:val="99"/>
    <w:semiHidden/>
    <w:qFormat/>
    <w:rPr>
      <w:sz w:val="20"/>
      <w:szCs w:val="20"/>
    </w:rPr>
  </w:style>
  <w:style w:type="character" w:customStyle="1" w:styleId="CommentSubjectChar">
    <w:name w:val="Comment Subject Char"/>
    <w:basedOn w:val="a"/>
    <w:link w:val="CommentSubject"/>
    <w:uiPriority w:val="99"/>
    <w:semiHidden/>
    <w:qFormat/>
    <w:rPr>
      <w:b/>
      <w:bCs/>
      <w:sz w:val="20"/>
      <w:szCs w:val="20"/>
    </w:rPr>
  </w:style>
  <w:style w:type="paragraph" w:customStyle="1" w:styleId="Revision1">
    <w:name w:val="Revision1"/>
    <w:hidden/>
    <w:uiPriority w:val="99"/>
    <w:semiHidden/>
    <w:qFormat/>
    <w:rPr>
      <w:rFonts w:asciiTheme="minorHAnsi" w:eastAsiaTheme="minorEastAsia" w:hAnsiTheme="minorHAnsi" w:cstheme="minorBidi"/>
      <w:sz w:val="24"/>
      <w:szCs w:val="24"/>
    </w:rPr>
  </w:style>
  <w:style w:type="paragraph" w:styleId="ListParagraph">
    <w:name w:val="List Paragraph"/>
    <w:uiPriority w:val="34"/>
    <w:qFormat/>
    <w:rsid w:val="00EB2386"/>
    <w:pPr>
      <w:spacing w:after="200" w:line="276" w:lineRule="auto"/>
      <w:ind w:left="720"/>
      <w:contextualSpacing/>
    </w:pPr>
    <w:rPr>
      <w:rFonts w:asciiTheme="minorHAnsi" w:eastAsiaTheme="minorHAnsi" w:hAnsiTheme="minorHAnsi" w:cstheme="minorBidi"/>
      <w:sz w:val="22"/>
      <w:szCs w:val="22"/>
      <w:lang w:eastAsia="en-US"/>
    </w:rPr>
  </w:style>
  <w:style w:type="character" w:styleId="PlaceholderText">
    <w:name w:val="Placeholder Text"/>
    <w:basedOn w:val="DefaultParagraphFont"/>
    <w:uiPriority w:val="99"/>
    <w:semiHidden/>
    <w:rsid w:val="00EB2386"/>
    <w:rPr>
      <w:color w:val="808080"/>
    </w:rPr>
  </w:style>
  <w:style w:type="paragraph" w:customStyle="1" w:styleId="1">
    <w:name w:val="修订1"/>
    <w:hidden/>
    <w:uiPriority w:val="99"/>
    <w:semiHidden/>
    <w:qFormat/>
    <w:rPr>
      <w:rFonts w:asciiTheme="minorHAnsi" w:eastAsiaTheme="minorEastAsia" w:hAnsiTheme="minorHAnsi" w:cstheme="minorBidi"/>
      <w:sz w:val="24"/>
      <w:szCs w:val="24"/>
    </w:rPr>
  </w:style>
  <w:style w:type="paragraph" w:customStyle="1" w:styleId="EndNoteBibliographyTitle">
    <w:name w:val="EndNote Bibliography Title"/>
    <w:basedOn w:val="Normal"/>
    <w:link w:val="EndNoteBibliographyTitle0"/>
    <w:qFormat/>
    <w:pPr>
      <w:jc w:val="center"/>
    </w:pPr>
    <w:rPr>
      <w:rFonts w:ascii="Calibri" w:hAnsi="Calibri" w:cs="Calibri"/>
    </w:rPr>
  </w:style>
  <w:style w:type="character" w:customStyle="1" w:styleId="EndNoteBibliographyTitle0">
    <w:name w:val="EndNote Bibliography Title 字符"/>
    <w:basedOn w:val="DefaultParagraphFont"/>
    <w:link w:val="EndNoteBibliographyTitle"/>
    <w:qFormat/>
    <w:rPr>
      <w:rFonts w:ascii="Calibri" w:eastAsia="Times New Roman" w:hAnsi="Calibri" w:cs="Calibri"/>
      <w:sz w:val="24"/>
      <w:szCs w:val="24"/>
    </w:rPr>
  </w:style>
  <w:style w:type="paragraph" w:customStyle="1" w:styleId="EndNoteBibliography">
    <w:name w:val="EndNote Bibliography"/>
    <w:basedOn w:val="Normal"/>
    <w:link w:val="EndNoteBibliography0"/>
    <w:qFormat/>
    <w:pPr>
      <w:jc w:val="both"/>
    </w:pPr>
    <w:rPr>
      <w:rFonts w:ascii="Calibri" w:hAnsi="Calibri" w:cs="Calibri"/>
    </w:rPr>
  </w:style>
  <w:style w:type="character" w:customStyle="1" w:styleId="EndNoteBibliography0">
    <w:name w:val="EndNote Bibliography 字符"/>
    <w:basedOn w:val="DefaultParagraphFont"/>
    <w:link w:val="EndNoteBibliography"/>
    <w:qFormat/>
    <w:rPr>
      <w:rFonts w:ascii="Calibri" w:eastAsia="Times New Roman" w:hAnsi="Calibri" w:cs="Calibri"/>
      <w:sz w:val="24"/>
      <w:szCs w:val="24"/>
    </w:rPr>
  </w:style>
  <w:style w:type="paragraph" w:customStyle="1" w:styleId="2">
    <w:name w:val="修订2"/>
    <w:hidden/>
    <w:uiPriority w:val="99"/>
    <w:semiHidden/>
    <w:qFormat/>
    <w:rPr>
      <w:rFonts w:asciiTheme="minorHAnsi" w:eastAsiaTheme="minorEastAsia" w:hAnsiTheme="minorHAnsi" w:cstheme="minorBidi"/>
      <w:sz w:val="24"/>
      <w:szCs w:val="24"/>
    </w:rPr>
  </w:style>
  <w:style w:type="paragraph" w:customStyle="1" w:styleId="3">
    <w:name w:val="修订3"/>
    <w:hidden/>
    <w:uiPriority w:val="99"/>
    <w:semiHidden/>
    <w:qFormat/>
    <w:rPr>
      <w:rFonts w:asciiTheme="minorHAnsi" w:eastAsiaTheme="minorEastAsia" w:hAnsiTheme="minorHAnsi" w:cstheme="minorBidi"/>
      <w:sz w:val="24"/>
      <w:szCs w:val="24"/>
    </w:rPr>
  </w:style>
  <w:style w:type="character" w:customStyle="1" w:styleId="UnresolvedMention2">
    <w:name w:val="Unresolved Mention2"/>
    <w:basedOn w:val="DefaultParagraphFont"/>
    <w:uiPriority w:val="99"/>
    <w:semiHidden/>
    <w:unhideWhenUsed/>
    <w:qFormat/>
    <w:rPr>
      <w:color w:val="605E5C"/>
      <w:shd w:val="clear" w:color="auto" w:fill="E1DFDD"/>
    </w:rPr>
  </w:style>
  <w:style w:type="paragraph" w:customStyle="1" w:styleId="10">
    <w:name w:val="书目1"/>
    <w:basedOn w:val="Normal"/>
    <w:next w:val="Normal"/>
    <w:uiPriority w:val="37"/>
    <w:unhideWhenUsed/>
    <w:qFormat/>
    <w:pPr>
      <w:tabs>
        <w:tab w:val="left" w:pos="264"/>
      </w:tabs>
      <w:spacing w:after="240"/>
      <w:ind w:left="264" w:hanging="264"/>
    </w:pPr>
  </w:style>
  <w:style w:type="character" w:customStyle="1" w:styleId="CommentTextChar">
    <w:name w:val="Comment Text Char"/>
    <w:basedOn w:val="DefaultParagraphFont"/>
    <w:link w:val="CommentText"/>
    <w:qFormat/>
    <w:rPr>
      <w:rFonts w:ascii="FangSong_GB2312" w:eastAsia="FangSong_GB2312" w:cs="FangSong_GB2312" w:hint="eastAsia"/>
      <w:spacing w:val="-4"/>
      <w:kern w:val="2"/>
      <w:sz w:val="32"/>
    </w:rPr>
  </w:style>
  <w:style w:type="character" w:customStyle="1" w:styleId="Heading3Char">
    <w:name w:val="Heading 3 Char"/>
    <w:basedOn w:val="DefaultParagraphFont"/>
    <w:link w:val="Heading3"/>
    <w:uiPriority w:val="9"/>
    <w:rsid w:val="00EB2386"/>
    <w:rPr>
      <w:rFonts w:asciiTheme="majorHAnsi" w:eastAsiaTheme="majorEastAsia" w:hAnsiTheme="majorHAnsi" w:cstheme="majorBidi"/>
      <w:b/>
      <w:bCs/>
      <w:sz w:val="22"/>
      <w:szCs w:val="22"/>
      <w:lang w:eastAsia="en-US"/>
    </w:rPr>
  </w:style>
  <w:style w:type="character" w:customStyle="1" w:styleId="Heading2Char">
    <w:name w:val="Heading 2 Char"/>
    <w:basedOn w:val="DefaultParagraphFont"/>
    <w:link w:val="Heading2"/>
    <w:uiPriority w:val="9"/>
    <w:rsid w:val="00EB2386"/>
    <w:rPr>
      <w:rFonts w:asciiTheme="majorHAnsi" w:eastAsiaTheme="majorEastAsia" w:hAnsiTheme="majorHAnsi" w:cstheme="majorBidi"/>
      <w:b/>
      <w:bCs/>
      <w:sz w:val="26"/>
      <w:szCs w:val="26"/>
      <w:lang w:eastAsia="en-US"/>
    </w:rPr>
  </w:style>
  <w:style w:type="character" w:customStyle="1" w:styleId="Heading4Char">
    <w:name w:val="Heading 4 Char"/>
    <w:basedOn w:val="DefaultParagraphFont"/>
    <w:link w:val="Heading4"/>
    <w:uiPriority w:val="9"/>
    <w:rsid w:val="00EB2386"/>
    <w:rPr>
      <w:rFonts w:asciiTheme="majorHAnsi" w:eastAsiaTheme="majorEastAsia" w:hAnsiTheme="majorHAnsi" w:cstheme="majorBidi"/>
      <w:bCs/>
      <w:iCs/>
      <w:sz w:val="22"/>
      <w:szCs w:val="22"/>
      <w:lang w:eastAsia="en-US"/>
    </w:rPr>
  </w:style>
  <w:style w:type="character" w:customStyle="1" w:styleId="Heading9Char">
    <w:name w:val="Heading 9 Char"/>
    <w:basedOn w:val="DefaultParagraphFont"/>
    <w:link w:val="Heading9"/>
    <w:rsid w:val="00EB2386"/>
    <w:rPr>
      <w:rFonts w:asciiTheme="minorHAnsi" w:eastAsia="Times New Roman" w:hAnsiTheme="minorHAnsi" w:cs="Arial"/>
      <w:i/>
      <w:sz w:val="24"/>
      <w:szCs w:val="22"/>
      <w:lang w:val="en-GB" w:eastAsia="en-US" w:bidi="ar-DZ"/>
    </w:rPr>
  </w:style>
  <w:style w:type="character" w:customStyle="1" w:styleId="Heading5Char">
    <w:name w:val="Heading 5 Char"/>
    <w:basedOn w:val="DefaultParagraphFont"/>
    <w:link w:val="Heading5"/>
    <w:uiPriority w:val="9"/>
    <w:rsid w:val="00EB2386"/>
    <w:rPr>
      <w:rFonts w:asciiTheme="majorHAnsi" w:eastAsiaTheme="majorEastAsia" w:hAnsiTheme="majorHAnsi" w:cstheme="majorBidi"/>
      <w:b/>
      <w:szCs w:val="22"/>
      <w:lang w:eastAsia="en-US"/>
    </w:rPr>
  </w:style>
  <w:style w:type="character" w:customStyle="1" w:styleId="Heading7Char">
    <w:name w:val="Heading 7 Char"/>
    <w:basedOn w:val="DefaultParagraphFont"/>
    <w:link w:val="Heading7"/>
    <w:rsid w:val="00EB2386"/>
    <w:rPr>
      <w:rFonts w:asciiTheme="minorHAnsi" w:eastAsia="Times New Roman" w:hAnsiTheme="minorHAnsi" w:cstheme="minorBidi"/>
      <w:b/>
      <w:sz w:val="24"/>
      <w:szCs w:val="24"/>
      <w:lang w:val="en-GB" w:eastAsia="en-US" w:bidi="ar-DZ"/>
    </w:rPr>
  </w:style>
  <w:style w:type="character" w:customStyle="1" w:styleId="Heading6Char">
    <w:name w:val="Heading 6 Char"/>
    <w:basedOn w:val="DefaultParagraphFont"/>
    <w:link w:val="Heading6"/>
    <w:rsid w:val="00EB2386"/>
    <w:rPr>
      <w:rFonts w:asciiTheme="minorHAnsi" w:eastAsia="Times New Roman" w:hAnsiTheme="minorHAnsi" w:cstheme="minorBidi"/>
      <w:bCs/>
      <w:sz w:val="24"/>
      <w:szCs w:val="22"/>
      <w:lang w:val="en-GB" w:eastAsia="en-US" w:bidi="ar-DZ"/>
    </w:rPr>
  </w:style>
  <w:style w:type="character" w:customStyle="1" w:styleId="Heading8Char">
    <w:name w:val="Heading 8 Char"/>
    <w:basedOn w:val="DefaultParagraphFont"/>
    <w:link w:val="Heading8"/>
    <w:rsid w:val="00EB2386"/>
    <w:rPr>
      <w:rFonts w:asciiTheme="minorHAnsi" w:eastAsia="Times New Roman" w:hAnsiTheme="minorHAnsi" w:cstheme="minorBidi"/>
      <w:b/>
      <w:i/>
      <w:iCs/>
      <w:sz w:val="24"/>
      <w:szCs w:val="24"/>
      <w:lang w:val="en-GB" w:eastAsia="en-US" w:bidi="ar-DZ"/>
    </w:rPr>
  </w:style>
  <w:style w:type="character" w:customStyle="1" w:styleId="font41">
    <w:name w:val="font41"/>
    <w:basedOn w:val="DefaultParagraphFont"/>
    <w:qFormat/>
    <w:rPr>
      <w:rFonts w:ascii="Arial" w:hAnsi="Arial" w:cs="Arial" w:hint="default"/>
      <w:color w:val="000000"/>
      <w:sz w:val="21"/>
      <w:szCs w:val="21"/>
      <w:u w:val="none"/>
    </w:rPr>
  </w:style>
  <w:style w:type="character" w:customStyle="1" w:styleId="font21">
    <w:name w:val="font21"/>
    <w:basedOn w:val="DefaultParagraphFont"/>
    <w:qFormat/>
    <w:rPr>
      <w:rFonts w:ascii="SimSun" w:eastAsia="SimSun" w:hAnsi="SimSun" w:cs="SimSun" w:hint="eastAsia"/>
      <w:color w:val="000000"/>
      <w:sz w:val="21"/>
      <w:szCs w:val="21"/>
      <w:u w:val="none"/>
    </w:rPr>
  </w:style>
  <w:style w:type="paragraph" w:customStyle="1" w:styleId="Abstract">
    <w:name w:val="Abstract"/>
    <w:qFormat/>
    <w:rsid w:val="00EB2386"/>
    <w:pPr>
      <w:spacing w:after="200" w:line="276" w:lineRule="auto"/>
      <w:ind w:left="720"/>
      <w:jc w:val="both"/>
    </w:pPr>
    <w:rPr>
      <w:rFonts w:eastAsiaTheme="minorHAnsi" w:cstheme="minorBidi"/>
      <w:szCs w:val="22"/>
      <w:lang w:eastAsia="en-US"/>
    </w:rPr>
  </w:style>
  <w:style w:type="paragraph" w:customStyle="1" w:styleId="Affiliation">
    <w:name w:val="Affiliation"/>
    <w:rsid w:val="00EB2386"/>
    <w:pPr>
      <w:spacing w:line="360" w:lineRule="exact"/>
      <w:jc w:val="center"/>
    </w:pPr>
    <w:rPr>
      <w:rFonts w:eastAsia="Times New Roman"/>
      <w:color w:val="E88446"/>
      <w:sz w:val="24"/>
      <w:lang w:eastAsia="en-US"/>
    </w:rPr>
  </w:style>
  <w:style w:type="paragraph" w:customStyle="1" w:styleId="Appendix">
    <w:name w:val="Appendix"/>
    <w:link w:val="AppendixChar"/>
    <w:qFormat/>
    <w:rsid w:val="00EB2386"/>
    <w:pPr>
      <w:spacing w:before="480" w:after="200" w:line="276" w:lineRule="auto"/>
    </w:pPr>
    <w:rPr>
      <w:rFonts w:asciiTheme="majorHAnsi" w:eastAsiaTheme="minorHAnsi" w:hAnsiTheme="majorHAnsi" w:cstheme="minorBidi"/>
      <w:color w:val="44546A" w:themeColor="text2"/>
      <w:sz w:val="28"/>
      <w:szCs w:val="22"/>
      <w:lang w:eastAsia="en-US"/>
    </w:rPr>
  </w:style>
  <w:style w:type="character" w:customStyle="1" w:styleId="DOI">
    <w:name w:val="DOI"/>
    <w:basedOn w:val="DefaultParagraphFont"/>
    <w:uiPriority w:val="1"/>
    <w:qFormat/>
    <w:rsid w:val="00EB2386"/>
    <w:rPr>
      <w:color w:val="auto"/>
      <w:bdr w:val="none" w:sz="0" w:space="0" w:color="auto"/>
      <w:shd w:val="clear" w:color="auto" w:fill="CFBFB1"/>
    </w:rPr>
  </w:style>
  <w:style w:type="character" w:styleId="EndnoteReference">
    <w:name w:val="endnote reference"/>
    <w:basedOn w:val="DefaultParagraphFont"/>
    <w:uiPriority w:val="99"/>
    <w:semiHidden/>
    <w:unhideWhenUsed/>
    <w:rsid w:val="00EB2386"/>
    <w:rPr>
      <w:vertAlign w:val="superscript"/>
    </w:rPr>
  </w:style>
  <w:style w:type="paragraph" w:styleId="EndnoteText">
    <w:name w:val="endnote text"/>
    <w:basedOn w:val="Normal"/>
    <w:link w:val="EndnoteTextChar"/>
    <w:uiPriority w:val="99"/>
    <w:semiHidden/>
    <w:unhideWhenUsed/>
    <w:rsid w:val="00EB238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B2386"/>
    <w:rPr>
      <w:rFonts w:asciiTheme="minorHAnsi" w:eastAsiaTheme="minorHAnsi" w:hAnsiTheme="minorHAnsi" w:cstheme="minorBidi"/>
      <w:lang w:eastAsia="en-US"/>
    </w:rPr>
  </w:style>
  <w:style w:type="character" w:styleId="FollowedHyperlink">
    <w:name w:val="FollowedHyperlink"/>
    <w:basedOn w:val="DefaultParagraphFont"/>
    <w:uiPriority w:val="99"/>
    <w:semiHidden/>
    <w:unhideWhenUsed/>
    <w:rsid w:val="00EB2386"/>
    <w:rPr>
      <w:color w:val="954F72" w:themeColor="followedHyperlink"/>
      <w:u w:val="single"/>
    </w:rPr>
  </w:style>
  <w:style w:type="character" w:styleId="FootnoteReference">
    <w:name w:val="footnote reference"/>
    <w:basedOn w:val="DefaultParagraphFont"/>
    <w:uiPriority w:val="99"/>
    <w:semiHidden/>
    <w:unhideWhenUsed/>
    <w:rsid w:val="00EB2386"/>
    <w:rPr>
      <w:vertAlign w:val="superscript"/>
    </w:rPr>
  </w:style>
  <w:style w:type="paragraph" w:customStyle="1" w:styleId="Head1">
    <w:name w:val="Head1"/>
    <w:rsid w:val="00EB2386"/>
    <w:pPr>
      <w:spacing w:before="360" w:after="120" w:line="360" w:lineRule="auto"/>
    </w:pPr>
    <w:rPr>
      <w:rFonts w:eastAsia="Times New Roman"/>
      <w:color w:val="002060"/>
      <w:sz w:val="32"/>
      <w:lang w:eastAsia="en-US"/>
    </w:rPr>
  </w:style>
  <w:style w:type="paragraph" w:customStyle="1" w:styleId="Head2">
    <w:name w:val="Head2"/>
    <w:autoRedefine/>
    <w:qFormat/>
    <w:rsid w:val="00EB2386"/>
    <w:pPr>
      <w:spacing w:before="240" w:after="120" w:line="360" w:lineRule="auto"/>
    </w:pPr>
    <w:rPr>
      <w:rFonts w:eastAsia="Times New Roman"/>
      <w:color w:val="C45911" w:themeColor="accent2" w:themeShade="BF"/>
      <w:sz w:val="30"/>
      <w:lang w:eastAsia="en-US"/>
    </w:rPr>
  </w:style>
  <w:style w:type="paragraph" w:customStyle="1" w:styleId="Head3">
    <w:name w:val="Head3"/>
    <w:autoRedefine/>
    <w:qFormat/>
    <w:rsid w:val="00EB2386"/>
    <w:pPr>
      <w:spacing w:before="240" w:after="120" w:line="360" w:lineRule="auto"/>
    </w:pPr>
    <w:rPr>
      <w:rFonts w:eastAsia="Times New Roman"/>
      <w:color w:val="1F4E79" w:themeColor="accent5" w:themeShade="80"/>
      <w:sz w:val="28"/>
      <w:lang w:eastAsia="en-US"/>
    </w:rPr>
  </w:style>
  <w:style w:type="paragraph" w:customStyle="1" w:styleId="Head4">
    <w:name w:val="Head4"/>
    <w:autoRedefine/>
    <w:qFormat/>
    <w:rsid w:val="00EB2386"/>
    <w:pPr>
      <w:spacing w:before="240" w:after="120" w:line="360" w:lineRule="auto"/>
    </w:pPr>
    <w:rPr>
      <w:rFonts w:eastAsia="Times New Roman"/>
      <w:color w:val="0070C0"/>
      <w:sz w:val="24"/>
      <w:lang w:eastAsia="en-US"/>
    </w:rPr>
  </w:style>
  <w:style w:type="paragraph" w:customStyle="1" w:styleId="Head5">
    <w:name w:val="Head5"/>
    <w:autoRedefine/>
    <w:qFormat/>
    <w:rsid w:val="00EB2386"/>
    <w:pPr>
      <w:spacing w:before="240" w:after="120" w:line="360" w:lineRule="auto"/>
    </w:pPr>
    <w:rPr>
      <w:rFonts w:eastAsia="Times New Roman"/>
      <w:color w:val="385623" w:themeColor="accent6" w:themeShade="80"/>
      <w:sz w:val="22"/>
      <w:lang w:eastAsia="en-US"/>
    </w:rPr>
  </w:style>
  <w:style w:type="paragraph" w:customStyle="1" w:styleId="History">
    <w:name w:val="History"/>
    <w:basedOn w:val="Normal"/>
    <w:autoRedefine/>
    <w:qFormat/>
    <w:rsid w:val="00EB2386"/>
    <w:rPr>
      <w:color w:val="ED7D31" w:themeColor="accent2"/>
    </w:rPr>
  </w:style>
  <w:style w:type="paragraph" w:customStyle="1" w:styleId="Titledocument">
    <w:name w:val="Title_document"/>
    <w:autoRedefine/>
    <w:qFormat/>
    <w:rsid w:val="00EB2386"/>
    <w:pPr>
      <w:spacing w:before="480" w:after="480" w:line="240" w:lineRule="atLeast"/>
      <w:jc w:val="center"/>
    </w:pPr>
    <w:rPr>
      <w:rFonts w:eastAsia="Times New Roman"/>
      <w:sz w:val="36"/>
      <w:lang w:eastAsia="en-US"/>
    </w:rPr>
  </w:style>
  <w:style w:type="paragraph" w:customStyle="1" w:styleId="programCodedisplay">
    <w:name w:val="programCode_display"/>
    <w:basedOn w:val="Normal"/>
    <w:rsid w:val="00EB2386"/>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EB2386"/>
    <w:rPr>
      <w:color w:val="auto"/>
      <w:bdr w:val="none" w:sz="0" w:space="0" w:color="auto"/>
      <w:shd w:val="clear" w:color="auto" w:fill="FFFF49"/>
    </w:rPr>
  </w:style>
  <w:style w:type="paragraph" w:customStyle="1" w:styleId="RectoRRH">
    <w:name w:val="Recto_(RRH)"/>
    <w:autoRedefine/>
    <w:qFormat/>
    <w:rsid w:val="00EB2386"/>
    <w:pPr>
      <w:spacing w:before="120" w:after="480"/>
      <w:jc w:val="right"/>
    </w:pPr>
    <w:rPr>
      <w:rFonts w:eastAsia="Times New Roman"/>
      <w:lang w:eastAsia="en-US"/>
    </w:rPr>
  </w:style>
  <w:style w:type="character" w:customStyle="1" w:styleId="URL">
    <w:name w:val="URL"/>
    <w:basedOn w:val="DefaultParagraphFont"/>
    <w:uiPriority w:val="1"/>
    <w:qFormat/>
    <w:rsid w:val="00EB2386"/>
    <w:rPr>
      <w:color w:val="auto"/>
      <w:bdr w:val="none" w:sz="0" w:space="0" w:color="auto"/>
      <w:shd w:val="clear" w:color="auto" w:fill="FF3300"/>
    </w:rPr>
  </w:style>
  <w:style w:type="paragraph" w:customStyle="1" w:styleId="VersoLRH">
    <w:name w:val="Verso_(LRH)"/>
    <w:autoRedefine/>
    <w:qFormat/>
    <w:rsid w:val="00EB2386"/>
    <w:pPr>
      <w:spacing w:before="120" w:after="480"/>
    </w:pPr>
    <w:rPr>
      <w:rFonts w:eastAsia="Times New Roman"/>
      <w:lang w:eastAsia="en-US"/>
    </w:rPr>
  </w:style>
  <w:style w:type="character" w:customStyle="1" w:styleId="Volume">
    <w:name w:val="Volume"/>
    <w:basedOn w:val="DefaultParagraphFont"/>
    <w:uiPriority w:val="1"/>
    <w:qFormat/>
    <w:rsid w:val="00EB2386"/>
    <w:rPr>
      <w:color w:val="auto"/>
      <w:bdr w:val="none" w:sz="0" w:space="0" w:color="auto"/>
      <w:shd w:val="clear" w:color="auto" w:fill="FFCC66"/>
    </w:rPr>
  </w:style>
  <w:style w:type="character" w:customStyle="1" w:styleId="Pages">
    <w:name w:val="Pages"/>
    <w:basedOn w:val="DefaultParagraphFont"/>
    <w:uiPriority w:val="1"/>
    <w:qFormat/>
    <w:rsid w:val="00EB2386"/>
    <w:rPr>
      <w:color w:val="auto"/>
      <w:bdr w:val="none" w:sz="0" w:space="0" w:color="auto"/>
      <w:shd w:val="clear" w:color="auto" w:fill="D279FF"/>
    </w:rPr>
  </w:style>
  <w:style w:type="character" w:customStyle="1" w:styleId="Degree">
    <w:name w:val="Degree"/>
    <w:basedOn w:val="DefaultParagraphFont"/>
    <w:uiPriority w:val="1"/>
    <w:qFormat/>
    <w:rsid w:val="00EB2386"/>
    <w:rPr>
      <w:color w:val="auto"/>
      <w:bdr w:val="none" w:sz="0" w:space="0" w:color="auto"/>
      <w:shd w:val="clear" w:color="auto" w:fill="00C400"/>
    </w:rPr>
  </w:style>
  <w:style w:type="character" w:customStyle="1" w:styleId="Role">
    <w:name w:val="Role"/>
    <w:basedOn w:val="DefaultParagraphFont"/>
    <w:uiPriority w:val="1"/>
    <w:qFormat/>
    <w:rsid w:val="00EB2386"/>
    <w:rPr>
      <w:color w:val="92D050"/>
    </w:rPr>
  </w:style>
  <w:style w:type="paragraph" w:customStyle="1" w:styleId="AbsHead">
    <w:name w:val="AbsHead"/>
    <w:link w:val="AbsHeadChar"/>
    <w:autoRedefine/>
    <w:qFormat/>
    <w:rsid w:val="00EB2386"/>
    <w:pPr>
      <w:spacing w:before="240" w:after="200" w:line="276" w:lineRule="auto"/>
    </w:pPr>
    <w:rPr>
      <w:rFonts w:eastAsiaTheme="minorHAnsi" w:cstheme="minorBidi"/>
      <w:color w:val="4472C4" w:themeColor="accent1"/>
      <w:sz w:val="28"/>
      <w:szCs w:val="22"/>
      <w:lang w:val="fr-FR" w:eastAsia="en-US"/>
    </w:rPr>
  </w:style>
  <w:style w:type="character" w:customStyle="1" w:styleId="AbsHeadChar">
    <w:name w:val="AbsHead Char"/>
    <w:basedOn w:val="DefaultParagraphFont"/>
    <w:link w:val="AbsHead"/>
    <w:rsid w:val="00EB2386"/>
    <w:rPr>
      <w:rFonts w:eastAsiaTheme="minorHAnsi" w:cstheme="minorBidi"/>
      <w:color w:val="4472C4" w:themeColor="accent1"/>
      <w:sz w:val="28"/>
      <w:szCs w:val="22"/>
      <w:lang w:val="fr-FR" w:eastAsia="en-US"/>
    </w:rPr>
  </w:style>
  <w:style w:type="character" w:customStyle="1" w:styleId="AcceptedDate">
    <w:name w:val="AcceptedDate"/>
    <w:basedOn w:val="DefaultParagraphFont"/>
    <w:uiPriority w:val="1"/>
    <w:qFormat/>
    <w:rsid w:val="00EB2386"/>
    <w:rPr>
      <w:color w:val="FF0000"/>
    </w:rPr>
  </w:style>
  <w:style w:type="paragraph" w:customStyle="1" w:styleId="AckHead">
    <w:name w:val="AckHead"/>
    <w:link w:val="AckHeadChar"/>
    <w:autoRedefine/>
    <w:qFormat/>
    <w:rsid w:val="00EB2386"/>
    <w:pPr>
      <w:spacing w:after="200" w:line="276" w:lineRule="auto"/>
    </w:pPr>
    <w:rPr>
      <w:rFonts w:eastAsiaTheme="minorHAnsi" w:cstheme="minorBidi"/>
      <w:color w:val="44546A" w:themeColor="text2"/>
      <w:sz w:val="28"/>
      <w:szCs w:val="22"/>
      <w:lang w:eastAsia="en-US"/>
    </w:rPr>
  </w:style>
  <w:style w:type="character" w:customStyle="1" w:styleId="AckHeadChar">
    <w:name w:val="AckHead Char"/>
    <w:basedOn w:val="DefaultParagraphFont"/>
    <w:link w:val="AckHead"/>
    <w:rsid w:val="00EB2386"/>
    <w:rPr>
      <w:rFonts w:eastAsiaTheme="minorHAnsi" w:cstheme="minorBidi"/>
      <w:color w:val="44546A" w:themeColor="text2"/>
      <w:sz w:val="28"/>
      <w:szCs w:val="22"/>
      <w:lang w:eastAsia="en-US"/>
    </w:rPr>
  </w:style>
  <w:style w:type="paragraph" w:customStyle="1" w:styleId="AckPara">
    <w:name w:val="AckPara"/>
    <w:autoRedefine/>
    <w:qFormat/>
    <w:rsid w:val="00EB2386"/>
    <w:pPr>
      <w:spacing w:after="200" w:line="276" w:lineRule="auto"/>
    </w:pPr>
    <w:rPr>
      <w:rFonts w:eastAsiaTheme="minorHAnsi" w:cstheme="minorBidi"/>
      <w:color w:val="222A35" w:themeColor="text2" w:themeShade="80"/>
      <w:sz w:val="22"/>
      <w:szCs w:val="22"/>
      <w:lang w:eastAsia="en-US"/>
    </w:rPr>
  </w:style>
  <w:style w:type="character" w:customStyle="1" w:styleId="AppendixChar">
    <w:name w:val="Appendix Char"/>
    <w:basedOn w:val="DefaultParagraphFont"/>
    <w:link w:val="Appendix"/>
    <w:rsid w:val="00EB2386"/>
    <w:rPr>
      <w:rFonts w:asciiTheme="majorHAnsi" w:eastAsiaTheme="minorHAnsi" w:hAnsiTheme="majorHAnsi" w:cstheme="minorBidi"/>
      <w:color w:val="44546A" w:themeColor="text2"/>
      <w:sz w:val="28"/>
      <w:szCs w:val="22"/>
      <w:lang w:eastAsia="en-US"/>
    </w:rPr>
  </w:style>
  <w:style w:type="paragraph" w:customStyle="1" w:styleId="AppendixH1">
    <w:name w:val="AppendixH1"/>
    <w:qFormat/>
    <w:rsid w:val="00EB2386"/>
    <w:pPr>
      <w:spacing w:after="200" w:line="276" w:lineRule="auto"/>
    </w:pPr>
    <w:rPr>
      <w:rFonts w:eastAsiaTheme="minorHAnsi" w:cstheme="minorBidi"/>
      <w:color w:val="4472C4" w:themeColor="accent1"/>
      <w:sz w:val="32"/>
      <w:szCs w:val="22"/>
      <w:lang w:eastAsia="en-US"/>
    </w:rPr>
  </w:style>
  <w:style w:type="paragraph" w:customStyle="1" w:styleId="AppendixH2">
    <w:name w:val="AppendixH2"/>
    <w:qFormat/>
    <w:rsid w:val="00EB2386"/>
    <w:pPr>
      <w:autoSpaceDE w:val="0"/>
      <w:autoSpaceDN w:val="0"/>
      <w:adjustRightInd w:val="0"/>
    </w:pPr>
    <w:rPr>
      <w:rFonts w:eastAsiaTheme="minorHAnsi" w:cs="Courier New"/>
      <w:color w:val="0070C0"/>
      <w:sz w:val="24"/>
      <w:szCs w:val="24"/>
      <w:lang w:eastAsia="en-US"/>
    </w:rPr>
  </w:style>
  <w:style w:type="paragraph" w:customStyle="1" w:styleId="AppendixH3">
    <w:name w:val="AppendixH3"/>
    <w:qFormat/>
    <w:rsid w:val="00EB2386"/>
    <w:pPr>
      <w:autoSpaceDE w:val="0"/>
      <w:autoSpaceDN w:val="0"/>
      <w:adjustRightInd w:val="0"/>
    </w:pPr>
    <w:rPr>
      <w:rFonts w:eastAsiaTheme="minorHAnsi" w:cs="Courier New"/>
      <w:color w:val="4472C4" w:themeColor="accent1"/>
      <w:sz w:val="22"/>
      <w:szCs w:val="24"/>
      <w:lang w:eastAsia="en-US"/>
    </w:rPr>
  </w:style>
  <w:style w:type="character" w:customStyle="1" w:styleId="ArticleTitle">
    <w:name w:val="ArticleTitle"/>
    <w:basedOn w:val="DefaultParagraphFont"/>
    <w:uiPriority w:val="1"/>
    <w:qFormat/>
    <w:rsid w:val="00EB2386"/>
    <w:rPr>
      <w:color w:val="auto"/>
      <w:bdr w:val="none" w:sz="0" w:space="0" w:color="auto"/>
      <w:shd w:val="clear" w:color="auto" w:fill="CCCCFF"/>
    </w:rPr>
  </w:style>
  <w:style w:type="paragraph" w:customStyle="1" w:styleId="AuthNotes">
    <w:name w:val="AuthNotes"/>
    <w:qFormat/>
    <w:rsid w:val="00EB2386"/>
    <w:pPr>
      <w:spacing w:after="200" w:line="276" w:lineRule="auto"/>
    </w:pPr>
    <w:rPr>
      <w:rFonts w:asciiTheme="minorHAnsi" w:eastAsiaTheme="minorHAnsi" w:hAnsiTheme="minorHAnsi" w:cstheme="minorBidi"/>
      <w:color w:val="525252" w:themeColor="accent3" w:themeShade="80"/>
      <w:sz w:val="22"/>
      <w:szCs w:val="22"/>
      <w:lang w:eastAsia="en-US"/>
    </w:rPr>
  </w:style>
  <w:style w:type="character" w:customStyle="1" w:styleId="author-comment">
    <w:name w:val="author-comment"/>
    <w:basedOn w:val="DefaultParagraphFont"/>
    <w:uiPriority w:val="1"/>
    <w:qFormat/>
    <w:rsid w:val="00EB2386"/>
    <w:rPr>
      <w:color w:val="FFC000" w:themeColor="accent4"/>
    </w:rPr>
  </w:style>
  <w:style w:type="paragraph" w:customStyle="1" w:styleId="Authors">
    <w:name w:val="Authors"/>
    <w:link w:val="AuthorsChar"/>
    <w:autoRedefine/>
    <w:qFormat/>
    <w:rsid w:val="00EB2386"/>
    <w:pPr>
      <w:spacing w:before="360" w:after="200" w:line="276" w:lineRule="auto"/>
    </w:pPr>
    <w:rPr>
      <w:rFonts w:asciiTheme="minorHAnsi" w:eastAsiaTheme="minorHAnsi" w:hAnsiTheme="minorHAnsi" w:cstheme="minorBidi"/>
      <w:color w:val="0070C0"/>
      <w:sz w:val="24"/>
      <w:szCs w:val="22"/>
      <w:lang w:eastAsia="en-US"/>
    </w:rPr>
  </w:style>
  <w:style w:type="character" w:customStyle="1" w:styleId="AuthorsChar">
    <w:name w:val="Authors Char"/>
    <w:basedOn w:val="DefaultParagraphFont"/>
    <w:link w:val="Authors"/>
    <w:rsid w:val="00EB2386"/>
    <w:rPr>
      <w:rFonts w:asciiTheme="minorHAnsi" w:eastAsiaTheme="minorHAnsi" w:hAnsiTheme="minorHAnsi" w:cstheme="minorBidi"/>
      <w:color w:val="0070C0"/>
      <w:sz w:val="24"/>
      <w:szCs w:val="22"/>
      <w:lang w:eastAsia="en-US"/>
    </w:rPr>
  </w:style>
  <w:style w:type="character" w:customStyle="1" w:styleId="BookTitle">
    <w:name w:val="BookTitle"/>
    <w:basedOn w:val="DefaultParagraphFont"/>
    <w:uiPriority w:val="1"/>
    <w:qFormat/>
    <w:rsid w:val="00EB2386"/>
    <w:rPr>
      <w:color w:val="auto"/>
      <w:bdr w:val="none" w:sz="0" w:space="0" w:color="auto"/>
      <w:shd w:val="clear" w:color="auto" w:fill="FFD9B3"/>
    </w:rPr>
  </w:style>
  <w:style w:type="paragraph" w:customStyle="1" w:styleId="BoxText">
    <w:name w:val="BoxText"/>
    <w:qFormat/>
    <w:rsid w:val="00EB2386"/>
    <w:pPr>
      <w:spacing w:after="200" w:line="276" w:lineRule="auto"/>
    </w:pPr>
    <w:rPr>
      <w:rFonts w:asciiTheme="minorHAnsi" w:eastAsiaTheme="minorHAnsi" w:hAnsiTheme="minorHAnsi" w:cstheme="minorBidi"/>
      <w:sz w:val="18"/>
      <w:szCs w:val="22"/>
      <w:lang w:eastAsia="en-US"/>
    </w:rPr>
  </w:style>
  <w:style w:type="paragraph" w:customStyle="1" w:styleId="BoxTitle">
    <w:name w:val="BoxTitle"/>
    <w:basedOn w:val="Normal"/>
    <w:qFormat/>
    <w:rsid w:val="00EB2386"/>
    <w:rPr>
      <w:rFonts w:asciiTheme="majorHAnsi" w:hAnsiTheme="majorHAnsi" w:cs="Times New Roman"/>
      <w:sz w:val="24"/>
      <w:szCs w:val="24"/>
    </w:rPr>
  </w:style>
  <w:style w:type="character" w:customStyle="1" w:styleId="City">
    <w:name w:val="City"/>
    <w:basedOn w:val="DefaultParagraphFont"/>
    <w:uiPriority w:val="1"/>
    <w:qFormat/>
    <w:rsid w:val="00EB2386"/>
    <w:rPr>
      <w:color w:val="auto"/>
      <w:bdr w:val="none" w:sz="0" w:space="0" w:color="auto"/>
      <w:shd w:val="clear" w:color="auto" w:fill="66FFFF"/>
    </w:rPr>
  </w:style>
  <w:style w:type="character" w:customStyle="1" w:styleId="Collab">
    <w:name w:val="Collab"/>
    <w:basedOn w:val="DefaultParagraphFont"/>
    <w:uiPriority w:val="1"/>
    <w:qFormat/>
    <w:rsid w:val="00EB2386"/>
    <w:rPr>
      <w:color w:val="auto"/>
      <w:bdr w:val="none" w:sz="0" w:space="0" w:color="auto"/>
      <w:shd w:val="clear" w:color="auto" w:fill="5F5F5F"/>
    </w:rPr>
  </w:style>
  <w:style w:type="character" w:customStyle="1" w:styleId="ConfDate">
    <w:name w:val="ConfDate"/>
    <w:basedOn w:val="DefaultParagraphFont"/>
    <w:uiPriority w:val="1"/>
    <w:rsid w:val="00EB2386"/>
    <w:rPr>
      <w:rFonts w:ascii="Times New Roman" w:hAnsi="Times New Roman"/>
      <w:color w:val="FF0066"/>
      <w:sz w:val="20"/>
    </w:rPr>
  </w:style>
  <w:style w:type="character" w:customStyle="1" w:styleId="ConfLoc">
    <w:name w:val="ConfLoc"/>
    <w:basedOn w:val="DefaultParagraphFont"/>
    <w:uiPriority w:val="1"/>
    <w:rsid w:val="00EB2386"/>
    <w:rPr>
      <w:color w:val="003300"/>
      <w:bdr w:val="none" w:sz="0" w:space="0" w:color="auto"/>
      <w:shd w:val="clear" w:color="auto" w:fill="9999FF"/>
    </w:rPr>
  </w:style>
  <w:style w:type="character" w:customStyle="1" w:styleId="ConfName">
    <w:name w:val="ConfName"/>
    <w:basedOn w:val="DefaultParagraphFont"/>
    <w:uiPriority w:val="1"/>
    <w:qFormat/>
    <w:rsid w:val="00EB2386"/>
    <w:rPr>
      <w:color w:val="15BDBD"/>
    </w:rPr>
  </w:style>
  <w:style w:type="paragraph" w:customStyle="1" w:styleId="Correspondence">
    <w:name w:val="Correspondence"/>
    <w:basedOn w:val="Normal"/>
    <w:link w:val="CorrespondenceChar"/>
    <w:autoRedefine/>
    <w:qFormat/>
    <w:rsid w:val="00EB2386"/>
    <w:rPr>
      <w:color w:val="1F4E79" w:themeColor="accent5" w:themeShade="80"/>
    </w:rPr>
  </w:style>
  <w:style w:type="character" w:customStyle="1" w:styleId="CorrespondenceChar">
    <w:name w:val="Correspondence Char"/>
    <w:basedOn w:val="DefaultParagraphFont"/>
    <w:link w:val="Correspondence"/>
    <w:rsid w:val="00EB2386"/>
    <w:rPr>
      <w:rFonts w:asciiTheme="minorHAnsi" w:eastAsiaTheme="minorHAnsi" w:hAnsiTheme="minorHAnsi" w:cstheme="minorBidi"/>
      <w:color w:val="1F4E79" w:themeColor="accent5" w:themeShade="80"/>
      <w:sz w:val="22"/>
      <w:szCs w:val="22"/>
      <w:lang w:eastAsia="en-US"/>
    </w:rPr>
  </w:style>
  <w:style w:type="character" w:customStyle="1" w:styleId="Country">
    <w:name w:val="Country"/>
    <w:basedOn w:val="DefaultParagraphFont"/>
    <w:uiPriority w:val="1"/>
    <w:qFormat/>
    <w:rsid w:val="00EB2386"/>
    <w:rPr>
      <w:color w:val="auto"/>
      <w:bdr w:val="none" w:sz="0" w:space="0" w:color="auto"/>
      <w:shd w:val="clear" w:color="auto" w:fill="00A5E0"/>
    </w:rPr>
  </w:style>
  <w:style w:type="paragraph" w:customStyle="1" w:styleId="DefItem">
    <w:name w:val="DefItem"/>
    <w:basedOn w:val="Normal"/>
    <w:autoRedefine/>
    <w:qFormat/>
    <w:rsid w:val="00EB2386"/>
    <w:pPr>
      <w:spacing w:after="80"/>
      <w:ind w:left="720"/>
    </w:pPr>
    <w:rPr>
      <w:color w:val="833C0B" w:themeColor="accent2" w:themeShade="80"/>
    </w:rPr>
  </w:style>
  <w:style w:type="paragraph" w:customStyle="1" w:styleId="DisplayFormula">
    <w:name w:val="DisplayFormula"/>
    <w:basedOn w:val="Normal"/>
    <w:link w:val="DisplayFormulaChar"/>
    <w:qFormat/>
    <w:rsid w:val="00EB2386"/>
    <w:pPr>
      <w:ind w:left="720"/>
    </w:pPr>
    <w:rPr>
      <w:color w:val="833C0B" w:themeColor="accent2" w:themeShade="80"/>
    </w:rPr>
  </w:style>
  <w:style w:type="character" w:customStyle="1" w:styleId="DisplayFormulaChar">
    <w:name w:val="DisplayFormula Char"/>
    <w:basedOn w:val="DefaultParagraphFont"/>
    <w:link w:val="DisplayFormula"/>
    <w:rsid w:val="00EB2386"/>
    <w:rPr>
      <w:rFonts w:asciiTheme="minorHAnsi" w:eastAsiaTheme="minorHAnsi" w:hAnsiTheme="minorHAnsi" w:cstheme="minorBidi"/>
      <w:color w:val="833C0B" w:themeColor="accent2" w:themeShade="80"/>
      <w:sz w:val="22"/>
      <w:szCs w:val="22"/>
      <w:lang w:eastAsia="en-US"/>
    </w:rPr>
  </w:style>
  <w:style w:type="character" w:customStyle="1" w:styleId="EdFirstName">
    <w:name w:val="EdFirstName"/>
    <w:basedOn w:val="DefaultParagraphFont"/>
    <w:uiPriority w:val="1"/>
    <w:qFormat/>
    <w:rsid w:val="00EB2386"/>
    <w:rPr>
      <w:color w:val="auto"/>
      <w:bdr w:val="none" w:sz="0" w:space="0" w:color="auto"/>
      <w:shd w:val="clear" w:color="auto" w:fill="FFD1E8"/>
    </w:rPr>
  </w:style>
  <w:style w:type="character" w:customStyle="1" w:styleId="Edition">
    <w:name w:val="Edition"/>
    <w:basedOn w:val="DefaultParagraphFont"/>
    <w:uiPriority w:val="1"/>
    <w:qFormat/>
    <w:rsid w:val="00EB2386"/>
    <w:rPr>
      <w:color w:val="auto"/>
      <w:bdr w:val="none" w:sz="0" w:space="0" w:color="auto"/>
      <w:shd w:val="clear" w:color="auto" w:fill="9999FF"/>
    </w:rPr>
  </w:style>
  <w:style w:type="character" w:customStyle="1" w:styleId="EdSurname">
    <w:name w:val="EdSurname"/>
    <w:basedOn w:val="DefaultParagraphFont"/>
    <w:uiPriority w:val="1"/>
    <w:qFormat/>
    <w:rsid w:val="00EB2386"/>
    <w:rPr>
      <w:color w:val="auto"/>
      <w:bdr w:val="none" w:sz="0" w:space="0" w:color="auto"/>
      <w:shd w:val="clear" w:color="auto" w:fill="FF95CA"/>
    </w:rPr>
  </w:style>
  <w:style w:type="character" w:customStyle="1" w:styleId="Email">
    <w:name w:val="Email"/>
    <w:basedOn w:val="DefaultParagraphFont"/>
    <w:uiPriority w:val="1"/>
    <w:qFormat/>
    <w:rsid w:val="00EB2386"/>
    <w:rPr>
      <w:color w:val="0808B8"/>
    </w:rPr>
  </w:style>
  <w:style w:type="character" w:customStyle="1" w:styleId="Fax">
    <w:name w:val="Fax"/>
    <w:basedOn w:val="DefaultParagraphFont"/>
    <w:uiPriority w:val="1"/>
    <w:qFormat/>
    <w:rsid w:val="00EB2386"/>
    <w:rPr>
      <w:color w:val="C00000"/>
    </w:rPr>
  </w:style>
  <w:style w:type="paragraph" w:customStyle="1" w:styleId="FigNote">
    <w:name w:val="FigNote"/>
    <w:basedOn w:val="TableFootnote"/>
    <w:qFormat/>
    <w:rsid w:val="00EB2386"/>
  </w:style>
  <w:style w:type="paragraph" w:customStyle="1" w:styleId="FigureCaption">
    <w:name w:val="FigureCaption"/>
    <w:link w:val="FigureCaptionChar"/>
    <w:autoRedefine/>
    <w:qFormat/>
    <w:rsid w:val="00EB2386"/>
    <w:pPr>
      <w:spacing w:before="360" w:after="200" w:line="276" w:lineRule="auto"/>
    </w:pPr>
    <w:rPr>
      <w:rFonts w:eastAsiaTheme="minorHAnsi" w:cstheme="minorBidi"/>
      <w:color w:val="0070C0"/>
      <w:sz w:val="24"/>
      <w:szCs w:val="22"/>
      <w:lang w:eastAsia="en-US"/>
    </w:rPr>
  </w:style>
  <w:style w:type="character" w:customStyle="1" w:styleId="FigureCaptionChar">
    <w:name w:val="FigureCaption Char"/>
    <w:basedOn w:val="DefaultParagraphFont"/>
    <w:link w:val="FigureCaption"/>
    <w:rsid w:val="00EB2386"/>
    <w:rPr>
      <w:rFonts w:eastAsiaTheme="minorHAnsi" w:cstheme="minorBidi"/>
      <w:color w:val="0070C0"/>
      <w:sz w:val="24"/>
      <w:szCs w:val="22"/>
      <w:lang w:eastAsia="en-US"/>
    </w:rPr>
  </w:style>
  <w:style w:type="character" w:customStyle="1" w:styleId="FirstName">
    <w:name w:val="FirstName"/>
    <w:basedOn w:val="DefaultParagraphFont"/>
    <w:uiPriority w:val="1"/>
    <w:qFormat/>
    <w:rsid w:val="00EB2386"/>
    <w:rPr>
      <w:color w:val="auto"/>
      <w:bdr w:val="none" w:sz="0" w:space="0" w:color="auto"/>
      <w:shd w:val="clear" w:color="auto" w:fill="DDDDDD"/>
    </w:rPr>
  </w:style>
  <w:style w:type="character" w:customStyle="1" w:styleId="focus">
    <w:name w:val="focus"/>
    <w:basedOn w:val="DefaultParagraphFont"/>
    <w:rsid w:val="00EB2386"/>
  </w:style>
  <w:style w:type="paragraph" w:customStyle="1" w:styleId="GlossaryHead">
    <w:name w:val="GlossaryHead"/>
    <w:basedOn w:val="Head1"/>
    <w:qFormat/>
    <w:rsid w:val="00EB2386"/>
  </w:style>
  <w:style w:type="character" w:customStyle="1" w:styleId="Issue">
    <w:name w:val="Issue"/>
    <w:basedOn w:val="DefaultParagraphFont"/>
    <w:uiPriority w:val="1"/>
    <w:qFormat/>
    <w:rsid w:val="00EB2386"/>
    <w:rPr>
      <w:color w:val="auto"/>
      <w:bdr w:val="none" w:sz="0" w:space="0" w:color="auto"/>
      <w:shd w:val="clear" w:color="auto" w:fill="C8BE84"/>
    </w:rPr>
  </w:style>
  <w:style w:type="character" w:customStyle="1" w:styleId="JournalTitle">
    <w:name w:val="JournalTitle"/>
    <w:basedOn w:val="DefaultParagraphFont"/>
    <w:uiPriority w:val="1"/>
    <w:qFormat/>
    <w:rsid w:val="00EB2386"/>
    <w:rPr>
      <w:color w:val="auto"/>
      <w:bdr w:val="none" w:sz="0" w:space="0" w:color="auto"/>
      <w:shd w:val="clear" w:color="auto" w:fill="CCFF99"/>
    </w:rPr>
  </w:style>
  <w:style w:type="paragraph" w:customStyle="1" w:styleId="KeyWordHead">
    <w:name w:val="KeyWordHead"/>
    <w:basedOn w:val="Normal"/>
    <w:autoRedefine/>
    <w:qFormat/>
    <w:rsid w:val="00EB2386"/>
    <w:rPr>
      <w:color w:val="4472C4" w:themeColor="accent1"/>
      <w:sz w:val="28"/>
    </w:rPr>
  </w:style>
  <w:style w:type="paragraph" w:customStyle="1" w:styleId="KeyWords">
    <w:name w:val="KeyWords"/>
    <w:basedOn w:val="Normal"/>
    <w:qFormat/>
    <w:rsid w:val="00EB2386"/>
    <w:pPr>
      <w:ind w:left="720"/>
    </w:pPr>
    <w:rPr>
      <w:color w:val="1F3864" w:themeColor="accent1" w:themeShade="80"/>
      <w:sz w:val="20"/>
    </w:rPr>
  </w:style>
  <w:style w:type="character" w:customStyle="1" w:styleId="Label">
    <w:name w:val="Label"/>
    <w:basedOn w:val="DefaultParagraphFont"/>
    <w:uiPriority w:val="1"/>
    <w:qFormat/>
    <w:rsid w:val="00EB2386"/>
    <w:rPr>
      <w:b w:val="0"/>
      <w:color w:val="0070C0"/>
    </w:rPr>
  </w:style>
  <w:style w:type="character" w:customStyle="1" w:styleId="MiscDate">
    <w:name w:val="MiscDate"/>
    <w:basedOn w:val="DefaultParagraphFont"/>
    <w:uiPriority w:val="1"/>
    <w:qFormat/>
    <w:rsid w:val="00EB2386"/>
    <w:rPr>
      <w:color w:val="7030A0"/>
    </w:rPr>
  </w:style>
  <w:style w:type="character" w:customStyle="1" w:styleId="name-alternative">
    <w:name w:val="name-alternative"/>
    <w:basedOn w:val="DefaultParagraphFont"/>
    <w:uiPriority w:val="1"/>
    <w:qFormat/>
    <w:rsid w:val="00EB2386"/>
    <w:rPr>
      <w:color w:val="0D0D0D" w:themeColor="text1" w:themeTint="F2"/>
    </w:rPr>
  </w:style>
  <w:style w:type="paragraph" w:customStyle="1" w:styleId="NomenclatureHead">
    <w:name w:val="NomenclatureHead"/>
    <w:basedOn w:val="Normal"/>
    <w:qFormat/>
    <w:rsid w:val="00EB2386"/>
    <w:rPr>
      <w:rFonts w:asciiTheme="majorHAnsi" w:hAnsiTheme="majorHAnsi"/>
      <w:color w:val="C45911" w:themeColor="accent2" w:themeShade="BF"/>
      <w:sz w:val="28"/>
    </w:rPr>
  </w:style>
  <w:style w:type="character" w:customStyle="1" w:styleId="OrgDiv">
    <w:name w:val="OrgDiv"/>
    <w:basedOn w:val="DefaultParagraphFont"/>
    <w:uiPriority w:val="1"/>
    <w:qFormat/>
    <w:rsid w:val="00EB2386"/>
    <w:rPr>
      <w:color w:val="8496B0" w:themeColor="text2" w:themeTint="99"/>
    </w:rPr>
  </w:style>
  <w:style w:type="character" w:customStyle="1" w:styleId="OrgName">
    <w:name w:val="OrgName"/>
    <w:basedOn w:val="DefaultParagraphFont"/>
    <w:uiPriority w:val="1"/>
    <w:qFormat/>
    <w:rsid w:val="00EB2386"/>
    <w:rPr>
      <w:color w:val="323E4F" w:themeColor="text2" w:themeShade="BF"/>
    </w:rPr>
  </w:style>
  <w:style w:type="paragraph" w:customStyle="1" w:styleId="Para">
    <w:name w:val="Para"/>
    <w:rsid w:val="00EB2386"/>
    <w:pPr>
      <w:spacing w:after="200" w:line="276" w:lineRule="auto"/>
      <w:ind w:firstLine="567"/>
    </w:pPr>
    <w:rPr>
      <w:rFonts w:eastAsiaTheme="minorHAnsi" w:cstheme="minorBidi"/>
      <w:szCs w:val="22"/>
      <w:lang w:eastAsia="en-US"/>
    </w:rPr>
  </w:style>
  <w:style w:type="character" w:customStyle="1" w:styleId="PatentNum">
    <w:name w:val="PatentNum"/>
    <w:basedOn w:val="DefaultParagraphFont"/>
    <w:uiPriority w:val="1"/>
    <w:qFormat/>
    <w:rsid w:val="00EB2386"/>
    <w:rPr>
      <w:color w:val="0000FF"/>
    </w:rPr>
  </w:style>
  <w:style w:type="character" w:customStyle="1" w:styleId="Phone">
    <w:name w:val="Phone"/>
    <w:basedOn w:val="DefaultParagraphFont"/>
    <w:uiPriority w:val="1"/>
    <w:qFormat/>
    <w:rsid w:val="00EB2386"/>
    <w:rPr>
      <w:color w:val="A0502C"/>
    </w:rPr>
  </w:style>
  <w:style w:type="character" w:customStyle="1" w:styleId="PinCode">
    <w:name w:val="PinCode"/>
    <w:basedOn w:val="DefaultParagraphFont"/>
    <w:uiPriority w:val="1"/>
    <w:qFormat/>
    <w:rsid w:val="00EB2386"/>
    <w:rPr>
      <w:color w:val="808000"/>
    </w:rPr>
  </w:style>
  <w:style w:type="paragraph" w:customStyle="1" w:styleId="Poem">
    <w:name w:val="Poem"/>
    <w:basedOn w:val="Normal"/>
    <w:qFormat/>
    <w:rsid w:val="00EB2386"/>
    <w:pPr>
      <w:spacing w:after="0"/>
      <w:ind w:left="1440"/>
    </w:pPr>
    <w:rPr>
      <w:color w:val="525252" w:themeColor="accent3" w:themeShade="80"/>
    </w:rPr>
  </w:style>
  <w:style w:type="paragraph" w:customStyle="1" w:styleId="PoemSource">
    <w:name w:val="PoemSource"/>
    <w:basedOn w:val="Normal"/>
    <w:qFormat/>
    <w:rsid w:val="00EB2386"/>
    <w:pPr>
      <w:jc w:val="right"/>
    </w:pPr>
    <w:rPr>
      <w:color w:val="525252" w:themeColor="accent3" w:themeShade="80"/>
    </w:rPr>
  </w:style>
  <w:style w:type="character" w:customStyle="1" w:styleId="Prefix">
    <w:name w:val="Prefix"/>
    <w:basedOn w:val="DefaultParagraphFont"/>
    <w:uiPriority w:val="1"/>
    <w:qFormat/>
    <w:rsid w:val="00EB2386"/>
    <w:rPr>
      <w:color w:val="auto"/>
      <w:bdr w:val="none" w:sz="0" w:space="0" w:color="auto"/>
      <w:shd w:val="clear" w:color="auto" w:fill="FF8633"/>
    </w:rPr>
  </w:style>
  <w:style w:type="paragraph" w:customStyle="1" w:styleId="Source">
    <w:name w:val="Source"/>
    <w:basedOn w:val="Normal"/>
    <w:qFormat/>
    <w:rsid w:val="00EB2386"/>
    <w:pPr>
      <w:ind w:left="720"/>
      <w:jc w:val="right"/>
    </w:pPr>
  </w:style>
  <w:style w:type="character" w:customStyle="1" w:styleId="ReceivedDate">
    <w:name w:val="ReceivedDate"/>
    <w:basedOn w:val="DefaultParagraphFont"/>
    <w:uiPriority w:val="1"/>
    <w:qFormat/>
    <w:rsid w:val="00EB2386"/>
    <w:rPr>
      <w:color w:val="00B050"/>
    </w:rPr>
  </w:style>
  <w:style w:type="paragraph" w:customStyle="1" w:styleId="ReferenceHead">
    <w:name w:val="ReferenceHead"/>
    <w:basedOn w:val="Normal"/>
    <w:autoRedefine/>
    <w:qFormat/>
    <w:rsid w:val="00EB2386"/>
    <w:rPr>
      <w:color w:val="002060"/>
      <w:sz w:val="28"/>
    </w:rPr>
  </w:style>
  <w:style w:type="character" w:customStyle="1" w:styleId="RefMisc">
    <w:name w:val="RefMisc"/>
    <w:basedOn w:val="DefaultParagraphFont"/>
    <w:uiPriority w:val="1"/>
    <w:qFormat/>
    <w:rsid w:val="00EB2386"/>
    <w:rPr>
      <w:color w:val="auto"/>
      <w:bdr w:val="none" w:sz="0" w:space="0" w:color="auto"/>
      <w:shd w:val="clear" w:color="auto" w:fill="FF9933"/>
    </w:rPr>
  </w:style>
  <w:style w:type="character" w:customStyle="1" w:styleId="RevisedDate">
    <w:name w:val="RevisedDate"/>
    <w:basedOn w:val="DefaultParagraphFont"/>
    <w:uiPriority w:val="1"/>
    <w:qFormat/>
    <w:rsid w:val="00EB2386"/>
    <w:rPr>
      <w:color w:val="0070C0"/>
    </w:rPr>
  </w:style>
  <w:style w:type="paragraph" w:customStyle="1" w:styleId="SignatureAff">
    <w:name w:val="SignatureAff"/>
    <w:basedOn w:val="Normal"/>
    <w:qFormat/>
    <w:rsid w:val="00EB2386"/>
    <w:pPr>
      <w:jc w:val="right"/>
    </w:pPr>
  </w:style>
  <w:style w:type="paragraph" w:customStyle="1" w:styleId="SignatureBlock">
    <w:name w:val="SignatureBlock"/>
    <w:basedOn w:val="Normal"/>
    <w:qFormat/>
    <w:rsid w:val="00EB2386"/>
    <w:pPr>
      <w:jc w:val="right"/>
    </w:pPr>
    <w:rPr>
      <w:bdr w:val="dotted" w:sz="4" w:space="0" w:color="auto"/>
    </w:rPr>
  </w:style>
  <w:style w:type="character" w:customStyle="1" w:styleId="State">
    <w:name w:val="State"/>
    <w:basedOn w:val="DefaultParagraphFont"/>
    <w:uiPriority w:val="1"/>
    <w:qFormat/>
    <w:rsid w:val="00EB2386"/>
    <w:rPr>
      <w:color w:val="A70B38"/>
    </w:rPr>
  </w:style>
  <w:style w:type="paragraph" w:customStyle="1" w:styleId="StatementItalic">
    <w:name w:val="StatementItalic"/>
    <w:basedOn w:val="Normal"/>
    <w:autoRedefine/>
    <w:qFormat/>
    <w:rsid w:val="00EB2386"/>
    <w:pPr>
      <w:ind w:left="720"/>
    </w:pPr>
    <w:rPr>
      <w:i/>
      <w:sz w:val="20"/>
    </w:rPr>
  </w:style>
  <w:style w:type="paragraph" w:customStyle="1" w:styleId="Statements">
    <w:name w:val="Statements"/>
    <w:basedOn w:val="Normal"/>
    <w:qFormat/>
    <w:rsid w:val="00EB2386"/>
    <w:pPr>
      <w:ind w:left="720"/>
    </w:pPr>
    <w:rPr>
      <w:sz w:val="20"/>
    </w:rPr>
  </w:style>
  <w:style w:type="character" w:customStyle="1" w:styleId="Street">
    <w:name w:val="Street"/>
    <w:basedOn w:val="DefaultParagraphFont"/>
    <w:uiPriority w:val="1"/>
    <w:qFormat/>
    <w:rsid w:val="00EB2386"/>
    <w:rPr>
      <w:color w:val="auto"/>
      <w:bdr w:val="none" w:sz="0" w:space="0" w:color="auto"/>
      <w:shd w:val="clear" w:color="auto" w:fill="00CC99"/>
    </w:rPr>
  </w:style>
  <w:style w:type="character" w:styleId="Strong">
    <w:name w:val="Strong"/>
    <w:basedOn w:val="DefaultParagraphFont"/>
    <w:uiPriority w:val="22"/>
    <w:qFormat/>
    <w:rsid w:val="00EB2386"/>
    <w:rPr>
      <w:b/>
      <w:bCs/>
    </w:rPr>
  </w:style>
  <w:style w:type="character" w:customStyle="1" w:styleId="Suffix">
    <w:name w:val="Suffix"/>
    <w:basedOn w:val="DefaultParagraphFont"/>
    <w:uiPriority w:val="1"/>
    <w:qFormat/>
    <w:rsid w:val="00EB2386"/>
    <w:rPr>
      <w:color w:val="auto"/>
      <w:bdr w:val="none" w:sz="0" w:space="0" w:color="auto"/>
      <w:shd w:val="clear" w:color="auto" w:fill="FFA86D"/>
    </w:rPr>
  </w:style>
  <w:style w:type="character" w:customStyle="1" w:styleId="Surname">
    <w:name w:val="Surname"/>
    <w:basedOn w:val="DefaultParagraphFont"/>
    <w:uiPriority w:val="1"/>
    <w:qFormat/>
    <w:rsid w:val="00EB2386"/>
    <w:rPr>
      <w:color w:val="auto"/>
      <w:bdr w:val="none" w:sz="0" w:space="0" w:color="auto"/>
      <w:shd w:val="clear" w:color="auto" w:fill="BCBCBC"/>
    </w:rPr>
  </w:style>
  <w:style w:type="paragraph" w:customStyle="1" w:styleId="TableCaption">
    <w:name w:val="TableCaption"/>
    <w:link w:val="TableCaptionChar"/>
    <w:autoRedefine/>
    <w:qFormat/>
    <w:rsid w:val="00EB2386"/>
    <w:pPr>
      <w:spacing w:before="360" w:after="200" w:line="276" w:lineRule="auto"/>
    </w:pPr>
    <w:rPr>
      <w:rFonts w:eastAsiaTheme="minorHAnsi" w:cstheme="minorBidi"/>
      <w:color w:val="0070C0"/>
      <w:sz w:val="24"/>
      <w:szCs w:val="22"/>
      <w:lang w:eastAsia="en-US"/>
    </w:rPr>
  </w:style>
  <w:style w:type="character" w:customStyle="1" w:styleId="TableCaptionChar">
    <w:name w:val="TableCaption Char"/>
    <w:basedOn w:val="DefaultParagraphFont"/>
    <w:link w:val="TableCaption"/>
    <w:rsid w:val="00EB2386"/>
    <w:rPr>
      <w:rFonts w:eastAsiaTheme="minorHAnsi" w:cstheme="minorBidi"/>
      <w:color w:val="0070C0"/>
      <w:sz w:val="24"/>
      <w:szCs w:val="22"/>
      <w:lang w:eastAsia="en-US"/>
    </w:rPr>
  </w:style>
  <w:style w:type="paragraph" w:customStyle="1" w:styleId="TableFootnote">
    <w:name w:val="TableFootnote"/>
    <w:basedOn w:val="Normal"/>
    <w:link w:val="TableFootnoteChar"/>
    <w:qFormat/>
    <w:rsid w:val="00EB2386"/>
    <w:pPr>
      <w:spacing w:after="0"/>
    </w:pPr>
    <w:rPr>
      <w:rFonts w:asciiTheme="majorHAnsi" w:hAnsiTheme="majorHAnsi"/>
      <w:sz w:val="18"/>
    </w:rPr>
  </w:style>
  <w:style w:type="character" w:customStyle="1" w:styleId="TableFootnoteChar">
    <w:name w:val="TableFootnote Char"/>
    <w:basedOn w:val="DefaultParagraphFont"/>
    <w:link w:val="TableFootnote"/>
    <w:rsid w:val="00EB2386"/>
    <w:rPr>
      <w:rFonts w:asciiTheme="majorHAnsi" w:eastAsiaTheme="minorHAnsi" w:hAnsiTheme="majorHAnsi" w:cstheme="minorBidi"/>
      <w:sz w:val="18"/>
      <w:szCs w:val="22"/>
      <w:lang w:eastAsia="en-US"/>
    </w:rPr>
  </w:style>
  <w:style w:type="paragraph" w:customStyle="1" w:styleId="TitleNote">
    <w:name w:val="TitleNote"/>
    <w:basedOn w:val="AuthNotes"/>
    <w:qFormat/>
    <w:rsid w:val="00EB2386"/>
    <w:rPr>
      <w:sz w:val="20"/>
    </w:rPr>
  </w:style>
  <w:style w:type="paragraph" w:customStyle="1" w:styleId="TransAbstract">
    <w:name w:val="TransAbstract"/>
    <w:basedOn w:val="Abstract"/>
    <w:qFormat/>
    <w:rsid w:val="00EB2386"/>
    <w:pPr>
      <w:spacing w:after="210"/>
    </w:pPr>
  </w:style>
  <w:style w:type="character" w:customStyle="1" w:styleId="TransTitle">
    <w:name w:val="TransTitle"/>
    <w:basedOn w:val="DefaultParagraphFont"/>
    <w:uiPriority w:val="1"/>
    <w:qFormat/>
    <w:rsid w:val="00EB2386"/>
    <w:rPr>
      <w:color w:val="538135" w:themeColor="accent6" w:themeShade="BF"/>
    </w:rPr>
  </w:style>
  <w:style w:type="character" w:customStyle="1" w:styleId="Year">
    <w:name w:val="Year"/>
    <w:basedOn w:val="DefaultParagraphFont"/>
    <w:uiPriority w:val="1"/>
    <w:qFormat/>
    <w:rsid w:val="00EB2386"/>
    <w:rPr>
      <w:color w:val="auto"/>
      <w:bdr w:val="none" w:sz="0" w:space="0" w:color="auto"/>
      <w:shd w:val="clear" w:color="auto" w:fill="66FF66"/>
    </w:rPr>
  </w:style>
  <w:style w:type="paragraph" w:customStyle="1" w:styleId="DisplayFormulaUnnum">
    <w:name w:val="DisplayFormulaUnnum"/>
    <w:basedOn w:val="Normal"/>
    <w:link w:val="DisplayFormulaUnnumChar"/>
    <w:rsid w:val="00EB2386"/>
  </w:style>
  <w:style w:type="character" w:customStyle="1" w:styleId="DateChar">
    <w:name w:val="Date Char"/>
    <w:basedOn w:val="DefaultParagraphFont"/>
    <w:uiPriority w:val="99"/>
    <w:semiHidden/>
    <w:rsid w:val="00EB2386"/>
  </w:style>
  <w:style w:type="character" w:customStyle="1" w:styleId="SubtitleChar">
    <w:name w:val="Subtitle Char"/>
    <w:basedOn w:val="DefaultParagraphFont"/>
    <w:uiPriority w:val="11"/>
    <w:rsid w:val="00EB2386"/>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EB2386"/>
    <w:rPr>
      <w:rFonts w:asciiTheme="minorHAnsi" w:eastAsiaTheme="minorHAnsi" w:hAnsiTheme="minorHAnsi" w:cstheme="minorBidi"/>
      <w:sz w:val="22"/>
      <w:szCs w:val="22"/>
      <w:lang w:eastAsia="en-US"/>
    </w:rPr>
  </w:style>
  <w:style w:type="paragraph" w:customStyle="1" w:styleId="FigureUnnum">
    <w:name w:val="FigureUnnum"/>
    <w:basedOn w:val="Normal"/>
    <w:link w:val="FigureUnnumChar"/>
    <w:rsid w:val="00EB2386"/>
  </w:style>
  <w:style w:type="character" w:customStyle="1" w:styleId="FigureUnnumChar">
    <w:name w:val="FigureUnnum Char"/>
    <w:basedOn w:val="DefaultParagraphFont"/>
    <w:link w:val="FigureUnnum"/>
    <w:rsid w:val="00EB2386"/>
    <w:rPr>
      <w:rFonts w:asciiTheme="minorHAnsi" w:eastAsiaTheme="minorHAnsi" w:hAnsiTheme="minorHAnsi" w:cstheme="minorBidi"/>
      <w:sz w:val="22"/>
      <w:szCs w:val="22"/>
      <w:lang w:eastAsia="en-US"/>
    </w:rPr>
  </w:style>
  <w:style w:type="paragraph" w:customStyle="1" w:styleId="PresentAddress">
    <w:name w:val="PresentAddress"/>
    <w:basedOn w:val="Normal"/>
    <w:link w:val="PresentAddressChar"/>
    <w:rsid w:val="00EB2386"/>
  </w:style>
  <w:style w:type="character" w:customStyle="1" w:styleId="PresentAddressChar">
    <w:name w:val="PresentAddress Char"/>
    <w:basedOn w:val="DefaultParagraphFont"/>
    <w:link w:val="PresentAddress"/>
    <w:rsid w:val="00EB2386"/>
    <w:rPr>
      <w:rFonts w:asciiTheme="minorHAnsi" w:eastAsiaTheme="minorHAnsi" w:hAnsiTheme="minorHAnsi" w:cstheme="minorBidi"/>
      <w:sz w:val="22"/>
      <w:szCs w:val="22"/>
      <w:lang w:eastAsia="en-US"/>
    </w:rPr>
  </w:style>
  <w:style w:type="paragraph" w:customStyle="1" w:styleId="ParaContinue">
    <w:name w:val="ParaContinue"/>
    <w:link w:val="ParaContinueChar"/>
    <w:rsid w:val="00EB2386"/>
    <w:pPr>
      <w:spacing w:after="200" w:line="276" w:lineRule="auto"/>
    </w:pPr>
    <w:rPr>
      <w:rFonts w:eastAsiaTheme="minorHAnsi" w:cstheme="minorBidi"/>
      <w:szCs w:val="22"/>
      <w:lang w:eastAsia="en-US"/>
    </w:rPr>
  </w:style>
  <w:style w:type="character" w:customStyle="1" w:styleId="ParaContinueChar">
    <w:name w:val="ParaContinue Char"/>
    <w:basedOn w:val="DefaultParagraphFont"/>
    <w:link w:val="ParaContinue"/>
    <w:rsid w:val="00EB2386"/>
    <w:rPr>
      <w:rFonts w:eastAsiaTheme="minorHAnsi" w:cstheme="minorBidi"/>
      <w:szCs w:val="22"/>
      <w:lang w:eastAsia="en-US"/>
    </w:rPr>
  </w:style>
  <w:style w:type="paragraph" w:customStyle="1" w:styleId="AuthorBio">
    <w:name w:val="AuthorBio"/>
    <w:link w:val="AuthorBioChar"/>
    <w:rsid w:val="00EB2386"/>
    <w:pPr>
      <w:spacing w:after="200" w:line="276" w:lineRule="auto"/>
    </w:pPr>
    <w:rPr>
      <w:rFonts w:eastAsiaTheme="minorHAnsi" w:cstheme="minorBidi"/>
      <w:sz w:val="22"/>
      <w:szCs w:val="22"/>
      <w:lang w:eastAsia="en-US"/>
    </w:rPr>
  </w:style>
  <w:style w:type="character" w:customStyle="1" w:styleId="AuthorBioChar">
    <w:name w:val="AuthorBio Char"/>
    <w:basedOn w:val="DefaultParagraphFont"/>
    <w:link w:val="AuthorBio"/>
    <w:rsid w:val="00EB2386"/>
    <w:rPr>
      <w:rFonts w:eastAsiaTheme="minorHAnsi" w:cstheme="minorBidi"/>
      <w:sz w:val="22"/>
      <w:szCs w:val="22"/>
      <w:lang w:eastAsia="en-US"/>
    </w:rPr>
  </w:style>
  <w:style w:type="paragraph" w:customStyle="1" w:styleId="DocHead">
    <w:name w:val="DocHead"/>
    <w:basedOn w:val="Normal"/>
    <w:autoRedefine/>
    <w:qFormat/>
    <w:rsid w:val="00EB2386"/>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EB2386"/>
    <w:rPr>
      <w:color w:val="auto"/>
      <w:bdr w:val="none" w:sz="0" w:space="0" w:color="auto"/>
      <w:shd w:val="clear" w:color="auto" w:fill="A5BED6"/>
    </w:rPr>
  </w:style>
  <w:style w:type="character" w:customStyle="1" w:styleId="Report">
    <w:name w:val="Report"/>
    <w:basedOn w:val="DefaultParagraphFont"/>
    <w:uiPriority w:val="1"/>
    <w:qFormat/>
    <w:rsid w:val="00EB2386"/>
    <w:rPr>
      <w:bdr w:val="none" w:sz="0" w:space="0" w:color="auto"/>
      <w:shd w:val="clear" w:color="auto" w:fill="D7E553"/>
    </w:rPr>
  </w:style>
  <w:style w:type="character" w:customStyle="1" w:styleId="Thesis">
    <w:name w:val="Thesis"/>
    <w:basedOn w:val="DefaultParagraphFont"/>
    <w:uiPriority w:val="1"/>
    <w:qFormat/>
    <w:rsid w:val="00EB2386"/>
    <w:rPr>
      <w:color w:val="auto"/>
      <w:bdr w:val="none" w:sz="0" w:space="0" w:color="auto"/>
      <w:shd w:val="clear" w:color="auto" w:fill="E5D007"/>
    </w:rPr>
  </w:style>
  <w:style w:type="character" w:customStyle="1" w:styleId="Issn">
    <w:name w:val="Issn"/>
    <w:basedOn w:val="DefaultParagraphFont"/>
    <w:uiPriority w:val="1"/>
    <w:qFormat/>
    <w:rsid w:val="00EB2386"/>
    <w:rPr>
      <w:bdr w:val="none" w:sz="0" w:space="0" w:color="auto"/>
      <w:shd w:val="clear" w:color="auto" w:fill="A17189"/>
    </w:rPr>
  </w:style>
  <w:style w:type="character" w:customStyle="1" w:styleId="Isbn">
    <w:name w:val="Isbn"/>
    <w:basedOn w:val="DefaultParagraphFont"/>
    <w:uiPriority w:val="1"/>
    <w:qFormat/>
    <w:rsid w:val="00EB2386"/>
    <w:rPr>
      <w:bdr w:val="none" w:sz="0" w:space="0" w:color="auto"/>
      <w:shd w:val="clear" w:color="auto" w:fill="C8EBFC"/>
    </w:rPr>
  </w:style>
  <w:style w:type="character" w:customStyle="1" w:styleId="Coden">
    <w:name w:val="Coden"/>
    <w:basedOn w:val="DefaultParagraphFont"/>
    <w:uiPriority w:val="1"/>
    <w:qFormat/>
    <w:rsid w:val="00EB2386"/>
    <w:rPr>
      <w:color w:val="auto"/>
      <w:bdr w:val="none" w:sz="0" w:space="0" w:color="auto"/>
      <w:shd w:val="clear" w:color="auto" w:fill="F9A88F"/>
    </w:rPr>
  </w:style>
  <w:style w:type="character" w:customStyle="1" w:styleId="Patent">
    <w:name w:val="Patent"/>
    <w:basedOn w:val="DefaultParagraphFont"/>
    <w:uiPriority w:val="1"/>
    <w:qFormat/>
    <w:rsid w:val="00EB2386"/>
    <w:rPr>
      <w:color w:val="auto"/>
      <w:bdr w:val="none" w:sz="0" w:space="0" w:color="auto"/>
      <w:shd w:val="clear" w:color="auto" w:fill="B26510"/>
    </w:rPr>
  </w:style>
  <w:style w:type="character" w:customStyle="1" w:styleId="MiddleName">
    <w:name w:val="MiddleName"/>
    <w:basedOn w:val="DefaultParagraphFont"/>
    <w:uiPriority w:val="1"/>
    <w:qFormat/>
    <w:rsid w:val="00EB2386"/>
    <w:rPr>
      <w:color w:val="auto"/>
      <w:bdr w:val="none" w:sz="0" w:space="0" w:color="auto"/>
      <w:shd w:val="clear" w:color="auto" w:fill="9C9C9C"/>
    </w:rPr>
  </w:style>
  <w:style w:type="character" w:customStyle="1" w:styleId="Query">
    <w:name w:val="Query"/>
    <w:basedOn w:val="DefaultParagraphFont"/>
    <w:uiPriority w:val="1"/>
    <w:rsid w:val="00EB2386"/>
    <w:rPr>
      <w:bdr w:val="none" w:sz="0" w:space="0" w:color="auto"/>
      <w:shd w:val="clear" w:color="auto" w:fill="FFFF0F"/>
    </w:rPr>
  </w:style>
  <w:style w:type="character" w:customStyle="1" w:styleId="EdMiddleName">
    <w:name w:val="EdMiddleName"/>
    <w:basedOn w:val="DefaultParagraphFont"/>
    <w:uiPriority w:val="1"/>
    <w:rsid w:val="00EB2386"/>
    <w:rPr>
      <w:bdr w:val="none" w:sz="0" w:space="0" w:color="auto"/>
      <w:shd w:val="clear" w:color="auto" w:fill="FF67B3"/>
    </w:rPr>
  </w:style>
  <w:style w:type="paragraph" w:customStyle="1" w:styleId="UnnumFigure">
    <w:name w:val="UnnumFigure"/>
    <w:basedOn w:val="Normal"/>
    <w:qFormat/>
    <w:rsid w:val="00EB2386"/>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EB2386"/>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al"/>
    <w:qFormat/>
    <w:rsid w:val="00EB2386"/>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EB2386"/>
  </w:style>
  <w:style w:type="paragraph" w:customStyle="1" w:styleId="Bibentry">
    <w:name w:val="Bib_entry"/>
    <w:autoRedefine/>
    <w:qFormat/>
    <w:rsid w:val="00EB2386"/>
    <w:pPr>
      <w:spacing w:after="200" w:line="276" w:lineRule="auto"/>
    </w:pPr>
    <w:rPr>
      <w:rFonts w:eastAsiaTheme="minorHAnsi" w:cstheme="minorBidi"/>
      <w:color w:val="BD0B24"/>
      <w:sz w:val="22"/>
      <w:szCs w:val="22"/>
      <w:lang w:eastAsia="en-US"/>
    </w:rPr>
  </w:style>
  <w:style w:type="paragraph" w:customStyle="1" w:styleId="ListStart">
    <w:name w:val="ListStart"/>
    <w:basedOn w:val="Normal"/>
    <w:qFormat/>
    <w:rsid w:val="00EB2386"/>
  </w:style>
  <w:style w:type="paragraph" w:customStyle="1" w:styleId="ListEnd">
    <w:name w:val="ListEnd"/>
    <w:basedOn w:val="Normal"/>
    <w:qFormat/>
    <w:rsid w:val="00EB2386"/>
  </w:style>
  <w:style w:type="paragraph" w:customStyle="1" w:styleId="AbbreviationHead">
    <w:name w:val="AbbreviationHead"/>
    <w:basedOn w:val="NomenclatureHead"/>
    <w:qFormat/>
    <w:rsid w:val="00EB2386"/>
  </w:style>
  <w:style w:type="paragraph" w:customStyle="1" w:styleId="GraphAbstract">
    <w:name w:val="GraphAbstract"/>
    <w:basedOn w:val="Normal"/>
    <w:qFormat/>
    <w:rsid w:val="00EB2386"/>
  </w:style>
  <w:style w:type="paragraph" w:styleId="Caption">
    <w:name w:val="caption"/>
    <w:basedOn w:val="Normal"/>
    <w:next w:val="Normal"/>
    <w:autoRedefine/>
    <w:uiPriority w:val="35"/>
    <w:unhideWhenUsed/>
    <w:qFormat/>
    <w:rsid w:val="00EB2386"/>
    <w:pPr>
      <w:spacing w:line="240" w:lineRule="auto"/>
    </w:pPr>
    <w:rPr>
      <w:b/>
      <w:bCs/>
      <w:color w:val="4472C4" w:themeColor="accent1"/>
      <w:sz w:val="18"/>
      <w:szCs w:val="18"/>
    </w:rPr>
  </w:style>
  <w:style w:type="paragraph" w:customStyle="1" w:styleId="Epigraph">
    <w:name w:val="Epigraph"/>
    <w:basedOn w:val="Normal"/>
    <w:autoRedefine/>
    <w:qFormat/>
    <w:rsid w:val="00EB2386"/>
    <w:pPr>
      <w:ind w:left="720"/>
    </w:pPr>
    <w:rPr>
      <w:iCs/>
      <w:color w:val="BF8F00" w:themeColor="accent4" w:themeShade="BF"/>
    </w:rPr>
  </w:style>
  <w:style w:type="paragraph" w:customStyle="1" w:styleId="Dedication">
    <w:name w:val="Dedication"/>
    <w:basedOn w:val="Para"/>
    <w:autoRedefine/>
    <w:qFormat/>
    <w:rsid w:val="00EB2386"/>
    <w:rPr>
      <w:color w:val="C45911" w:themeColor="accent2" w:themeShade="BF"/>
    </w:rPr>
  </w:style>
  <w:style w:type="paragraph" w:customStyle="1" w:styleId="ConflictofInterest">
    <w:name w:val="ConflictofInterest"/>
    <w:basedOn w:val="Para"/>
    <w:autoRedefine/>
    <w:qFormat/>
    <w:rsid w:val="00EB2386"/>
    <w:rPr>
      <w:sz w:val="22"/>
    </w:rPr>
  </w:style>
  <w:style w:type="paragraph" w:customStyle="1" w:styleId="FloatQuote">
    <w:name w:val="FloatQuote"/>
    <w:basedOn w:val="Para"/>
    <w:qFormat/>
    <w:rsid w:val="00EB2386"/>
    <w:pPr>
      <w:shd w:val="clear" w:color="auto" w:fill="E2EFD9" w:themeFill="accent6" w:themeFillTint="33"/>
      <w:ind w:left="1134" w:right="1134" w:firstLine="0"/>
      <w:jc w:val="both"/>
    </w:pPr>
    <w:rPr>
      <w:sz w:val="18"/>
    </w:rPr>
  </w:style>
  <w:style w:type="paragraph" w:customStyle="1" w:styleId="PullQuote">
    <w:name w:val="PullQuote"/>
    <w:basedOn w:val="Para"/>
    <w:qFormat/>
    <w:rsid w:val="00EB2386"/>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EB2386"/>
    <w:rPr>
      <w:sz w:val="22"/>
    </w:rPr>
  </w:style>
  <w:style w:type="character" w:customStyle="1" w:styleId="GrantNumber">
    <w:name w:val="GrantNumber"/>
    <w:basedOn w:val="FundingNumber"/>
    <w:uiPriority w:val="1"/>
    <w:qFormat/>
    <w:rsid w:val="00EB2386"/>
    <w:rPr>
      <w:color w:val="9900FF"/>
    </w:rPr>
  </w:style>
  <w:style w:type="character" w:customStyle="1" w:styleId="GrantSponser">
    <w:name w:val="GrantSponser"/>
    <w:basedOn w:val="FundingAgency"/>
    <w:uiPriority w:val="1"/>
    <w:qFormat/>
    <w:rsid w:val="00EB2386"/>
    <w:rPr>
      <w:color w:val="666699"/>
    </w:rPr>
  </w:style>
  <w:style w:type="paragraph" w:customStyle="1" w:styleId="SuppHead">
    <w:name w:val="SuppHead"/>
    <w:basedOn w:val="Head1"/>
    <w:qFormat/>
    <w:rsid w:val="00EB2386"/>
  </w:style>
  <w:style w:type="paragraph" w:customStyle="1" w:styleId="SuppInfo">
    <w:name w:val="SuppInfo"/>
    <w:basedOn w:val="Para"/>
    <w:qFormat/>
    <w:rsid w:val="00EB2386"/>
  </w:style>
  <w:style w:type="paragraph" w:customStyle="1" w:styleId="SuppMedia">
    <w:name w:val="SuppMedia"/>
    <w:basedOn w:val="Para"/>
    <w:qFormat/>
    <w:rsid w:val="00EB2386"/>
  </w:style>
  <w:style w:type="paragraph" w:customStyle="1" w:styleId="AdditionalInfoHead">
    <w:name w:val="AdditionalInfoHead"/>
    <w:basedOn w:val="Head1"/>
    <w:qFormat/>
    <w:rsid w:val="00EB2386"/>
  </w:style>
  <w:style w:type="paragraph" w:customStyle="1" w:styleId="AdditionalInfo">
    <w:name w:val="AdditionalInfo"/>
    <w:basedOn w:val="Para"/>
    <w:qFormat/>
    <w:rsid w:val="00EB2386"/>
  </w:style>
  <w:style w:type="paragraph" w:customStyle="1" w:styleId="FeatureTitle">
    <w:name w:val="FeatureTitle"/>
    <w:basedOn w:val="BoxTitle"/>
    <w:qFormat/>
    <w:rsid w:val="00EB2386"/>
  </w:style>
  <w:style w:type="paragraph" w:customStyle="1" w:styleId="AltTitle">
    <w:name w:val="AltTitle"/>
    <w:basedOn w:val="Titledocument"/>
    <w:qFormat/>
    <w:rsid w:val="00EB2386"/>
  </w:style>
  <w:style w:type="paragraph" w:customStyle="1" w:styleId="AltSubTitle">
    <w:name w:val="AltSubTitle"/>
    <w:basedOn w:val="Subtitle"/>
    <w:qFormat/>
    <w:rsid w:val="00EB2386"/>
  </w:style>
  <w:style w:type="paragraph" w:customStyle="1" w:styleId="SelfCitation">
    <w:name w:val="SelfCitation"/>
    <w:basedOn w:val="Para"/>
    <w:qFormat/>
    <w:rsid w:val="00EB2386"/>
  </w:style>
  <w:style w:type="paragraph" w:styleId="Subtitle">
    <w:name w:val="Subtitle"/>
    <w:basedOn w:val="Normal"/>
    <w:next w:val="Normal"/>
    <w:link w:val="SubtitleChar1"/>
    <w:uiPriority w:val="11"/>
    <w:qFormat/>
    <w:rsid w:val="00EB2386"/>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EB2386"/>
    <w:rPr>
      <w:rFonts w:asciiTheme="majorHAnsi" w:eastAsiaTheme="majorEastAsia" w:hAnsiTheme="majorHAnsi" w:cstheme="majorBidi"/>
      <w:iCs/>
      <w:color w:val="4472C4" w:themeColor="accent1"/>
      <w:spacing w:val="15"/>
      <w:sz w:val="24"/>
      <w:szCs w:val="24"/>
      <w:lang w:eastAsia="en-US"/>
    </w:rPr>
  </w:style>
  <w:style w:type="paragraph" w:customStyle="1" w:styleId="ListTitle">
    <w:name w:val="ListTitle"/>
    <w:qFormat/>
    <w:rsid w:val="00EB2386"/>
    <w:pPr>
      <w:spacing w:after="200" w:line="276" w:lineRule="auto"/>
    </w:pPr>
    <w:rPr>
      <w:rFonts w:asciiTheme="minorHAnsi" w:eastAsiaTheme="minorHAnsi" w:hAnsiTheme="minorHAnsi" w:cstheme="minorBidi"/>
      <w:sz w:val="22"/>
      <w:szCs w:val="22"/>
      <w:lang w:eastAsia="en-US"/>
    </w:rPr>
  </w:style>
  <w:style w:type="character" w:customStyle="1" w:styleId="Isource">
    <w:name w:val="Isource"/>
    <w:basedOn w:val="DefaultParagraphFont"/>
    <w:uiPriority w:val="1"/>
    <w:qFormat/>
    <w:rsid w:val="00EB2386"/>
    <w:rPr>
      <w:b/>
      <w:color w:val="ED7D31" w:themeColor="accent2"/>
    </w:rPr>
  </w:style>
  <w:style w:type="paragraph" w:customStyle="1" w:styleId="FigSource">
    <w:name w:val="FigSource"/>
    <w:basedOn w:val="Normal"/>
    <w:qFormat/>
    <w:rsid w:val="00EB2386"/>
  </w:style>
  <w:style w:type="paragraph" w:customStyle="1" w:styleId="Copyright">
    <w:name w:val="Copyright"/>
    <w:basedOn w:val="Normal"/>
    <w:qFormat/>
    <w:rsid w:val="00EB2386"/>
  </w:style>
  <w:style w:type="paragraph" w:customStyle="1" w:styleId="InlineSupp">
    <w:name w:val="InlineSupp"/>
    <w:basedOn w:val="Normal"/>
    <w:qFormat/>
    <w:rsid w:val="00EB2386"/>
  </w:style>
  <w:style w:type="paragraph" w:customStyle="1" w:styleId="SidebarQuote">
    <w:name w:val="SidebarQuote"/>
    <w:basedOn w:val="Normal"/>
    <w:qFormat/>
    <w:rsid w:val="00EB2386"/>
  </w:style>
  <w:style w:type="character" w:customStyle="1" w:styleId="AltName">
    <w:name w:val="AltName"/>
    <w:basedOn w:val="DefaultParagraphFont"/>
    <w:uiPriority w:val="1"/>
    <w:qFormat/>
    <w:rsid w:val="00EB2386"/>
    <w:rPr>
      <w:color w:val="806000" w:themeColor="accent4" w:themeShade="80"/>
    </w:rPr>
  </w:style>
  <w:style w:type="paragraph" w:customStyle="1" w:styleId="StereoChemComp">
    <w:name w:val="StereoChemComp"/>
    <w:basedOn w:val="Normal"/>
    <w:qFormat/>
    <w:rsid w:val="00EB2386"/>
  </w:style>
  <w:style w:type="paragraph" w:customStyle="1" w:styleId="StereoChemForm">
    <w:name w:val="StereoChemForm"/>
    <w:basedOn w:val="Normal"/>
    <w:qFormat/>
    <w:rsid w:val="00EB2386"/>
  </w:style>
  <w:style w:type="paragraph" w:customStyle="1" w:styleId="StereoChemInfo">
    <w:name w:val="StereoChemInfo"/>
    <w:basedOn w:val="Normal"/>
    <w:qFormat/>
    <w:rsid w:val="00EB2386"/>
  </w:style>
  <w:style w:type="paragraph" w:customStyle="1" w:styleId="Address">
    <w:name w:val="Address"/>
    <w:rsid w:val="00EB2386"/>
    <w:pPr>
      <w:spacing w:before="240" w:after="240" w:line="560" w:lineRule="exact"/>
      <w:ind w:left="720" w:right="720"/>
      <w:contextualSpacing/>
    </w:pPr>
    <w:rPr>
      <w:rFonts w:ascii="Cambria Math" w:eastAsia="Times New Roman" w:hAnsi="Cambria Math"/>
      <w:color w:val="244061"/>
      <w:sz w:val="24"/>
      <w:lang w:eastAsia="en-US"/>
    </w:rPr>
  </w:style>
  <w:style w:type="paragraph" w:customStyle="1" w:styleId="Answer">
    <w:name w:val="Answer"/>
    <w:qFormat/>
    <w:rsid w:val="00EB2386"/>
    <w:pPr>
      <w:tabs>
        <w:tab w:val="left" w:pos="720"/>
      </w:tabs>
      <w:spacing w:line="560" w:lineRule="exact"/>
      <w:ind w:left="720" w:hanging="720"/>
      <w:contextualSpacing/>
    </w:pPr>
    <w:rPr>
      <w:rFonts w:ascii="Cambria Math" w:eastAsia="Times New Roman" w:hAnsi="Cambria Math"/>
      <w:color w:val="8B4552"/>
      <w:sz w:val="24"/>
      <w:lang w:eastAsia="en-US"/>
    </w:rPr>
  </w:style>
  <w:style w:type="paragraph" w:customStyle="1" w:styleId="Assessment">
    <w:name w:val="Assessment"/>
    <w:qFormat/>
    <w:rsid w:val="00EB2386"/>
    <w:pPr>
      <w:pBdr>
        <w:top w:val="wave" w:sz="6" w:space="8" w:color="auto"/>
        <w:bottom w:val="wave" w:sz="6" w:space="12" w:color="auto"/>
      </w:pBdr>
      <w:spacing w:before="120" w:after="120" w:line="280" w:lineRule="exact"/>
      <w:jc w:val="center"/>
    </w:pPr>
    <w:rPr>
      <w:rFonts w:ascii="Arial Unicode MS" w:eastAsia="Arial Unicode MS" w:hAnsi="Arial Unicode MS"/>
      <w:color w:val="FF0000"/>
      <w:sz w:val="24"/>
      <w:lang w:eastAsia="en-US"/>
    </w:rPr>
  </w:style>
  <w:style w:type="paragraph" w:customStyle="1" w:styleId="Blurb">
    <w:name w:val="Blurb"/>
    <w:basedOn w:val="Normal"/>
    <w:qFormat/>
    <w:rsid w:val="00EB2386"/>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EB2386"/>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EB2386"/>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EB2386"/>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EB2386"/>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EB2386"/>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EB2386"/>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EB2386"/>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EB2386"/>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EB2386"/>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EB2386"/>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EB2386"/>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EB2386"/>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EB2386"/>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EB2386"/>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EB2386"/>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EB2386"/>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EB2386"/>
    <w:rPr>
      <w:b/>
    </w:rPr>
  </w:style>
  <w:style w:type="paragraph" w:customStyle="1" w:styleId="Prelims">
    <w:name w:val="Prelims"/>
    <w:basedOn w:val="Normal"/>
    <w:rsid w:val="00EB2386"/>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EB2386"/>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EB2386"/>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EB2386"/>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EB2386"/>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EB2386"/>
    <w:rPr>
      <w:color w:val="7030A0"/>
    </w:rPr>
  </w:style>
  <w:style w:type="paragraph" w:customStyle="1" w:styleId="Update">
    <w:name w:val="Update"/>
    <w:basedOn w:val="Normal"/>
    <w:qFormat/>
    <w:rsid w:val="00EB2386"/>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EB2386"/>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EB2386"/>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EB2386"/>
  </w:style>
  <w:style w:type="character" w:customStyle="1" w:styleId="FundingAgency">
    <w:name w:val="FundingAgency"/>
    <w:basedOn w:val="DefaultParagraphFont"/>
    <w:uiPriority w:val="1"/>
    <w:qFormat/>
    <w:rsid w:val="00EB2386"/>
    <w:rPr>
      <w:color w:val="FF0000"/>
    </w:rPr>
  </w:style>
  <w:style w:type="character" w:customStyle="1" w:styleId="FundingNumber">
    <w:name w:val="FundingNumber"/>
    <w:basedOn w:val="DefaultParagraphFont"/>
    <w:uiPriority w:val="1"/>
    <w:qFormat/>
    <w:rsid w:val="00EB2386"/>
    <w:rPr>
      <w:color w:val="9900FF"/>
    </w:rPr>
  </w:style>
  <w:style w:type="character" w:customStyle="1" w:styleId="Orcid">
    <w:name w:val="Orcid"/>
    <w:basedOn w:val="DefaultParagraphFont"/>
    <w:uiPriority w:val="1"/>
    <w:qFormat/>
    <w:rsid w:val="00EB2386"/>
    <w:rPr>
      <w:color w:val="7030A0"/>
    </w:rPr>
  </w:style>
  <w:style w:type="paragraph" w:customStyle="1" w:styleId="TOC1">
    <w:name w:val="TOC1"/>
    <w:basedOn w:val="Normal"/>
    <w:qFormat/>
    <w:rsid w:val="00EB2386"/>
  </w:style>
  <w:style w:type="paragraph" w:customStyle="1" w:styleId="TOC2">
    <w:name w:val="TOC2"/>
    <w:basedOn w:val="Normal"/>
    <w:qFormat/>
    <w:rsid w:val="00EB2386"/>
  </w:style>
  <w:style w:type="paragraph" w:customStyle="1" w:styleId="TOC3">
    <w:name w:val="TOC3"/>
    <w:basedOn w:val="Normal"/>
    <w:qFormat/>
    <w:rsid w:val="00EB2386"/>
  </w:style>
  <w:style w:type="paragraph" w:customStyle="1" w:styleId="TOC4">
    <w:name w:val="TOC4"/>
    <w:basedOn w:val="Normal"/>
    <w:qFormat/>
    <w:rsid w:val="00EB2386"/>
  </w:style>
  <w:style w:type="paragraph" w:customStyle="1" w:styleId="TOCHeading">
    <w:name w:val="TOCHeading"/>
    <w:basedOn w:val="Normal"/>
    <w:qFormat/>
    <w:rsid w:val="00EB2386"/>
  </w:style>
  <w:style w:type="paragraph" w:customStyle="1" w:styleId="Index1">
    <w:name w:val="Index1"/>
    <w:basedOn w:val="Normal"/>
    <w:qFormat/>
    <w:rsid w:val="00EB2386"/>
  </w:style>
  <w:style w:type="paragraph" w:customStyle="1" w:styleId="Index2">
    <w:name w:val="Index2"/>
    <w:basedOn w:val="Normal"/>
    <w:qFormat/>
    <w:rsid w:val="00EB2386"/>
    <w:pPr>
      <w:ind w:left="284"/>
    </w:pPr>
  </w:style>
  <w:style w:type="paragraph" w:customStyle="1" w:styleId="Index3">
    <w:name w:val="Index3"/>
    <w:basedOn w:val="Normal"/>
    <w:qFormat/>
    <w:rsid w:val="00EB2386"/>
    <w:pPr>
      <w:ind w:left="567"/>
    </w:pPr>
  </w:style>
  <w:style w:type="paragraph" w:customStyle="1" w:styleId="Index4">
    <w:name w:val="Index4"/>
    <w:basedOn w:val="Normal"/>
    <w:qFormat/>
    <w:rsid w:val="00EB2386"/>
    <w:pPr>
      <w:ind w:left="851"/>
    </w:pPr>
  </w:style>
  <w:style w:type="paragraph" w:customStyle="1" w:styleId="IndexHead">
    <w:name w:val="IndexHead"/>
    <w:basedOn w:val="Normal"/>
    <w:qFormat/>
    <w:rsid w:val="00EB2386"/>
  </w:style>
  <w:style w:type="paragraph" w:customStyle="1" w:styleId="BoxHead1">
    <w:name w:val="BoxHead1"/>
    <w:basedOn w:val="AppendixH1"/>
    <w:qFormat/>
    <w:rsid w:val="00EB2386"/>
  </w:style>
  <w:style w:type="paragraph" w:customStyle="1" w:styleId="BoxHead2">
    <w:name w:val="BoxHead2"/>
    <w:basedOn w:val="AppendixH2"/>
    <w:qFormat/>
    <w:rsid w:val="00EB2386"/>
  </w:style>
  <w:style w:type="paragraph" w:customStyle="1" w:styleId="BoxHead3">
    <w:name w:val="BoxHead3"/>
    <w:basedOn w:val="AppendixH3"/>
    <w:qFormat/>
    <w:rsid w:val="00EB2386"/>
  </w:style>
  <w:style w:type="paragraph" w:customStyle="1" w:styleId="ChapterNumber">
    <w:name w:val="ChapterNumber"/>
    <w:basedOn w:val="Normal"/>
    <w:next w:val="Normal"/>
    <w:rsid w:val="00EB2386"/>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EB2386"/>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EB2386"/>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EB2386"/>
    <w:rPr>
      <w:i w:val="0"/>
      <w:sz w:val="40"/>
    </w:rPr>
  </w:style>
  <w:style w:type="paragraph" w:customStyle="1" w:styleId="ChapterSubTitle">
    <w:name w:val="ChapterSubTitle"/>
    <w:basedOn w:val="ChapterTitle"/>
    <w:next w:val="Normal"/>
    <w:rsid w:val="00EB2386"/>
    <w:pPr>
      <w:spacing w:before="0"/>
    </w:pPr>
    <w:rPr>
      <w:b w:val="0"/>
      <w:i/>
      <w:sz w:val="36"/>
    </w:rPr>
  </w:style>
  <w:style w:type="paragraph" w:customStyle="1" w:styleId="ParaFirst">
    <w:name w:val="ParaFirst"/>
    <w:qFormat/>
    <w:rsid w:val="00EB2386"/>
    <w:pPr>
      <w:spacing w:before="360" w:line="560" w:lineRule="exact"/>
    </w:pPr>
    <w:rPr>
      <w:rFonts w:ascii="Cambria Math" w:eastAsia="Times New Roman" w:hAnsi="Cambria Math"/>
      <w:sz w:val="24"/>
      <w:lang w:eastAsia="en-US"/>
    </w:rPr>
  </w:style>
  <w:style w:type="paragraph" w:customStyle="1" w:styleId="PartBegin">
    <w:name w:val="PartBegin"/>
    <w:basedOn w:val="Normal"/>
    <w:qFormat/>
    <w:rsid w:val="00EB2386"/>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EB2386"/>
    <w:pPr>
      <w:pBdr>
        <w:top w:val="none" w:sz="0" w:space="0" w:color="auto"/>
        <w:bottom w:val="thickThinSmallGap" w:sz="24" w:space="1" w:color="auto"/>
      </w:pBdr>
    </w:pPr>
  </w:style>
  <w:style w:type="paragraph" w:customStyle="1" w:styleId="AuthorBioHead">
    <w:name w:val="AuthorBioHead"/>
    <w:qFormat/>
    <w:rsid w:val="00EB2386"/>
    <w:pPr>
      <w:spacing w:after="200" w:line="276" w:lineRule="auto"/>
    </w:pPr>
    <w:rPr>
      <w:rFonts w:eastAsiaTheme="minorHAnsi" w:cstheme="minorBidi"/>
      <w:sz w:val="28"/>
      <w:szCs w:val="22"/>
      <w:lang w:eastAsia="en-US"/>
    </w:rPr>
  </w:style>
  <w:style w:type="character" w:customStyle="1" w:styleId="RevisedDate1">
    <w:name w:val="RevisedDate1"/>
    <w:basedOn w:val="DefaultParagraphFont"/>
    <w:uiPriority w:val="1"/>
    <w:qFormat/>
    <w:rsid w:val="00EB2386"/>
    <w:rPr>
      <w:color w:val="BF8F00" w:themeColor="accent4" w:themeShade="BF"/>
    </w:rPr>
  </w:style>
  <w:style w:type="character" w:customStyle="1" w:styleId="RevisedDate2">
    <w:name w:val="RevisedDate2"/>
    <w:basedOn w:val="DefaultParagraphFont"/>
    <w:uiPriority w:val="1"/>
    <w:qFormat/>
    <w:rsid w:val="00EB2386"/>
    <w:rPr>
      <w:color w:val="538135" w:themeColor="accent6" w:themeShade="BF"/>
    </w:rPr>
  </w:style>
  <w:style w:type="paragraph" w:customStyle="1" w:styleId="ClientTag">
    <w:name w:val="ClientTag"/>
    <w:basedOn w:val="Normal"/>
    <w:qFormat/>
    <w:rsid w:val="00EB2386"/>
  </w:style>
  <w:style w:type="paragraph" w:customStyle="1" w:styleId="RefHead1">
    <w:name w:val="RefHead1"/>
    <w:basedOn w:val="ReferenceHead"/>
    <w:qFormat/>
    <w:rsid w:val="00EB2386"/>
    <w:pPr>
      <w:ind w:left="284"/>
    </w:pPr>
  </w:style>
  <w:style w:type="paragraph" w:customStyle="1" w:styleId="RefHead2">
    <w:name w:val="RefHead2"/>
    <w:basedOn w:val="ReferenceHead"/>
    <w:qFormat/>
    <w:rsid w:val="00EB2386"/>
    <w:pPr>
      <w:ind w:left="567"/>
    </w:pPr>
  </w:style>
  <w:style w:type="paragraph" w:customStyle="1" w:styleId="RefHead3">
    <w:name w:val="RefHead3"/>
    <w:basedOn w:val="ReferenceHead"/>
    <w:qFormat/>
    <w:rsid w:val="00EB2386"/>
    <w:pPr>
      <w:spacing w:before="30"/>
      <w:ind w:left="851"/>
    </w:pPr>
  </w:style>
  <w:style w:type="paragraph" w:customStyle="1" w:styleId="FundingHead">
    <w:name w:val="FundingHead"/>
    <w:basedOn w:val="AckHead"/>
    <w:qFormat/>
    <w:rsid w:val="00EB2386"/>
  </w:style>
  <w:style w:type="paragraph" w:customStyle="1" w:styleId="FundingPara">
    <w:name w:val="FundingPara"/>
    <w:basedOn w:val="FundingHead"/>
    <w:next w:val="AckPara"/>
    <w:qFormat/>
    <w:rsid w:val="00EB2386"/>
  </w:style>
  <w:style w:type="paragraph" w:customStyle="1" w:styleId="DisclosureHead">
    <w:name w:val="DisclosureHead"/>
    <w:basedOn w:val="Head1"/>
    <w:qFormat/>
    <w:rsid w:val="00EB2386"/>
  </w:style>
  <w:style w:type="paragraph" w:customStyle="1" w:styleId="Disclosure">
    <w:name w:val="Disclosure"/>
    <w:basedOn w:val="Para"/>
    <w:qFormat/>
    <w:rsid w:val="00EB2386"/>
  </w:style>
  <w:style w:type="paragraph" w:customStyle="1" w:styleId="Quotation">
    <w:name w:val="Quotation"/>
    <w:basedOn w:val="Normal"/>
    <w:qFormat/>
    <w:rsid w:val="00EB2386"/>
    <w:pPr>
      <w:jc w:val="center"/>
    </w:pPr>
    <w:rPr>
      <w:sz w:val="16"/>
    </w:rPr>
  </w:style>
  <w:style w:type="character" w:customStyle="1" w:styleId="Correct">
    <w:name w:val="Correct"/>
    <w:basedOn w:val="DefaultParagraphFont"/>
    <w:uiPriority w:val="1"/>
    <w:qFormat/>
    <w:rsid w:val="00EB2386"/>
    <w:rPr>
      <w:b/>
      <w:color w:val="0070C0"/>
    </w:rPr>
  </w:style>
  <w:style w:type="paragraph" w:customStyle="1" w:styleId="Explanation">
    <w:name w:val="Explanation"/>
    <w:basedOn w:val="Normal"/>
    <w:rsid w:val="00EB2386"/>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EB2386"/>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EB2386"/>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EB2386"/>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EB2386"/>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EB2386"/>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EB2386"/>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EB2386"/>
    <w:rPr>
      <w:color w:val="4472C4" w:themeColor="accent1"/>
      <w:sz w:val="20"/>
    </w:rPr>
  </w:style>
  <w:style w:type="character" w:customStyle="1" w:styleId="Subject1">
    <w:name w:val="Subject1"/>
    <w:basedOn w:val="DefaultParagraphFont"/>
    <w:uiPriority w:val="1"/>
    <w:rsid w:val="00EB2386"/>
    <w:rPr>
      <w:rFonts w:ascii="Times New Roman" w:hAnsi="Times New Roman"/>
      <w:color w:val="002060"/>
      <w:sz w:val="20"/>
    </w:rPr>
  </w:style>
  <w:style w:type="character" w:customStyle="1" w:styleId="Subject2">
    <w:name w:val="Subject2"/>
    <w:basedOn w:val="Subject1"/>
    <w:uiPriority w:val="1"/>
    <w:rsid w:val="00EB2386"/>
    <w:rPr>
      <w:rFonts w:ascii="Times New Roman" w:hAnsi="Times New Roman"/>
      <w:color w:val="002060"/>
      <w:sz w:val="20"/>
    </w:rPr>
  </w:style>
  <w:style w:type="paragraph" w:customStyle="1" w:styleId="FigKeyword">
    <w:name w:val="FigKeyword"/>
    <w:basedOn w:val="Normal"/>
    <w:qFormat/>
    <w:rsid w:val="00EB2386"/>
  </w:style>
  <w:style w:type="paragraph" w:customStyle="1" w:styleId="FigCopyright">
    <w:name w:val="FigCopyright"/>
    <w:basedOn w:val="Normal"/>
    <w:qFormat/>
    <w:rsid w:val="00EB2386"/>
  </w:style>
  <w:style w:type="character" w:customStyle="1" w:styleId="EpreprintDate">
    <w:name w:val="EpreprintDate"/>
    <w:basedOn w:val="DefaultParagraphFont"/>
    <w:uiPriority w:val="1"/>
    <w:qFormat/>
    <w:rsid w:val="00EB2386"/>
    <w:rPr>
      <w:bdr w:val="none" w:sz="0" w:space="0" w:color="auto"/>
      <w:shd w:val="clear" w:color="auto" w:fill="B4C6E7" w:themeFill="accent1" w:themeFillTint="66"/>
    </w:rPr>
  </w:style>
  <w:style w:type="paragraph" w:customStyle="1" w:styleId="ChemFormula">
    <w:name w:val="ChemFormula"/>
    <w:basedOn w:val="Normal"/>
    <w:qFormat/>
    <w:rsid w:val="00EB2386"/>
  </w:style>
  <w:style w:type="paragraph" w:customStyle="1" w:styleId="ChemFormulaUnnum">
    <w:name w:val="ChemFormulaUnnum"/>
    <w:basedOn w:val="Normal"/>
    <w:qFormat/>
    <w:rsid w:val="00EB2386"/>
  </w:style>
  <w:style w:type="paragraph" w:customStyle="1" w:styleId="Value">
    <w:name w:val="Value"/>
    <w:basedOn w:val="Normal"/>
    <w:next w:val="Normal"/>
    <w:qFormat/>
    <w:rsid w:val="00EB2386"/>
  </w:style>
  <w:style w:type="paragraph" w:customStyle="1" w:styleId="Yours">
    <w:name w:val="Yours"/>
    <w:basedOn w:val="Normal"/>
    <w:next w:val="Normal"/>
    <w:qFormat/>
    <w:rsid w:val="00EB2386"/>
  </w:style>
  <w:style w:type="paragraph" w:customStyle="1" w:styleId="Letter-ps">
    <w:name w:val="Letter-ps"/>
    <w:basedOn w:val="Normal"/>
    <w:next w:val="Normal"/>
    <w:qFormat/>
    <w:rsid w:val="00EB2386"/>
  </w:style>
  <w:style w:type="paragraph" w:styleId="Salutation">
    <w:name w:val="Salutation"/>
    <w:basedOn w:val="Normal"/>
    <w:next w:val="Normal"/>
    <w:link w:val="SalutationChar"/>
    <w:uiPriority w:val="99"/>
    <w:semiHidden/>
    <w:unhideWhenUsed/>
    <w:rsid w:val="00EB2386"/>
  </w:style>
  <w:style w:type="character" w:customStyle="1" w:styleId="SalutationChar">
    <w:name w:val="Salutation Char"/>
    <w:basedOn w:val="DefaultParagraphFont"/>
    <w:link w:val="Salutation"/>
    <w:uiPriority w:val="99"/>
    <w:semiHidden/>
    <w:rsid w:val="00EB2386"/>
    <w:rPr>
      <w:rFonts w:asciiTheme="minorHAnsi" w:eastAsiaTheme="minorHAnsi" w:hAnsiTheme="minorHAnsi" w:cstheme="minorBidi"/>
      <w:sz w:val="22"/>
      <w:szCs w:val="22"/>
      <w:lang w:eastAsia="en-US"/>
    </w:rPr>
  </w:style>
  <w:style w:type="paragraph" w:customStyle="1" w:styleId="AppendixNumber">
    <w:name w:val="AppendixNumber"/>
    <w:qFormat/>
    <w:rsid w:val="00EB2386"/>
    <w:pPr>
      <w:spacing w:after="200" w:line="276" w:lineRule="auto"/>
    </w:pPr>
    <w:rPr>
      <w:rFonts w:asciiTheme="minorHAnsi" w:eastAsiaTheme="minorHAnsi" w:hAnsiTheme="minorHAnsi" w:cstheme="minorBidi"/>
      <w:sz w:val="22"/>
      <w:szCs w:val="22"/>
      <w:lang w:eastAsia="en-US"/>
    </w:rPr>
  </w:style>
  <w:style w:type="paragraph" w:customStyle="1" w:styleId="Speech">
    <w:name w:val="Speech"/>
    <w:basedOn w:val="AppendixNumber"/>
    <w:qFormat/>
    <w:rsid w:val="00EB2386"/>
  </w:style>
  <w:style w:type="paragraph" w:customStyle="1" w:styleId="FeatureFixedTitle">
    <w:name w:val="FeatureFixedTitle"/>
    <w:basedOn w:val="Normal"/>
    <w:qFormat/>
    <w:rsid w:val="00EB2386"/>
  </w:style>
  <w:style w:type="paragraph" w:customStyle="1" w:styleId="Feature">
    <w:name w:val="Feature"/>
    <w:basedOn w:val="BoxTitle"/>
    <w:qFormat/>
    <w:rsid w:val="00EB2386"/>
  </w:style>
  <w:style w:type="paragraph" w:customStyle="1" w:styleId="FeatureHead1">
    <w:name w:val="FeatureHead1"/>
    <w:basedOn w:val="Normal"/>
    <w:qFormat/>
    <w:rsid w:val="00EB2386"/>
  </w:style>
  <w:style w:type="paragraph" w:customStyle="1" w:styleId="FeatureHead2">
    <w:name w:val="FeatureHead2"/>
    <w:basedOn w:val="FeatureHead1"/>
    <w:qFormat/>
    <w:rsid w:val="00EB2386"/>
  </w:style>
  <w:style w:type="paragraph" w:customStyle="1" w:styleId="ExerciseSection">
    <w:name w:val="ExerciseSection"/>
    <w:basedOn w:val="Normal"/>
    <w:qFormat/>
    <w:rsid w:val="00EB2386"/>
  </w:style>
  <w:style w:type="character" w:customStyle="1" w:styleId="FigCount">
    <w:name w:val="FigCount"/>
    <w:basedOn w:val="DefaultParagraphFont"/>
    <w:uiPriority w:val="1"/>
    <w:qFormat/>
    <w:rsid w:val="00EB2386"/>
    <w:rPr>
      <w:color w:val="0000FF"/>
    </w:rPr>
  </w:style>
  <w:style w:type="character" w:customStyle="1" w:styleId="TblCount">
    <w:name w:val="TblCount"/>
    <w:basedOn w:val="DefaultParagraphFont"/>
    <w:uiPriority w:val="1"/>
    <w:qFormat/>
    <w:rsid w:val="00EB2386"/>
    <w:rPr>
      <w:color w:val="0000FF"/>
    </w:rPr>
  </w:style>
  <w:style w:type="character" w:customStyle="1" w:styleId="RefCount">
    <w:name w:val="RefCount"/>
    <w:basedOn w:val="DefaultParagraphFont"/>
    <w:uiPriority w:val="1"/>
    <w:qFormat/>
    <w:rsid w:val="00EB2386"/>
    <w:rPr>
      <w:color w:val="0000FF"/>
    </w:rPr>
  </w:style>
  <w:style w:type="character" w:customStyle="1" w:styleId="EqnCount">
    <w:name w:val="EqnCount"/>
    <w:basedOn w:val="DefaultParagraphFont"/>
    <w:uiPriority w:val="1"/>
    <w:qFormat/>
    <w:rsid w:val="00EB2386"/>
    <w:rPr>
      <w:color w:val="0000FF"/>
    </w:rPr>
  </w:style>
  <w:style w:type="paragraph" w:customStyle="1" w:styleId="AuthInfo">
    <w:name w:val="AuthInfo"/>
    <w:qFormat/>
    <w:rsid w:val="00EB2386"/>
    <w:pPr>
      <w:spacing w:after="200" w:line="276" w:lineRule="auto"/>
    </w:pPr>
    <w:rPr>
      <w:rFonts w:asciiTheme="minorHAnsi" w:eastAsiaTheme="minorHAnsi" w:hAnsiTheme="minorHAnsi" w:cstheme="minorBidi"/>
      <w:sz w:val="22"/>
      <w:szCs w:val="22"/>
      <w:lang w:eastAsia="en-US"/>
    </w:rPr>
  </w:style>
  <w:style w:type="paragraph" w:customStyle="1" w:styleId="Parabib">
    <w:name w:val="Para_bib"/>
    <w:qFormat/>
    <w:rsid w:val="00EB2386"/>
    <w:pPr>
      <w:spacing w:after="200" w:line="276" w:lineRule="auto"/>
    </w:pPr>
    <w:rPr>
      <w:rFonts w:asciiTheme="minorHAnsi" w:eastAsiaTheme="minorHAnsi" w:hAnsiTheme="minorHAnsi" w:cstheme="minorBidi"/>
      <w:sz w:val="22"/>
      <w:szCs w:val="22"/>
      <w:lang w:eastAsia="en-US"/>
    </w:rPr>
  </w:style>
  <w:style w:type="paragraph" w:customStyle="1" w:styleId="BibLaTex">
    <w:name w:val="Bib_LaTex"/>
    <w:qFormat/>
    <w:rsid w:val="00EB2386"/>
    <w:pPr>
      <w:spacing w:after="200" w:line="276" w:lineRule="auto"/>
    </w:pPr>
    <w:rPr>
      <w:rFonts w:eastAsiaTheme="minorHAnsi" w:cstheme="minorBidi"/>
      <w:sz w:val="22"/>
      <w:szCs w:val="22"/>
      <w:lang w:eastAsia="en-US"/>
    </w:rPr>
  </w:style>
  <w:style w:type="paragraph" w:customStyle="1" w:styleId="Algorithm">
    <w:name w:val="Algorithm"/>
    <w:basedOn w:val="Normal"/>
    <w:rsid w:val="00EB2386"/>
  </w:style>
  <w:style w:type="paragraph" w:customStyle="1" w:styleId="RelatedArticle">
    <w:name w:val="RelatedArticle"/>
    <w:qFormat/>
    <w:rsid w:val="00EB2386"/>
    <w:pPr>
      <w:spacing w:after="200" w:line="276" w:lineRule="auto"/>
    </w:pPr>
    <w:rPr>
      <w:rFonts w:asciiTheme="minorHAnsi" w:eastAsiaTheme="minorHAnsi" w:hAnsiTheme="minorHAnsi" w:cstheme="minorBidi"/>
      <w:sz w:val="22"/>
      <w:szCs w:val="22"/>
      <w:lang w:eastAsia="en-US"/>
    </w:rPr>
  </w:style>
  <w:style w:type="paragraph" w:customStyle="1" w:styleId="Annotation">
    <w:name w:val="Annotation"/>
    <w:basedOn w:val="Normal"/>
    <w:qFormat/>
    <w:rsid w:val="00EB2386"/>
    <w:rPr>
      <w:sz w:val="20"/>
    </w:rPr>
  </w:style>
  <w:style w:type="paragraph" w:customStyle="1" w:styleId="BoxKeyword">
    <w:name w:val="BoxKeyword"/>
    <w:autoRedefine/>
    <w:qFormat/>
    <w:rsid w:val="00EB2386"/>
    <w:pPr>
      <w:spacing w:after="200" w:line="276" w:lineRule="auto"/>
    </w:pPr>
    <w:rPr>
      <w:rFonts w:eastAsiaTheme="minorHAnsi" w:cstheme="minorBidi"/>
      <w:sz w:val="24"/>
      <w:szCs w:val="22"/>
      <w:lang w:eastAsia="en-US"/>
    </w:rPr>
  </w:style>
  <w:style w:type="paragraph" w:customStyle="1" w:styleId="MiscText">
    <w:name w:val="MiscText"/>
    <w:autoRedefine/>
    <w:qFormat/>
    <w:rsid w:val="00EB2386"/>
    <w:pPr>
      <w:spacing w:after="200" w:line="276" w:lineRule="auto"/>
    </w:pPr>
    <w:rPr>
      <w:rFonts w:eastAsiaTheme="minorHAnsi" w:cstheme="minorBidi"/>
      <w:sz w:val="24"/>
      <w:szCs w:val="22"/>
      <w:lang w:eastAsia="en-US"/>
    </w:rPr>
  </w:style>
  <w:style w:type="character" w:customStyle="1" w:styleId="CJK">
    <w:name w:val="CJK"/>
    <w:uiPriority w:val="1"/>
    <w:rsid w:val="00EB2386"/>
  </w:style>
  <w:style w:type="character" w:customStyle="1" w:styleId="BookSeries">
    <w:name w:val="BookSeries"/>
    <w:uiPriority w:val="1"/>
    <w:rsid w:val="00EB2386"/>
  </w:style>
  <w:style w:type="paragraph" w:customStyle="1" w:styleId="SuppKeyword">
    <w:name w:val="SuppKeyword"/>
    <w:basedOn w:val="SuppInfo"/>
    <w:qFormat/>
    <w:rsid w:val="00EB2386"/>
  </w:style>
  <w:style w:type="character" w:customStyle="1" w:styleId="eSlide">
    <w:name w:val="eSlide"/>
    <w:basedOn w:val="DefaultParagraphFont"/>
    <w:uiPriority w:val="1"/>
    <w:qFormat/>
    <w:rsid w:val="00EB2386"/>
    <w:rPr>
      <w:color w:val="FF0000"/>
    </w:rPr>
  </w:style>
  <w:style w:type="character" w:customStyle="1" w:styleId="KeyTerm">
    <w:name w:val="KeyTerm"/>
    <w:basedOn w:val="DefaultParagraphFont"/>
    <w:uiPriority w:val="1"/>
    <w:qFormat/>
    <w:rsid w:val="00EB2386"/>
    <w:rPr>
      <w:color w:val="538135" w:themeColor="accent6" w:themeShade="BF"/>
    </w:rPr>
  </w:style>
  <w:style w:type="character" w:customStyle="1" w:styleId="OtherTitle">
    <w:name w:val="OtherTitle"/>
    <w:basedOn w:val="DefaultParagraphFont"/>
    <w:uiPriority w:val="1"/>
    <w:qFormat/>
    <w:rsid w:val="00EB2386"/>
    <w:rPr>
      <w:bdr w:val="none" w:sz="0" w:space="0" w:color="auto"/>
      <w:shd w:val="clear" w:color="auto" w:fill="BDD6EE" w:themeFill="accent5" w:themeFillTint="66"/>
    </w:rPr>
  </w:style>
  <w:style w:type="paragraph" w:customStyle="1" w:styleId="SidebarText">
    <w:name w:val="SidebarText"/>
    <w:basedOn w:val="Normal"/>
    <w:qFormat/>
    <w:rsid w:val="00EB2386"/>
    <w:pPr>
      <w:spacing w:after="0" w:line="360" w:lineRule="auto"/>
      <w:ind w:left="475"/>
    </w:pPr>
    <w:rPr>
      <w:rFonts w:eastAsia="Times New Roman" w:cs="Times New Roman"/>
      <w:noProof/>
      <w:sz w:val="24"/>
      <w:szCs w:val="20"/>
    </w:rPr>
  </w:style>
  <w:style w:type="character" w:customStyle="1" w:styleId="term-InText">
    <w:name w:val="term-InText"/>
    <w:uiPriority w:val="1"/>
    <w:rsid w:val="00EB2386"/>
  </w:style>
  <w:style w:type="character" w:customStyle="1" w:styleId="GrantAuthor">
    <w:name w:val="GrantAuthor"/>
    <w:basedOn w:val="DefaultParagraphFont"/>
    <w:uiPriority w:val="1"/>
    <w:qFormat/>
    <w:rsid w:val="00EB2386"/>
    <w:rPr>
      <w:color w:val="C45911" w:themeColor="accent2" w:themeShade="BF"/>
    </w:rPr>
  </w:style>
  <w:style w:type="character" w:customStyle="1" w:styleId="Price">
    <w:name w:val="Price"/>
    <w:uiPriority w:val="1"/>
    <w:rsid w:val="00EB2386"/>
  </w:style>
  <w:style w:type="paragraph" w:customStyle="1" w:styleId="BoxFootnote">
    <w:name w:val="BoxFootnote"/>
    <w:basedOn w:val="TableFootnote"/>
    <w:qFormat/>
    <w:rsid w:val="00EB2386"/>
  </w:style>
  <w:style w:type="paragraph" w:customStyle="1" w:styleId="ConflictOfInterestHead">
    <w:name w:val="ConflictOfInterestHead"/>
    <w:basedOn w:val="AdditionalInfoHead"/>
    <w:qFormat/>
    <w:rsid w:val="00EB2386"/>
  </w:style>
  <w:style w:type="character" w:customStyle="1" w:styleId="eLocator">
    <w:name w:val="eLocator"/>
    <w:basedOn w:val="DefaultParagraphFont"/>
    <w:uiPriority w:val="1"/>
    <w:rsid w:val="00EB2386"/>
    <w:rPr>
      <w:color w:val="A5A5A5" w:themeColor="accent3"/>
    </w:rPr>
  </w:style>
  <w:style w:type="character" w:customStyle="1" w:styleId="Twitter">
    <w:name w:val="Twitter"/>
    <w:basedOn w:val="DefaultParagraphFont"/>
    <w:uiPriority w:val="1"/>
    <w:qFormat/>
    <w:rsid w:val="00EB2386"/>
    <w:rPr>
      <w:color w:val="BF8F00" w:themeColor="accent4" w:themeShade="BF"/>
    </w:rPr>
  </w:style>
  <w:style w:type="paragraph" w:customStyle="1" w:styleId="StubTitledocument">
    <w:name w:val="StubTitle_document"/>
    <w:basedOn w:val="Subtitle"/>
    <w:qFormat/>
    <w:rsid w:val="00EB2386"/>
  </w:style>
  <w:style w:type="character" w:customStyle="1" w:styleId="ArticleNumber">
    <w:name w:val="ArticleNumber"/>
    <w:basedOn w:val="DefaultParagraphFont"/>
    <w:uiPriority w:val="1"/>
    <w:qFormat/>
    <w:rsid w:val="00EB2386"/>
    <w:rPr>
      <w:color w:val="3F3E00"/>
    </w:rPr>
  </w:style>
  <w:style w:type="paragraph" w:customStyle="1" w:styleId="EqnGroupBegin">
    <w:name w:val="EqnGroupBegin"/>
    <w:basedOn w:val="Normal"/>
    <w:qFormat/>
    <w:rsid w:val="00EB2386"/>
    <w:pPr>
      <w:pBdr>
        <w:top w:val="single" w:sz="12" w:space="1" w:color="auto"/>
      </w:pBdr>
      <w:shd w:val="clear" w:color="auto" w:fill="C9C9C9" w:themeFill="accent3" w:themeFillTint="99"/>
      <w:jc w:val="center"/>
    </w:pPr>
  </w:style>
  <w:style w:type="paragraph" w:customStyle="1" w:styleId="EqnGroupEnd">
    <w:name w:val="EqnGroupEnd"/>
    <w:basedOn w:val="Normal"/>
    <w:qFormat/>
    <w:rsid w:val="00EB2386"/>
    <w:pPr>
      <w:pBdr>
        <w:bottom w:val="single" w:sz="12" w:space="1" w:color="auto"/>
      </w:pBdr>
      <w:shd w:val="clear" w:color="auto" w:fill="C9C9C9" w:themeFill="accent3" w:themeFillTint="99"/>
      <w:jc w:val="center"/>
    </w:pPr>
  </w:style>
  <w:style w:type="character" w:customStyle="1" w:styleId="AccessedDate">
    <w:name w:val="AccessedDate"/>
    <w:basedOn w:val="DefaultParagraphFont"/>
    <w:uiPriority w:val="1"/>
    <w:rsid w:val="00EB2386"/>
    <w:rPr>
      <w:color w:val="auto"/>
      <w:bdr w:val="none" w:sz="0" w:space="0" w:color="auto"/>
      <w:shd w:val="clear" w:color="auto" w:fill="97FF97"/>
    </w:rPr>
  </w:style>
  <w:style w:type="character" w:customStyle="1" w:styleId="PII">
    <w:name w:val="PII"/>
    <w:basedOn w:val="DefaultParagraphFont"/>
    <w:uiPriority w:val="1"/>
    <w:rsid w:val="00EB2386"/>
    <w:rPr>
      <w:bdr w:val="none" w:sz="0" w:space="0" w:color="auto"/>
      <w:shd w:val="clear" w:color="auto" w:fill="F9907F"/>
    </w:rPr>
  </w:style>
  <w:style w:type="paragraph" w:customStyle="1" w:styleId="Image">
    <w:name w:val="Image"/>
    <w:basedOn w:val="Normal"/>
    <w:qFormat/>
    <w:rsid w:val="00EB2386"/>
  </w:style>
  <w:style w:type="paragraph" w:customStyle="1" w:styleId="ShortTitle">
    <w:name w:val="ShortTitle"/>
    <w:basedOn w:val="Normal"/>
    <w:qFormat/>
    <w:rsid w:val="00EB2386"/>
  </w:style>
  <w:style w:type="paragraph" w:customStyle="1" w:styleId="ReferencedData">
    <w:name w:val="ReferencedData"/>
    <w:basedOn w:val="ShortTitle"/>
    <w:qFormat/>
    <w:rsid w:val="00EB2386"/>
  </w:style>
  <w:style w:type="character" w:customStyle="1" w:styleId="Nickname">
    <w:name w:val="Nickname"/>
    <w:basedOn w:val="DefaultParagraphFont"/>
    <w:uiPriority w:val="1"/>
    <w:qFormat/>
    <w:rsid w:val="00EB2386"/>
    <w:rPr>
      <w:color w:val="538135" w:themeColor="accent6" w:themeShade="BF"/>
    </w:rPr>
  </w:style>
  <w:style w:type="character" w:styleId="Emphasis">
    <w:name w:val="Emphasis"/>
    <w:basedOn w:val="DefaultParagraphFont"/>
    <w:uiPriority w:val="20"/>
    <w:qFormat/>
    <w:rsid w:val="00EB2386"/>
    <w:rPr>
      <w:i w:val="0"/>
      <w:iCs/>
    </w:rPr>
  </w:style>
  <w:style w:type="character" w:customStyle="1" w:styleId="DrugName">
    <w:name w:val="Drug Name"/>
    <w:qFormat/>
    <w:rsid w:val="00EB2386"/>
    <w:rPr>
      <w:rFonts w:ascii="Arial" w:hAnsi="Arial"/>
      <w:b/>
      <w:color w:val="E36C0A"/>
      <w:u w:val="single"/>
    </w:rPr>
  </w:style>
  <w:style w:type="paragraph" w:customStyle="1" w:styleId="Supplementary">
    <w:name w:val="Supplementary"/>
    <w:basedOn w:val="Normal"/>
    <w:qFormat/>
    <w:rsid w:val="00EB2386"/>
  </w:style>
  <w:style w:type="character" w:customStyle="1" w:styleId="accessionId">
    <w:name w:val="accessionId"/>
    <w:basedOn w:val="DefaultParagraphFont"/>
    <w:uiPriority w:val="1"/>
    <w:qFormat/>
    <w:rsid w:val="00EB2386"/>
    <w:rPr>
      <w:color w:val="FF0000"/>
    </w:rPr>
  </w:style>
  <w:style w:type="character" w:customStyle="1" w:styleId="Pronouns">
    <w:name w:val="Pronouns"/>
    <w:basedOn w:val="DefaultParagraphFont"/>
    <w:uiPriority w:val="1"/>
    <w:qFormat/>
    <w:rsid w:val="00EB2386"/>
    <w:rPr>
      <w:color w:val="C45911" w:themeColor="accent2" w:themeShade="BF"/>
    </w:rPr>
  </w:style>
  <w:style w:type="character" w:customStyle="1" w:styleId="CreditTaxonomy">
    <w:name w:val="CreditTaxonomy"/>
    <w:basedOn w:val="DefaultParagraphFont"/>
    <w:uiPriority w:val="1"/>
    <w:rsid w:val="00EB2386"/>
    <w:rPr>
      <w:color w:val="00B050"/>
    </w:rPr>
  </w:style>
  <w:style w:type="paragraph" w:customStyle="1" w:styleId="TableSource">
    <w:name w:val="TableSource"/>
    <w:basedOn w:val="Normal"/>
    <w:qFormat/>
    <w:rsid w:val="00EB2386"/>
  </w:style>
  <w:style w:type="character" w:customStyle="1" w:styleId="collab-text">
    <w:name w:val="collab-text"/>
    <w:basedOn w:val="DefaultParagraphFont"/>
    <w:uiPriority w:val="1"/>
    <w:rsid w:val="00EB2386"/>
    <w:rPr>
      <w:color w:val="538135" w:themeColor="accent6" w:themeShade="BF"/>
    </w:rPr>
  </w:style>
  <w:style w:type="table" w:styleId="TableGrid">
    <w:name w:val="Table Grid"/>
    <w:basedOn w:val="TableNormal"/>
    <w:uiPriority w:val="59"/>
    <w:rsid w:val="00EB2386"/>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dex5">
    <w:name w:val="Index5"/>
    <w:basedOn w:val="Normal"/>
    <w:qFormat/>
    <w:rsid w:val="00EB2386"/>
  </w:style>
  <w:style w:type="paragraph" w:customStyle="1" w:styleId="Index6">
    <w:name w:val="Index6"/>
    <w:basedOn w:val="Normal"/>
    <w:qFormat/>
    <w:rsid w:val="00EB2386"/>
  </w:style>
  <w:style w:type="paragraph" w:customStyle="1" w:styleId="Index7">
    <w:name w:val="Index7"/>
    <w:basedOn w:val="Normal"/>
    <w:qFormat/>
    <w:rsid w:val="00EB2386"/>
  </w:style>
  <w:style w:type="paragraph" w:customStyle="1" w:styleId="Index8">
    <w:name w:val="Index8"/>
    <w:basedOn w:val="Normal"/>
    <w:qFormat/>
    <w:rsid w:val="00EB2386"/>
  </w:style>
  <w:style w:type="paragraph" w:customStyle="1" w:styleId="Index9">
    <w:name w:val="Index9"/>
    <w:basedOn w:val="Normal"/>
    <w:qFormat/>
    <w:rsid w:val="00EB23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orkflow version="v.2.06">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15) * Change 'Em Dash' with --- (triple hyphen) and 'En Dash' with -- (double hyphen)</P>
      <P status="YTS">(16) * Replace 'single hyphen' inside page range/number range with 'double hyphen'</P>
      <P status="YTS">(19) * Change straight quote(s) to smart quote(s)</P>
      <P status="YTS">(20) * Change three consecutive dots to Ellipsis(...)</P>
      <P status="YTS">(22) * Remove space(s) before comma</P>
      <P status="YTS">(25) * Remove space(s) before closing parenthesis</P>
      <P status="YTS">(26) * Remove space(s) after opening parenthesis</P>
      <P status="YTS">(29) * Remove space before Celsius or Fahrenheit sign</P>
      <P status="YTS">(30) * Convert tab mark(s) to standard form</P>
      <P status="YTS">(31) * Add 'space' before and after 'equal sign'</P>
      <P status="YTS">(34) * Convert 'direction' sign(s) to symbol(s)</P>
      <P status="YTS">(35) * Convert 'hard return' mark(s) to standard form</P>
      <P status="YTS">(38) * Remove unwanted section/page/column Breaks</P>
      <P status="YTS">(45) * Remove space before superscript footnote/endnote citations</P>
      <P status="YTS">(46) * Remove Optional Hyphen Between Word</P>
      <P status="YTS">(47) * Convert 'direction' arrow(s) to symbol(s)</P>
      <P status="YTS">(51) * Convert DOI: xx.xxxx/ to https://doi.org/xx.xxxx/</P>
    </Mandatory>
    <Optional>
      <P status="YTS">(17) * Change 'double hyphen' inside page range/number range into 'single hyphen'</P>
      <P status="YTS">(18) * Change smart quote(s) to straight quote(s)</P>
      <P status="YTS">(21) * Change hyphen (with space both side) into En Dash (with space both side)</P>
      <P status="YTS">(23) * Remove space(s) before semicolon</P>
      <P status="YTS">(24) * Remove space(s) before period</P>
      <P status="YTS">(27) * Remove comma from digits</P>
      <P status="YTS">(28) * Remove space(s) before % sign</P>
      <P status="YTS">(32) * Move 'period' from outside closing double quote(s) to inside</P>
      <P status="YTS">(33) * Move 'comma' from outside closing double quote(s) to inside</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8) * Delete empty line breaks</P>
      <P status="YTS">(49) * convert greek small letter mu (Âµ) to micro (Âµ)</P>
      <P status="YTS">(50) * Convert Elipsis to DOT with space</P>
      <P status="YTS">(52) * Insert MS-Word comment in place of query tag</P>
      <P status="YTS">(53) * Insert space between ")("</P>
      <P status="YTS">(54) * Remove Non Braking Spaces with normal space</P>
      <P status="YTS">(55) * Insert space in non spaced float citations</P>
      <P status="YTS">(56) * Highlight List Paragraph in Tables.</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CTM2</JournalID>
      <JournalID type="coden">
      </JournalID>
      <JournalID type="hwp">
      </JournalID>
      <JournalID type="pmc">
      </JournalID>
      <JournalID type="nlmta">
      </JournalID>
      <JournalID type="pmid">
      </JournalID>
      <JournalID type="pumbed">
      </JournalID>
      <JournalID type="doi">10.1002/(ISSN)2001-1326</JournalID>
      <JournalID type="other">
      </JournalID>
      <JOURNALTITLE>Clinical and Translational Medicine</JOURNALTITLE>
      <JOURNALSUBTITLE>
      </JOURNALSUBTITLE>
      <TRANSJOURNALTITLE>
      </TRANSJOURNALTITLE>
      <ABBREVJOURNALTITLE>Clin. Transl. Med.</ABBREVJOURNALTITLE>
      <ISSNPRINT>2001-1326</ISSNPRINT>
      <ISSNONLINE>2001-1326</ISSNONLINE>
      <PUBLISHERNAME>
      </PUBLISHERNAME>
      <PUBLISHERLOCATION>
      </PUBLISHERLOCATION>
      <SELFURI>
      </SELFURI>
      <COPYRIGHTS>&amp;#x000A9; 2023 &amp;lt;i&amp;gt;Clinical and Translational Medicine&amp;lt;/i&amp;gt; published by John Wiley &amp;#x00026; Sons Australia, Ltd on behalf of Shanghai Institute of Clinical Bioinformatics.</COPYRIGHTS>
    </Global>
    <OPENACCESS>
      <OPEN_ACCESS_NO>open ACCESS NO</OPEN_ACCESS_NO>
      <OPEN_ACCESS_YES>open YES</OPEN_ACCESS_YES>
      <OPEN_ACCESS_CC_BY>This is an open access article under the terms of the &amp;lt;link href="http://creativecommons.org/licenses/by/4.0/"&amp;gt;Creative Commons Attribution&amp;lt;/link&amp;gt; License, which permits use, distribution and reproduction in any medium, provided the original work is properly cited.</OPEN_ACCESS_CC_BY>
      <OPEN_ACCESS_CC_BY_SA>This is an open access article under the terms of the &amp;lt;link href="http://creativecommons.org/licenses/by-sa/4.0/"&amp;gt;Creative Commons Attribution&amp;#x02010;ShareAlike&amp;lt;/link&amp;gt; License, which permits use and distribution in any medium, provided the original work is properly cited and the content is offered under identical terms.</OPEN_ACCESS_CC_BY_SA>
      <OPEN_ACCESS_CC_BY_ND>This is an open access article under the terms of the &amp;lt;link href="http://creativecommons.org/licenses/by-nd/4.0/"&amp;gt;Creative Commons Attribution &amp;#x02010;NoDerivs&amp;lt;/link&amp;gt; License, which permits use and distribution in any medium, provided the original work is properly cited and no modifications or adaptations are made.</OPEN_ACCESS_CC_BY_ND>
      <OPEN_ACCESS_CC_BY_NC>This is an open access article under the terms of the &amp;lt;link href="http://creativecommons.org/licenses/by-nc/4.0/"&amp;gt;Creative Commons Attribution&amp;#x02010;NonCommercial&amp;lt;/link&amp;gt; License, which permits use, distribution and reproduction in any medium, provided the original work is properly cited and is not used for commercial purposes.</OPEN_ACCESS_CC_BY_NC>
      <OPEN_ACCESS_CC_BY_NC_SA>This is an open access article under the terms of the &amp;lt;link href="http://creativecommons.org/licenses/by-nc-sa/4.0/"&amp;gt;Creative Commons Attribution&amp;#x02010;NonCommercial&amp;#x02010;ShareAlike&amp;lt;/link&amp;gt; License, which permits use and distribution in any medium, provided the original work is properly cited, the use is non&amp;#x02010;commercial and the content is offered under identical terms.</OPEN_ACCESS_CC_BY_NC_SA>
      <OPEN_ACCESS_CC_BY_NC_ND>This is an open access article under the terms of the &amp;lt;link href="http://creativecommons.org/licenses/by-nc-nd/4.0/"&amp;gt;Creative Commons Attribution&amp;#x02010;NonCommercial&amp;#x02010;NoDerivs&amp;lt;/link&amp;gt; License, which permits use and distribution in any medium, provided the original work is properly cited, the use is non&amp;#x02010;commercial and no modifications or adaptations are made.</OPEN_ACCESS_CC_BY_NC_ND>
    </OPENACCESS>
    <ArticleSpecific metafile="metadata.xml">
      <ARTICLEID mandatory="True" active="True" metadata="" tagname=""/>
      <DOI mandatory="True" active="True" metadata="" tagname="10.1002/ctm2.[$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publication_type" tagname=""/>
      <SUBJECT_LEVEL2 mandatory="False" active="True" metadata="publication_type" tagname=""/>
      <PUBDATE_PRINT mandatory="False" active="False" metadata="" tagname=""/>
      <PUBDATE_ONLINE mandatory="False" active="False" metadata="" tagname=""/>
      <HISTORYDATE_RECEIVED mandatory="False" active="True" metadata="history/ms_id/received_date" tagname=""/>
      <HISTORYDATE_REV-REQUEST mandatory="False" active="False" metadata="" tagname=""/>
      <HISTORYDATE_REV-RECEIVED mandatory="False" active="True" metadata="history/ms_id/revised_date" tagname=""/>
      <HISTORYDATE_ACCEPTED mandatory="False" active="True" metadata="history/ms_id/decision_date" tagname=""/>
      <VOLUME mandatory="False" active="True" metadata="" tagname="0"/>
      <ISSUE mandatory="False" active="True" metadata="" tagname="0"/>
      <SUPPLEMENTARY_MATERIAL mandatory="False" active="True" metadata="" tagname=""/>
      <COPYRIGHT_STATEMENT mandatory="False" active="True" metadata="" tagname="&amp;#x000A9; 2023 The Authors. &amp;lt;i&amp;gt;Clinical and Translational Medicine&amp;lt;/i&amp;gt; published by John Wiley &amp;#x00026; Sons Australia, Ltd on behalf of Shanghai Institute of Clinical Bioinformatics."/>
      <OPEN_ACCESS mandatory="False" active="True" metadata="" tagname="CC_BY"/>
      <ARTICLE_TYPE mandatory="False" active="True" metadata="" tagname=""/>
      <ORCID mandatory="False" active="True" metadata="article_set/article/author_list" tagname=""/>
    </ArticleSpecific>
  </Metadata>
  <Validation versionrequired="True" status="YTS">
    <P status="YTS" type="Warning">(1) * Alert if Hidden text found in manuscript</P>
    <P status="YTS" type="Warning">(4) * Alert for wrong reference type</P>
    <P status="YTS" type="Warning">(11) * Alert if Volume and Page is missing in Periodical/Journal reference</P>
    <P status="YTS" type="Warning">(12) * Alert if Publisher missing in Book Reference</P>
    <P status="YTS" type="Error">(19) * Alert for multiple Firstname or Surname in single Author Group</P>
    <P status="YTS" type="Warning">(22) * Validate ORCID availability against Metadata File</P>
    <P status="YTS" type="Warning">(24) * Alert if there is no space between text and inline equations</P>
    <P status="YTS" type="Warning">(32) * Alert If Fundref-linking process not done</P>
    <P status="YTS" type="Warning">(33) * Alert If grantNumber same and agency different</P>
    <P status="YTS" type="Warning">(34) * Alert if Discrepancy of grantNumber (same agency) check with manuscript and meta file</P>
    <P status="YTS" type="Warning">(35) * Alert id DOI is same in Fundref</P>
    <P status="YTS" type="Error">(36) * Alert for Identical References</P>
    <P status="YTS" type="Warning">(55) * Check to validate execution of Supporting Information Linking from Utility</P>
    <P status="YTS" type="Error">(70) * Check the department comes before the university in Affiliataion.</P>
    <CheckList>
    </CheckList>
  </Validation>
  <DOI versionrequired="True" status="YTS">
    <REFERENCEVALIDATION id="1" track_change="0" remove_id_validation="1">
      <AUTHOR queryid="0" Act_with_SN="1" Act_with_FN="1" AuthGrpSuffle="1">Test_query</AUTHOR>
      <YEAR queryid="0">Test_query</YEAR>
      <JOURNALTITLE type="None" queryid="0">Test_query</JOURNALTITLE>
      <VOLUME queryid="0">Test_query</VOLUME>
      <ISSUE queryid="0">Test_query</ISSUE>
      <PAGE queryid="0">Test_query</PAGE>
      <ARTICLETITLE queryid="0">Test_query</ARTICLETITLE>
    </REFERENCEVALIDATION>
    <REFERENCEVALIDATION id="2" track_change="0" remove_id_validation="1">
    </REFERENCEVALIDATION>
  </DOI>
  <XmlConversion versionrequired="True" status="YTS">
    <XMLValidation>
      <DTDNAME>WILEYML3G2.0</DTDNAME>
      <MATHSTYLENAME>LaTeX</MATHSTYLENAME>
      <SIMPLEMATHCONVERSION>No</SIMPLEMATHCONVERSION>
      <FLOATPLACEMENT>End of Para</FLOATPLACEMENT>
      <FLOATPOSITION>First callout </FLOATPOSITION>
      <ENTITYSTYLE>Unicode[5 digit]</ENTITYSTYLE>
      <OUTPUTTYPE>Full Text XML + Header XML</OUTPUTTYPE>
      <PDFGENERATION>No</PDFGENERATION>
      <TABLEFONTSIZE>0</TABLEFONTSIZE>
      <TABLEPARAGRAPHINDENT>0,0</TABLEPARAGRAPHINDENT>
      <TABLEPARAGRAPHSPACING>0,0</TABLEPARAGRAPHSPACING>
      <TABLECELLMARGIN>0,0,0,0</TABLECELLMARGIN>
    </XMLValidation>
    <DocValidation status="YTS">
    </DocValidation>
  </XmlConversion>
  <PreEditing versionrequired="True" status="YTS">
    <Mandatory>
      <P status="YTS">(14) * Header-First Name: Initial to Full form</P>
      <P status="YTS">(42) * Label and citation not required for single affiliation of multiple author(s)</P>
      <P status="YTS">(43) * change affiliation label and  callout alpha "a" to numeric "1"</P>
      <P status="YTS">(47) * change affiliation  label and  callout Greek "*" to numeric "1"</P>
      <P status="YTS">(85) * In correspondence do query if email is missing</P>
      <P status="YTS">(118) * Abstract subtitles set in bold and followed by a colon and para text start with Cap</P>
      <P status="YTS">(169) * find Fig And Tab With Figure And Table</P>
      <P status="YTS">(202) *  Reference Citation: Change baseline citation within round/square bracket to superscript without bracket and close up to left</P>
      <P status="YTS">(270) * TF: Insert dot at the end of figure caption</P>
      <P status="YTS">(271) * TF: Insert dot at the end of table caption</P>
      <P status="YTS">(277) * Insertion of non-breaking space before all commonly occurring units</P>
      <P status="YTS">(320) * Convert Acknowledgement to all cap</P>
      <P status="YTS">(350) * e-MFC Rule : 434-BRX007 [Handling of puntuations before and after in reference citations]</P>
      <P status="YTS">(516) * Non-breaking space in Figure, Table, Section. etc</P>
      <P status="YTS">(594) * Remove space between currency symbol ($, ?, ?) and following numeral</P>
      <P status="YTS">(622) * Convert spaced hyphen when used as a parenthetical dash to a closed em dash.</P>
      <P status="YTS">(623) * Convert spaced en dash when used as a parenthetical dash to a closed em dash.</P>
      <P status="YTS">(663) * Operator spaces/symbols Change hyphen appearing closed up with number to minus sign</P>
      <P status="YTS">(679) * Deletion of common units</P>
      <P status="YTS">(704) * NJD PreEdit workflow points</P>
      <P status="YTS">(705) * AMA Reference style</P>
      <P status="YTS">(791) * Query for Data availability section in PBC</P>
      <P status="YTS">(851) * Abbreviations: footnote, set in alphabetical order, separated by a comma. Use semicolons to separate several abbreviations, period at the end.</P>
      <P status="YTS">(852) * Article-type categories (Editorial, Letter to the Editor, Correspondence, Erratum): The article category should be used as running head in full caps.</P>
      <P status="YTS">(854) * Label in ALL CAPS and bold (FIGURE 1) without period.</P>
      <P status="YTS">(856) * Label in ALL CAPS and bold: (TABLE 1); use Arabic numerals for table numbers</P>
      <P status="YTS">(857) * Also, capitalize the first letter of each word of all proper nouns and the first word following a colon or an em dash</P>
      <P status="YTS">(858) * An ellipsis (â€¦) may be used to indicate that no data are available for a cell. Replace empty dash with N-dash</P>
      <P status="YTS">(859) * Table footnotes end with a period.</P>
      <P status="YTS">(860) * The heading â€œNoteâ€ in italics is used for general statements. (This heading is not required if there are only labelled and linked table footnotes.).</P>
      <P status="YTS">(861) * Use the heading â€œAbbreviationâ€ if only one abbreviation follows; use â€œAbbreviationsâ€ if there are more. </P>
      <P status="YTS">(862) * Abbreviations need to be redefined; list them in alphabetical order, use semicolons as separators, and a period at the end.</P>
      <P status="YTS">(863) * Change Eq or Eq. (#) to Equation (#) and Eqs or Eqs. (#) and (#) to Equations (#) and (#)</P>
      <P status="YTS">(864) * Label: BOX 1 (bold, Roman)</P>
      <P status="YTS">(865) * Senior and Junior are abbreviated when they are part of a name, with no commas.</P>
      <P status="YTS">(866) * Liter for standalone Â¿ L (always). For example: 5 L and 6 ml</P>
      <P status="YTS">(867) * 3â€“4Â°C (degrees Celsius, no space before Â°C)</P>
      <P status="YTS">(868) * Use numbers zero to nine (spell out)</P>
      <P status="YTS">(869) * Spell out any number that begins a sentence, title, or text heading</P>
      <P status="YTS">(870) * Do not use a zero before a decimal fraction when the statistic cannot be greater than 1 (Examples required)</P>
      <P status="YTS">(871) * To prevent misreading, do not abbreviate the following units of time, even when they are accompanied by numeric values: day, week, month, year. (avoid 2 d, 7 wk, 1 mo, 3 yr)</P>
      <P status="YTS">(872) * cosmic ray (noun); cosmic-ray (adjective) ultraviolet ray (noun); ultraviolet-ray (adjective) - to be highlighted for CE</P>
      <P status="YTS">(873) * The ACKNOWLEDGMENTS head should be all caps and bold roman.</P>
      <P status="YTS">(874) * For articles using US spelling, it should be â€œACKNOWLEDGMENTâ€ or â€œACKNOWLEDGMENTS.â€</P>
      <P status="YTS">(875) * For articles using UK spelling, it should be â€œACKNOWLEDGEMENTâ€ or â€œACKNOWLEDGEMENTS.â€</P>
      <P status="YTS">(876) * Appendix: Heading: ALL CAPS.</P>
      <P status="YTS">(877) * No end period</P>
      <P status="YTS">(879) * Degree without period (MA, MS, PhD)</P>
      <P status="YTS">(880) * Include country name for all affiliations</P>
      <P status="YTS">(881) * Use USA and UK (no full stop) - No U.S.A/U.K./United States/United Kingdom</P>
      <P status="YTS">(882) * Replace FRG with Germany</P>
      <P status="YTS">(883) * List Department, Institute, City, State and Country (use short address) - Sequence</P>
      <P status="YTS">(884) * Mainland China to China</P>
      <P status="YTS">(885) * Spell out US state names in affiliations (Data to be provided)</P>
      <P status="YTS">(886) * Delete telephone and fax</P>
      <P status="YTS">(887) * Set two correspondence with different address one below the other</P>
      <P status="YTS">(888) * Line break after the word "Correspondence" and before the "Email"</P>
      <P status="YTS">(889) * No reference citations, tables, citations are allowed in abstract - insert query and highlight</P>
      <P status="YTS">(890) * Graphical Abstract: Include a Graphical Abstract as per the journal style. List of journals and article type/query</P>
      <P status="YTS">(891) * JEL and AMS CLASSIFICATION, no end period and alpha order</P>
      <P status="YTS">(892) * no symbols for title page footnotes except daggers (â€ ) for deceased authors.</P>
      <P status="YTS">(1511) * Arrange abbreviation list as alphabetically</P>
      <P status="YTS">(1543) * Figure should be cited as full.</P>
      <P status="YTS">(1547) * Insert space in between author initial (A.B. s/b A. B.) in byline.</P>
      <P status="YTS">(1746) * Wiley JSLD pre-editing.</P>
      <P status="YTS">(1747) * Create pre-edit point for sequence of backmatter</P>
      <P status="YTS">(1749) * PTS9577:- Highlight any number appearing at the beginning of a heading, paragraph, and sentence.</P>
      <P status="YTS">(1750) * PTS9577:- Highlight the following: h, hour; min, minute; s, second; ms, millisecond; ns, nanosecond.</P>
      <P status="YTS">(1751) * PTS9577:- Highlight acronyms/abbreviations in abstract and graphical abstract.</P>
      <P status="YTS">(1752) * PTS9577:- Highlight numbers from 0 to 9 in abstract and graphical abstract.</P>
      <P status="YTS">(1753) * PTS9577: Lowercase particles in small caps (e.g., van KARGA).</P>
      <P status="YTS">(1754) * The term â€œSourceâ€ should be in italics followed by a colon in Figure Caption.</P>
      <P status="YTS">(1755) * PTS9577: Symbols are set close to numbers, superscripts and subscripts, greater than or less than signs, and parentheses, brackets, and braces.</P>
      <P status="YTS">(1756) * PTS9577: Highlight Dr, Mr, Messrs, Mrs, Mmes, Ms, and Mss. in para</P>
      <P status="YTS">(1757) * PTS9577: Highlight X-Ray word</P>
      <P status="YTS">(1758) * PTS9577: Highlight number-and-unit combination of scientific Abbreviations in para</P>
      <P status="YTS">(1759) * PTS9577: Highlight Latin abbreviations e.g., i.e. etc</P>
      <P status="YTS">(1827) * Figure legend - Insert dot at the end</P>
      <P status="YTS">(1841) * Section heading should be Funding information</P>
      <P status="YTS">(1842) * "et al." should be in small cap in left running head.</P>
      <P status="YTS">(1845) * Update heading as Conflict of Interest StatementÂ¿ in all caps for all NJD journals.</P>
      <P status="YTS">(1846) * The department comes before the university. Department and university names</P>
      <P status="YTS">(1848) * If figure part citation received in Captial case or in Lowercase) inside the link.</P>
      <P status="YTS">(1850) * We have to insert query if country in affiliation contains only "Korea"</P>
      <P status="YTS">(1851) * Highlight: Dr, Mr, Messrs, Mrs, Mmes, Ms, Mss, Dr., Mr., Messrs., Mrs., Mmes., Ms., Mss.</P>
    </Mandatory>
  </PreEditing>
  <CopyEditing versionrequired="True" status="YTS">
  </CopyEditing>
  <XmlConversion versionrequired="True" status="YTS">
    <XMLValidation>
      <DTDNAME>WILEYML3G2.0</DTDNAME>
      <MATHSTYLENAME>LaTeX</MATHSTYLENAME>
      <SIMPLEMATHCONVERSION>No</SIMPLEMATHCONVERSION>
      <FLOATPLACEMENT>End of Para</FLOATPLACEMENT>
      <FLOATPOSITION>First callout </FLOATPOSITION>
      <ENTITYSTYLE>Unicode[5 digit]</ENTITYSTYLE>
      <OUTPUTTYPE>Full Text XML + Header XML</OUTPUTTYPE>
      <PDFGENERATION>No</PDFGENERATION>
      <TABLEFONTSIZE>0</TABLEFONTSIZE>
      <TABLEPARAGRAPHINDENT>0,0</TABLEPARAGRAPHINDENT>
      <TABLEPARAGRAPHSPACING>0,0</TABLEPARAGRAPHSPACING>
      <TABLECELLMARGIN>0,0,0,0</TABLECELLMARGIN>
    </XMLValidation>
    <DocValidation status="YTS">
    </DocValidation>
  </XmlConversion>
  <Utility>
    <Manual>
    </Manual>
  </Utility>
  <Client id="11" name="WILEY" journalname="CTM2"/>
</Workflow>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C33CF03-0150-4464-9918-31FAA6D1F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1</TotalTime>
  <Pages>2</Pages>
  <Words>4082</Words>
  <Characters>23270</Characters>
  <Application>Microsoft Office Word</Application>
  <DocSecurity>0</DocSecurity>
  <Lines>193</Lines>
  <Paragraphs>54</Paragraphs>
  <ScaleCrop>false</ScaleCrop>
  <Company/>
  <LinksUpToDate>false</LinksUpToDate>
  <CharactersWithSpaces>2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 Hu</dc:creator>
  <cp:lastModifiedBy>Runu Jha</cp:lastModifiedBy>
  <cp:revision>124</cp:revision>
  <dcterms:created xsi:type="dcterms:W3CDTF">2020-02-25T03:13:00Z</dcterms:created>
  <dcterms:modified xsi:type="dcterms:W3CDTF">2023-03-23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ZOTERO_PREF_1">
    <vt:lpwstr>&lt;data data-version="3" zotero-version="5.0.87"&gt;&lt;session id="4YIp2Nfu"/&gt;&lt;style id="http://www.zotero.org/styles/thorax"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y fmtid="{D5CDD505-2E9C-101B-9397-08002B2CF9AE}" pid="5" name="ICV">
    <vt:lpwstr>8BF4F0E53412476C99F27FA9F139DC73</vt:lpwstr>
  </property>
  <property fmtid="{D5CDD505-2E9C-101B-9397-08002B2CF9AE}" pid="6" name="L2T">
    <vt:lpwstr>ListtoText</vt:lpwstr>
  </property>
</Properties>
</file>